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2E4D5" w14:textId="17B44BEF" w:rsidR="008256E9" w:rsidRPr="003A3E38" w:rsidRDefault="008256E9" w:rsidP="008256E9">
      <w:r w:rsidRPr="000A5299">
        <w:rPr>
          <w:b/>
        </w:rPr>
        <w:t>S</w:t>
      </w:r>
      <w:r>
        <w:rPr>
          <w:b/>
        </w:rPr>
        <w:t>9</w:t>
      </w:r>
      <w:r w:rsidR="00C67160">
        <w:rPr>
          <w:b/>
        </w:rPr>
        <w:t xml:space="preserve"> Table</w:t>
      </w:r>
      <w:r w:rsidRPr="003A3E38">
        <w:t xml:space="preserve">.  </w:t>
      </w:r>
      <w:r w:rsidR="00E0302B" w:rsidRPr="00E0302B">
        <w:t>Primers and PCR conditions used in this study.</w:t>
      </w:r>
      <w:r w:rsidR="00E0302B">
        <w:t xml:space="preserve"> </w:t>
      </w:r>
      <w:bookmarkStart w:id="0" w:name="_GoBack"/>
      <w:bookmarkEnd w:id="0"/>
      <w:r w:rsidRPr="003A3E38">
        <w:t xml:space="preserve">Primers used for PCR to detect SLC22A24 transcripts and to clone the SLC22A24 cDNA.  PCR conditions are also provided </w:t>
      </w:r>
      <w:r>
        <w:t>in table below</w:t>
      </w:r>
      <w:r w:rsidRPr="003A3E38">
        <w:t>.</w:t>
      </w:r>
      <w:r>
        <w:t xml:space="preserve"> </w:t>
      </w:r>
    </w:p>
    <w:p w14:paraId="1BC1A8E1" w14:textId="77777777" w:rsidR="008256E9" w:rsidRPr="003A3E38" w:rsidRDefault="008256E9" w:rsidP="008256E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2880"/>
        <w:gridCol w:w="3651"/>
        <w:gridCol w:w="2127"/>
      </w:tblGrid>
      <w:tr w:rsidR="008256E9" w:rsidRPr="00C21575" w14:paraId="103840F3" w14:textId="77777777" w:rsidTr="002A3E05">
        <w:tc>
          <w:tcPr>
            <w:tcW w:w="2358" w:type="dxa"/>
          </w:tcPr>
          <w:p w14:paraId="6F788FFC" w14:textId="77777777" w:rsidR="008256E9" w:rsidRPr="00C21575" w:rsidRDefault="008256E9" w:rsidP="002A3E05">
            <w:pPr>
              <w:rPr>
                <w:b/>
              </w:rPr>
            </w:pPr>
            <w:r w:rsidRPr="00C21575">
              <w:rPr>
                <w:b/>
              </w:rPr>
              <w:t>SLC22A24 transcript ID and reference sequence</w:t>
            </w:r>
          </w:p>
        </w:tc>
        <w:tc>
          <w:tcPr>
            <w:tcW w:w="2880" w:type="dxa"/>
          </w:tcPr>
          <w:p w14:paraId="7F38A4FD" w14:textId="77777777" w:rsidR="008256E9" w:rsidRPr="00C21575" w:rsidRDefault="008256E9" w:rsidP="002A3E05">
            <w:pPr>
              <w:rPr>
                <w:b/>
              </w:rPr>
            </w:pPr>
            <w:r w:rsidRPr="00C21575">
              <w:rPr>
                <w:b/>
              </w:rPr>
              <w:t>Primer name (FW: Forward; RV: Reverse)</w:t>
            </w:r>
          </w:p>
        </w:tc>
        <w:tc>
          <w:tcPr>
            <w:tcW w:w="3651" w:type="dxa"/>
          </w:tcPr>
          <w:p w14:paraId="3B1E7439" w14:textId="77777777" w:rsidR="008256E9" w:rsidRPr="00C21575" w:rsidRDefault="008256E9" w:rsidP="002A3E05">
            <w:pPr>
              <w:rPr>
                <w:b/>
              </w:rPr>
            </w:pPr>
            <w:r w:rsidRPr="00C21575">
              <w:rPr>
                <w:b/>
              </w:rPr>
              <w:t>Primer sequences</w:t>
            </w:r>
          </w:p>
        </w:tc>
        <w:tc>
          <w:tcPr>
            <w:tcW w:w="2127" w:type="dxa"/>
          </w:tcPr>
          <w:p w14:paraId="1A5D815B" w14:textId="77777777" w:rsidR="008256E9" w:rsidRPr="00C21575" w:rsidRDefault="008256E9" w:rsidP="002A3E05">
            <w:pPr>
              <w:rPr>
                <w:b/>
              </w:rPr>
            </w:pPr>
            <w:r w:rsidRPr="00C21575">
              <w:rPr>
                <w:b/>
              </w:rPr>
              <w:t xml:space="preserve">PCR conditions </w:t>
            </w:r>
            <w:r>
              <w:rPr>
                <w:b/>
              </w:rPr>
              <w:t xml:space="preserve">(annealing temperature) </w:t>
            </w:r>
            <w:r w:rsidRPr="00C21575">
              <w:rPr>
                <w:b/>
              </w:rPr>
              <w:t>and product size</w:t>
            </w:r>
          </w:p>
        </w:tc>
      </w:tr>
      <w:tr w:rsidR="008256E9" w14:paraId="5DAFCD25" w14:textId="77777777" w:rsidTr="002A3E05">
        <w:tc>
          <w:tcPr>
            <w:tcW w:w="2358" w:type="dxa"/>
          </w:tcPr>
          <w:p w14:paraId="5920694A" w14:textId="77777777" w:rsidR="008256E9" w:rsidRDefault="008256E9" w:rsidP="002A3E05">
            <w:r w:rsidRPr="003A3E38">
              <w:rPr>
                <w:rFonts w:cs="Times New Roman"/>
                <w:color w:val="000000" w:themeColor="text1"/>
                <w:shd w:val="clear" w:color="auto" w:fill="FFFFFF"/>
              </w:rPr>
              <w:t>GAPDH: X01677.1</w:t>
            </w:r>
          </w:p>
        </w:tc>
        <w:tc>
          <w:tcPr>
            <w:tcW w:w="2880" w:type="dxa"/>
          </w:tcPr>
          <w:p w14:paraId="4B7432DE" w14:textId="77777777" w:rsidR="008256E9" w:rsidRDefault="008256E9" w:rsidP="002A3E05">
            <w:r>
              <w:t>GAPDH-FW</w:t>
            </w:r>
          </w:p>
          <w:p w14:paraId="43D05992" w14:textId="77777777" w:rsidR="008256E9" w:rsidRDefault="008256E9" w:rsidP="002A3E05"/>
          <w:p w14:paraId="2B091799" w14:textId="77777777" w:rsidR="008256E9" w:rsidRDefault="008256E9" w:rsidP="002A3E05">
            <w:r>
              <w:t>GAPDH-RV</w:t>
            </w:r>
          </w:p>
          <w:p w14:paraId="16DB0F18" w14:textId="77777777" w:rsidR="008256E9" w:rsidRDefault="008256E9" w:rsidP="002A3E05"/>
        </w:tc>
        <w:tc>
          <w:tcPr>
            <w:tcW w:w="3651" w:type="dxa"/>
          </w:tcPr>
          <w:p w14:paraId="6CDEBC45" w14:textId="77777777" w:rsidR="008256E9" w:rsidRDefault="008256E9" w:rsidP="002A3E05">
            <w:pPr>
              <w:rPr>
                <w:rFonts w:cs="Times New Roman"/>
                <w:color w:val="000000" w:themeColor="text1"/>
              </w:rPr>
            </w:pPr>
            <w:r w:rsidRPr="003A3E38">
              <w:rPr>
                <w:rFonts w:cs="Times New Roman"/>
                <w:color w:val="000000" w:themeColor="text1"/>
              </w:rPr>
              <w:t>TGAAGGTCGGAGTCAACGGATTTGGT</w:t>
            </w:r>
          </w:p>
          <w:p w14:paraId="37E997E1" w14:textId="77777777" w:rsidR="008256E9" w:rsidRDefault="008256E9" w:rsidP="002A3E05">
            <w:pPr>
              <w:rPr>
                <w:rFonts w:cs="Times New Roman"/>
                <w:color w:val="000000" w:themeColor="text1"/>
              </w:rPr>
            </w:pPr>
          </w:p>
          <w:p w14:paraId="17747379" w14:textId="77777777" w:rsidR="008256E9" w:rsidRDefault="008256E9" w:rsidP="002A3E05">
            <w:r w:rsidRPr="003A3E38">
              <w:rPr>
                <w:rFonts w:cs="Times New Roman"/>
                <w:color w:val="000000" w:themeColor="text1"/>
              </w:rPr>
              <w:t>CATGTGGGCCATGAGGTCCACCAC</w:t>
            </w:r>
          </w:p>
        </w:tc>
        <w:tc>
          <w:tcPr>
            <w:tcW w:w="2127" w:type="dxa"/>
          </w:tcPr>
          <w:p w14:paraId="697EAF8A" w14:textId="77777777" w:rsidR="008256E9" w:rsidRDefault="008256E9" w:rsidP="002A3E05">
            <w:pPr>
              <w:rPr>
                <w:rFonts w:eastAsia="PMingLiU" w:cs="Times New Roman"/>
                <w:color w:val="000000" w:themeColor="text1"/>
                <w:lang w:eastAsia="zh-TW"/>
              </w:rPr>
            </w:pPr>
            <w:r>
              <w:rPr>
                <w:rFonts w:eastAsia="PMingLiU" w:cs="Times New Roman"/>
                <w:color w:val="000000" w:themeColor="text1"/>
                <w:lang w:eastAsia="zh-TW"/>
              </w:rPr>
              <w:t>57.5 °C, 30 cycles</w:t>
            </w:r>
          </w:p>
          <w:p w14:paraId="3C211F05" w14:textId="77777777" w:rsidR="008256E9" w:rsidRDefault="008256E9" w:rsidP="002A3E05">
            <w:r>
              <w:rPr>
                <w:rFonts w:eastAsia="PMingLiU" w:cs="Times New Roman"/>
                <w:color w:val="000000" w:themeColor="text1"/>
                <w:lang w:eastAsia="zh-TW"/>
              </w:rPr>
              <w:t xml:space="preserve">Size: </w:t>
            </w:r>
            <w:r w:rsidRPr="003A3E38">
              <w:rPr>
                <w:rFonts w:eastAsia="PMingLiU" w:cs="Times New Roman"/>
                <w:color w:val="000000" w:themeColor="text1"/>
                <w:lang w:eastAsia="zh-TW"/>
              </w:rPr>
              <w:t>983 bp</w:t>
            </w:r>
          </w:p>
        </w:tc>
      </w:tr>
      <w:tr w:rsidR="008256E9" w14:paraId="1C880BA1" w14:textId="77777777" w:rsidTr="002A3E05">
        <w:tc>
          <w:tcPr>
            <w:tcW w:w="2358" w:type="dxa"/>
          </w:tcPr>
          <w:p w14:paraId="3C5DE579" w14:textId="77777777" w:rsidR="008256E9" w:rsidRDefault="008256E9" w:rsidP="002A3E05">
            <w:r>
              <w:rPr>
                <w:rFonts w:eastAsia="PMingLiU" w:cs="Times New Roman"/>
                <w:color w:val="000000" w:themeColor="text1"/>
                <w:lang w:eastAsia="zh-TW"/>
              </w:rPr>
              <w:t>*</w:t>
            </w:r>
            <w:r w:rsidRPr="003A3E38">
              <w:rPr>
                <w:rFonts w:eastAsia="PMingLiU" w:cs="Times New Roman"/>
                <w:color w:val="000000" w:themeColor="text1"/>
                <w:lang w:eastAsia="zh-TW"/>
              </w:rPr>
              <w:t xml:space="preserve">SLC22A24 </w:t>
            </w:r>
            <w:r>
              <w:rPr>
                <w:rFonts w:eastAsia="PMingLiU" w:cs="Times New Roman"/>
                <w:color w:val="000000" w:themeColor="text1"/>
                <w:lang w:eastAsia="zh-TW"/>
              </w:rPr>
              <w:t>transcript variant</w:t>
            </w:r>
            <w:r w:rsidRPr="003A3E38">
              <w:rPr>
                <w:rFonts w:eastAsia="PMingLiU" w:cs="Times New Roman"/>
                <w:color w:val="000000" w:themeColor="text1"/>
                <w:lang w:eastAsia="zh-TW"/>
              </w:rPr>
              <w:t xml:space="preserve"> 1: </w:t>
            </w:r>
            <w:r w:rsidRPr="003A3E38">
              <w:rPr>
                <w:rFonts w:cs="Times New Roman"/>
                <w:color w:val="000000" w:themeColor="text1"/>
                <w:shd w:val="clear" w:color="auto" w:fill="FFFFFF"/>
              </w:rPr>
              <w:t>NM_001136506.2</w:t>
            </w:r>
            <w:r>
              <w:rPr>
                <w:rFonts w:cs="Times New Roman"/>
                <w:color w:val="000000" w:themeColor="text1"/>
                <w:shd w:val="clear" w:color="auto" w:fill="FFFFFF"/>
              </w:rPr>
              <w:t xml:space="preserve"> (</w:t>
            </w:r>
            <w:r>
              <w:t>ENST00000417740.5 and ENST00000612278.4)</w:t>
            </w:r>
          </w:p>
        </w:tc>
        <w:tc>
          <w:tcPr>
            <w:tcW w:w="2880" w:type="dxa"/>
          </w:tcPr>
          <w:p w14:paraId="79393569" w14:textId="77777777" w:rsidR="008256E9" w:rsidRDefault="008256E9" w:rsidP="002A3E05">
            <w:pPr>
              <w:rPr>
                <w:rFonts w:eastAsia="PMingLiU" w:cs="Times New Roman"/>
                <w:color w:val="000000" w:themeColor="text1"/>
                <w:lang w:eastAsia="zh-TW"/>
              </w:rPr>
            </w:pPr>
            <w:r w:rsidRPr="003A3E38">
              <w:rPr>
                <w:rFonts w:eastAsia="PMingLiU" w:cs="Times New Roman"/>
                <w:color w:val="000000" w:themeColor="text1"/>
                <w:lang w:eastAsia="zh-TW"/>
              </w:rPr>
              <w:t>SLC22A24-551/552 FW</w:t>
            </w:r>
          </w:p>
          <w:p w14:paraId="22C2F0E9" w14:textId="77777777" w:rsidR="008256E9" w:rsidRDefault="008256E9" w:rsidP="002A3E05">
            <w:pPr>
              <w:rPr>
                <w:rFonts w:eastAsia="PMingLiU" w:cs="Times New Roman"/>
                <w:color w:val="000000" w:themeColor="text1"/>
                <w:lang w:eastAsia="zh-TW"/>
              </w:rPr>
            </w:pPr>
          </w:p>
          <w:p w14:paraId="2BA0E68C" w14:textId="77777777" w:rsidR="008256E9" w:rsidRDefault="008256E9" w:rsidP="002A3E05">
            <w:r w:rsidRPr="003A3E38">
              <w:rPr>
                <w:rFonts w:eastAsia="PMingLiU" w:cs="Times New Roman"/>
                <w:color w:val="000000" w:themeColor="text1"/>
                <w:lang w:eastAsia="zh-TW"/>
              </w:rPr>
              <w:t xml:space="preserve">SLC22A24-551/552 </w:t>
            </w:r>
            <w:r>
              <w:rPr>
                <w:rFonts w:eastAsia="PMingLiU" w:cs="Times New Roman"/>
                <w:color w:val="000000" w:themeColor="text1"/>
                <w:lang w:eastAsia="zh-TW"/>
              </w:rPr>
              <w:t>RV</w:t>
            </w:r>
          </w:p>
        </w:tc>
        <w:tc>
          <w:tcPr>
            <w:tcW w:w="3651" w:type="dxa"/>
          </w:tcPr>
          <w:p w14:paraId="56B962C6" w14:textId="77777777" w:rsidR="008256E9" w:rsidRPr="00292436" w:rsidRDefault="008256E9" w:rsidP="002A3E05">
            <w:pPr>
              <w:rPr>
                <w:rFonts w:eastAsia="PMingLiU" w:cs="Times New Roman"/>
                <w:color w:val="000000" w:themeColor="text1"/>
              </w:rPr>
            </w:pPr>
            <w:r w:rsidRPr="00292436">
              <w:rPr>
                <w:rFonts w:eastAsia="PMingLiU" w:cs="Times New Roman"/>
                <w:color w:val="000000" w:themeColor="text1"/>
              </w:rPr>
              <w:t>TATGGCCTGATACTCAACTTG</w:t>
            </w:r>
          </w:p>
          <w:p w14:paraId="210F1E92" w14:textId="77777777" w:rsidR="008256E9" w:rsidRPr="00292436" w:rsidRDefault="008256E9" w:rsidP="002A3E05">
            <w:pPr>
              <w:rPr>
                <w:rFonts w:eastAsia="PMingLiU" w:cs="Times New Roman"/>
                <w:color w:val="000000" w:themeColor="text1"/>
              </w:rPr>
            </w:pPr>
          </w:p>
          <w:p w14:paraId="5C149C4E" w14:textId="77777777" w:rsidR="008256E9" w:rsidRPr="00292436" w:rsidRDefault="008256E9" w:rsidP="002A3E05">
            <w:pPr>
              <w:rPr>
                <w:color w:val="000000" w:themeColor="text1"/>
              </w:rPr>
            </w:pPr>
            <w:r w:rsidRPr="00292436">
              <w:rPr>
                <w:rFonts w:cs="Times New Roman"/>
                <w:color w:val="000000" w:themeColor="text1"/>
              </w:rPr>
              <w:t>TTAAAACTGTGTTACTTTCATG</w:t>
            </w:r>
          </w:p>
        </w:tc>
        <w:tc>
          <w:tcPr>
            <w:tcW w:w="2127" w:type="dxa"/>
          </w:tcPr>
          <w:p w14:paraId="1DBD514D" w14:textId="77777777" w:rsidR="008256E9" w:rsidRDefault="008256E9" w:rsidP="002A3E05">
            <w:pPr>
              <w:rPr>
                <w:rFonts w:eastAsia="PMingLiU" w:cs="Times New Roman"/>
                <w:color w:val="000000" w:themeColor="text1"/>
                <w:lang w:eastAsia="zh-TW"/>
              </w:rPr>
            </w:pPr>
            <w:r>
              <w:rPr>
                <w:rFonts w:eastAsia="PMingLiU" w:cs="Times New Roman"/>
                <w:color w:val="000000" w:themeColor="text1"/>
                <w:lang w:eastAsia="zh-TW"/>
              </w:rPr>
              <w:t>57.5 °C, 40 cycles</w:t>
            </w:r>
          </w:p>
          <w:p w14:paraId="02E4BF35" w14:textId="77777777" w:rsidR="008256E9" w:rsidRDefault="008256E9" w:rsidP="002A3E05">
            <w:r>
              <w:rPr>
                <w:rFonts w:eastAsia="PMingLiU" w:cs="Times New Roman"/>
                <w:color w:val="000000" w:themeColor="text1"/>
                <w:lang w:eastAsia="zh-TW"/>
              </w:rPr>
              <w:t>Size: 567</w:t>
            </w:r>
            <w:r w:rsidRPr="003A3E38">
              <w:rPr>
                <w:rFonts w:eastAsia="PMingLiU" w:cs="Times New Roman"/>
                <w:color w:val="000000" w:themeColor="text1"/>
                <w:lang w:eastAsia="zh-TW"/>
              </w:rPr>
              <w:t xml:space="preserve"> bp</w:t>
            </w:r>
          </w:p>
        </w:tc>
      </w:tr>
      <w:tr w:rsidR="008256E9" w14:paraId="4CDE45FD" w14:textId="77777777" w:rsidTr="002A3E05">
        <w:tc>
          <w:tcPr>
            <w:tcW w:w="2358" w:type="dxa"/>
          </w:tcPr>
          <w:p w14:paraId="2A32DBE2" w14:textId="77777777" w:rsidR="008256E9" w:rsidRPr="00723E0A" w:rsidRDefault="008256E9" w:rsidP="002A3E05">
            <w:pPr>
              <w:rPr>
                <w:rFonts w:eastAsia="PMingLiU" w:cs="Times New Roman"/>
                <w:color w:val="000000" w:themeColor="text1"/>
                <w:lang w:eastAsia="zh-TW"/>
              </w:rPr>
            </w:pPr>
            <w:r w:rsidRPr="00723E0A">
              <w:rPr>
                <w:rFonts w:eastAsia="PMingLiU" w:cs="Times New Roman"/>
                <w:color w:val="000000" w:themeColor="text1"/>
                <w:lang w:eastAsia="zh-TW"/>
              </w:rPr>
              <w:t>For cloning the whole gene</w:t>
            </w:r>
          </w:p>
          <w:p w14:paraId="7C2A4703" w14:textId="77777777" w:rsidR="008256E9" w:rsidRPr="00723E0A" w:rsidRDefault="008256E9" w:rsidP="002A3E05">
            <w:pPr>
              <w:rPr>
                <w:rFonts w:eastAsia="PMingLiU" w:cs="Times New Roman"/>
                <w:color w:val="000000" w:themeColor="text1"/>
                <w:lang w:eastAsia="zh-TW"/>
              </w:rPr>
            </w:pPr>
            <w:r w:rsidRPr="00723E0A">
              <w:rPr>
                <w:rFonts w:eastAsia="PMingLiU" w:cs="Times New Roman"/>
                <w:color w:val="000000" w:themeColor="text1"/>
                <w:lang w:eastAsia="zh-TW"/>
              </w:rPr>
              <w:t xml:space="preserve">SLC22A24 transcript variant 1: </w:t>
            </w:r>
            <w:r w:rsidRPr="00723E0A">
              <w:rPr>
                <w:rFonts w:cs="Times New Roman"/>
                <w:color w:val="000000" w:themeColor="text1"/>
                <w:shd w:val="clear" w:color="auto" w:fill="FFFFFF"/>
              </w:rPr>
              <w:t>NM_001136506.2 (</w:t>
            </w:r>
            <w:r w:rsidRPr="00723E0A">
              <w:t>ENST00000417740.5 and ENST00000612278.4)</w:t>
            </w:r>
          </w:p>
        </w:tc>
        <w:tc>
          <w:tcPr>
            <w:tcW w:w="2880" w:type="dxa"/>
          </w:tcPr>
          <w:p w14:paraId="7CF33D17" w14:textId="77777777" w:rsidR="008256E9" w:rsidRPr="00292436" w:rsidRDefault="008256E9" w:rsidP="002A3E05">
            <w:pPr>
              <w:rPr>
                <w:rFonts w:cs="Arial"/>
                <w:color w:val="000000"/>
              </w:rPr>
            </w:pPr>
            <w:r w:rsidRPr="00292436">
              <w:rPr>
                <w:rFonts w:cs="Arial"/>
                <w:color w:val="000000"/>
              </w:rPr>
              <w:t>pcDNA5-SLC22A24-BamHI_FW</w:t>
            </w:r>
          </w:p>
          <w:p w14:paraId="1A7B9711" w14:textId="77777777" w:rsidR="008256E9" w:rsidRPr="00292436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125F1675" w14:textId="77777777" w:rsidR="008256E9" w:rsidRPr="00292436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64ED5195" w14:textId="77777777" w:rsidR="008256E9" w:rsidRPr="00292436" w:rsidRDefault="008256E9" w:rsidP="002A3E05">
            <w:pPr>
              <w:rPr>
                <w:rFonts w:cs="Arial"/>
                <w:color w:val="000000"/>
              </w:rPr>
            </w:pPr>
            <w:r w:rsidRPr="00292436">
              <w:rPr>
                <w:rFonts w:cs="Arial"/>
                <w:color w:val="000000"/>
              </w:rPr>
              <w:t>pcDNA5-SLC22A24-XhoI-RV</w:t>
            </w:r>
          </w:p>
          <w:p w14:paraId="7F5F9B1D" w14:textId="77777777" w:rsidR="008256E9" w:rsidRPr="00292436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</w:tc>
        <w:tc>
          <w:tcPr>
            <w:tcW w:w="3651" w:type="dxa"/>
          </w:tcPr>
          <w:p w14:paraId="11CEAD83" w14:textId="77777777" w:rsidR="008256E9" w:rsidRPr="00292436" w:rsidRDefault="008256E9" w:rsidP="002A3E05">
            <w:pPr>
              <w:rPr>
                <w:rFonts w:cs="Arial"/>
                <w:color w:val="000000" w:themeColor="text1"/>
              </w:rPr>
            </w:pPr>
            <w:r w:rsidRPr="00292436">
              <w:rPr>
                <w:rFonts w:cs="Arial"/>
                <w:color w:val="000000" w:themeColor="text1"/>
              </w:rPr>
              <w:t>ACCGAGCTCGGATCCATGGGCTTTGATGTGCTC</w:t>
            </w:r>
          </w:p>
          <w:p w14:paraId="40E32560" w14:textId="77777777" w:rsidR="008256E9" w:rsidRPr="00292436" w:rsidRDefault="008256E9" w:rsidP="002A3E05">
            <w:pPr>
              <w:rPr>
                <w:rFonts w:eastAsia="PMingLiU" w:cs="Arial"/>
                <w:color w:val="000000" w:themeColor="text1"/>
              </w:rPr>
            </w:pPr>
          </w:p>
          <w:p w14:paraId="651DA2D9" w14:textId="77777777" w:rsidR="008256E9" w:rsidRPr="00292436" w:rsidRDefault="008256E9" w:rsidP="002A3E05">
            <w:pPr>
              <w:rPr>
                <w:rFonts w:eastAsia="PMingLiU" w:cs="Arial"/>
                <w:color w:val="000000" w:themeColor="text1"/>
              </w:rPr>
            </w:pPr>
          </w:p>
          <w:p w14:paraId="3CFD49E8" w14:textId="77777777" w:rsidR="008256E9" w:rsidRPr="00292436" w:rsidRDefault="008256E9" w:rsidP="002A3E05">
            <w:pPr>
              <w:rPr>
                <w:rFonts w:cs="Arial"/>
                <w:color w:val="000000" w:themeColor="text1"/>
              </w:rPr>
            </w:pPr>
            <w:r w:rsidRPr="00292436">
              <w:rPr>
                <w:rFonts w:cs="Arial"/>
                <w:color w:val="000000" w:themeColor="text1"/>
              </w:rPr>
              <w:t>CCCTCTAGACTCGAGTTAAAACTGTGTTACTTTCATG</w:t>
            </w:r>
          </w:p>
          <w:p w14:paraId="5C091269" w14:textId="77777777" w:rsidR="008256E9" w:rsidRPr="00292436" w:rsidRDefault="008256E9" w:rsidP="002A3E05">
            <w:pPr>
              <w:rPr>
                <w:rFonts w:eastAsia="PMingLiU" w:cs="Arial"/>
                <w:color w:val="000000" w:themeColor="text1"/>
              </w:rPr>
            </w:pPr>
          </w:p>
        </w:tc>
        <w:tc>
          <w:tcPr>
            <w:tcW w:w="2127" w:type="dxa"/>
          </w:tcPr>
          <w:p w14:paraId="63142AC5" w14:textId="77777777" w:rsidR="008256E9" w:rsidRPr="00292436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292436">
              <w:rPr>
                <w:rFonts w:eastAsia="PMingLiU" w:cs="Arial"/>
                <w:color w:val="000000" w:themeColor="text1"/>
                <w:lang w:eastAsia="zh-TW"/>
              </w:rPr>
              <w:t>57.5 °C, 35 cycles</w:t>
            </w:r>
          </w:p>
          <w:p w14:paraId="17B9C599" w14:textId="77777777" w:rsidR="008256E9" w:rsidRPr="00292436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292436">
              <w:rPr>
                <w:rFonts w:eastAsia="PMingLiU" w:cs="Arial"/>
                <w:color w:val="000000" w:themeColor="text1"/>
                <w:lang w:eastAsia="zh-TW"/>
              </w:rPr>
              <w:t>Size: 1689 bp</w:t>
            </w:r>
          </w:p>
        </w:tc>
      </w:tr>
      <w:tr w:rsidR="008256E9" w14:paraId="5D7D4347" w14:textId="77777777" w:rsidTr="002A3E05">
        <w:tc>
          <w:tcPr>
            <w:tcW w:w="2358" w:type="dxa"/>
          </w:tcPr>
          <w:p w14:paraId="062FD8B9" w14:textId="77777777" w:rsidR="008256E9" w:rsidRPr="00723E0A" w:rsidRDefault="008256E9" w:rsidP="002A3E05">
            <w:pPr>
              <w:rPr>
                <w:rFonts w:eastAsia="PMingLiU" w:cs="Times New Roman"/>
                <w:color w:val="000000" w:themeColor="text1"/>
                <w:lang w:eastAsia="zh-TW"/>
              </w:rPr>
            </w:pPr>
            <w:r w:rsidRPr="00723E0A">
              <w:rPr>
                <w:rFonts w:eastAsia="PMingLiU" w:cs="Times New Roman"/>
                <w:color w:val="000000" w:themeColor="text1"/>
                <w:lang w:eastAsia="zh-TW"/>
              </w:rPr>
              <w:t>For constructing GFP-fusion protein with the different SLC22A24 species orthologs</w:t>
            </w:r>
          </w:p>
          <w:p w14:paraId="7499F491" w14:textId="77777777" w:rsidR="008256E9" w:rsidRPr="00723E0A" w:rsidRDefault="008256E9" w:rsidP="002A3E05">
            <w:pPr>
              <w:rPr>
                <w:rFonts w:eastAsia="PMingLiU" w:cs="Times New Roman"/>
                <w:color w:val="000000" w:themeColor="text1"/>
                <w:lang w:eastAsia="zh-TW"/>
              </w:rPr>
            </w:pPr>
          </w:p>
          <w:p w14:paraId="514843D4" w14:textId="77777777" w:rsidR="008256E9" w:rsidRPr="00723E0A" w:rsidRDefault="008256E9" w:rsidP="002A3E05">
            <w:pPr>
              <w:rPr>
                <w:rFonts w:eastAsia="PMingLiU" w:cs="Times New Roman"/>
                <w:color w:val="000000" w:themeColor="text1"/>
                <w:lang w:eastAsia="zh-TW"/>
              </w:rPr>
            </w:pPr>
          </w:p>
        </w:tc>
        <w:tc>
          <w:tcPr>
            <w:tcW w:w="2880" w:type="dxa"/>
          </w:tcPr>
          <w:p w14:paraId="5C5EFE3F" w14:textId="77777777" w:rsidR="008256E9" w:rsidRPr="00E83F4E" w:rsidRDefault="008256E9" w:rsidP="002A3E05">
            <w:pPr>
              <w:rPr>
                <w:rFonts w:cs="Arial"/>
                <w:color w:val="000000"/>
              </w:rPr>
            </w:pPr>
            <w:r w:rsidRPr="00E83F4E">
              <w:rPr>
                <w:rFonts w:cs="Arial"/>
                <w:color w:val="000000"/>
              </w:rPr>
              <w:t>Horse_SLC22A24 GFP-FW</w:t>
            </w:r>
          </w:p>
          <w:p w14:paraId="434C95BF" w14:textId="77777777" w:rsidR="008256E9" w:rsidRPr="00E83F4E" w:rsidRDefault="008256E9" w:rsidP="002A3E05">
            <w:pPr>
              <w:rPr>
                <w:rFonts w:cs="Arial"/>
                <w:color w:val="000000"/>
              </w:rPr>
            </w:pPr>
            <w:r w:rsidRPr="00E83F4E">
              <w:rPr>
                <w:rFonts w:cs="Arial"/>
                <w:color w:val="000000"/>
              </w:rPr>
              <w:t>Horse_SLC22A24 GFP-RV</w:t>
            </w:r>
          </w:p>
          <w:p w14:paraId="6C199893" w14:textId="77777777" w:rsidR="008256E9" w:rsidRDefault="008256E9" w:rsidP="002A3E05">
            <w:pPr>
              <w:rPr>
                <w:rFonts w:cs="Arial"/>
                <w:color w:val="000000"/>
              </w:rPr>
            </w:pPr>
          </w:p>
          <w:p w14:paraId="2CFF3797" w14:textId="77777777" w:rsidR="008256E9" w:rsidRPr="00E83F4E" w:rsidRDefault="008256E9" w:rsidP="002A3E05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Mouse </w:t>
            </w:r>
            <w:r w:rsidRPr="00E83F4E">
              <w:rPr>
                <w:rFonts w:cs="Arial"/>
                <w:color w:val="000000"/>
              </w:rPr>
              <w:t>Lemur_SLC22A24 GFP-FW</w:t>
            </w:r>
          </w:p>
          <w:p w14:paraId="56045CD1" w14:textId="77777777" w:rsidR="008256E9" w:rsidRPr="00E83F4E" w:rsidRDefault="008256E9" w:rsidP="002A3E05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Mouse </w:t>
            </w:r>
            <w:r w:rsidRPr="00E83F4E">
              <w:rPr>
                <w:rFonts w:cs="Arial"/>
                <w:color w:val="000000"/>
              </w:rPr>
              <w:t>Lemur_SLC22A24 GFP-RV</w:t>
            </w:r>
          </w:p>
          <w:p w14:paraId="0069AA47" w14:textId="77777777" w:rsidR="008256E9" w:rsidRDefault="008256E9" w:rsidP="002A3E05">
            <w:pPr>
              <w:rPr>
                <w:rFonts w:cs="Arial"/>
                <w:color w:val="000000"/>
              </w:rPr>
            </w:pPr>
          </w:p>
          <w:p w14:paraId="70B60BEE" w14:textId="77777777" w:rsidR="008256E9" w:rsidRPr="00E83F4E" w:rsidRDefault="008256E9" w:rsidP="002A3E05">
            <w:pPr>
              <w:rPr>
                <w:rFonts w:cs="Arial"/>
                <w:color w:val="000000"/>
              </w:rPr>
            </w:pPr>
            <w:r w:rsidRPr="00E83F4E">
              <w:rPr>
                <w:rFonts w:cs="Arial"/>
                <w:color w:val="000000"/>
              </w:rPr>
              <w:t>Rabbit_SLC22A24 GFP-FW</w:t>
            </w:r>
          </w:p>
          <w:p w14:paraId="12F494C3" w14:textId="77777777" w:rsidR="008256E9" w:rsidRPr="00E83F4E" w:rsidRDefault="008256E9" w:rsidP="002A3E05">
            <w:pPr>
              <w:rPr>
                <w:rFonts w:cs="Arial"/>
                <w:color w:val="000000"/>
              </w:rPr>
            </w:pPr>
            <w:r w:rsidRPr="00E83F4E">
              <w:rPr>
                <w:rFonts w:cs="Arial"/>
                <w:color w:val="000000"/>
              </w:rPr>
              <w:t>Rabbit_SLC22A24 GFP-RV</w:t>
            </w:r>
          </w:p>
          <w:p w14:paraId="4BFBC2E6" w14:textId="77777777" w:rsidR="008256E9" w:rsidRDefault="008256E9" w:rsidP="002A3E05">
            <w:pPr>
              <w:rPr>
                <w:rFonts w:cs="Arial"/>
                <w:color w:val="000000"/>
              </w:rPr>
            </w:pPr>
          </w:p>
          <w:p w14:paraId="1470C507" w14:textId="77777777" w:rsidR="008256E9" w:rsidRPr="00E83F4E" w:rsidRDefault="008256E9" w:rsidP="002A3E05">
            <w:pPr>
              <w:rPr>
                <w:rFonts w:cs="Arial"/>
                <w:color w:val="000000"/>
              </w:rPr>
            </w:pPr>
            <w:r w:rsidRPr="00E83F4E">
              <w:rPr>
                <w:rFonts w:cs="Arial"/>
                <w:color w:val="000000"/>
              </w:rPr>
              <w:t>Rat_SLC22A24 GFP-FW</w:t>
            </w:r>
          </w:p>
          <w:p w14:paraId="45435E5B" w14:textId="77777777" w:rsidR="008256E9" w:rsidRPr="00E83F4E" w:rsidRDefault="008256E9" w:rsidP="002A3E05">
            <w:pPr>
              <w:rPr>
                <w:rFonts w:cs="Arial"/>
                <w:color w:val="000000"/>
              </w:rPr>
            </w:pPr>
            <w:r w:rsidRPr="00E83F4E">
              <w:rPr>
                <w:rFonts w:cs="Arial"/>
                <w:color w:val="000000"/>
              </w:rPr>
              <w:t>Rat_SLC22A24 GFP-RV</w:t>
            </w:r>
          </w:p>
          <w:p w14:paraId="4487A778" w14:textId="77777777" w:rsidR="008256E9" w:rsidRDefault="008256E9" w:rsidP="002A3E05">
            <w:pPr>
              <w:rPr>
                <w:rFonts w:cs="Arial"/>
                <w:color w:val="000000"/>
              </w:rPr>
            </w:pPr>
          </w:p>
          <w:p w14:paraId="23307B57" w14:textId="77777777" w:rsidR="008256E9" w:rsidRPr="00E83F4E" w:rsidRDefault="008256E9" w:rsidP="002A3E05">
            <w:pPr>
              <w:rPr>
                <w:rFonts w:cs="Arial"/>
                <w:color w:val="000000"/>
              </w:rPr>
            </w:pPr>
            <w:r w:rsidRPr="00E83F4E">
              <w:rPr>
                <w:rFonts w:cs="Arial"/>
                <w:color w:val="000000"/>
              </w:rPr>
              <w:t>GFP-FW</w:t>
            </w:r>
          </w:p>
          <w:p w14:paraId="15F87CCB" w14:textId="77777777" w:rsidR="008256E9" w:rsidRPr="00292436" w:rsidRDefault="008256E9" w:rsidP="002A3E05">
            <w:pPr>
              <w:rPr>
                <w:rFonts w:cs="Arial"/>
                <w:color w:val="000000"/>
              </w:rPr>
            </w:pPr>
            <w:r w:rsidRPr="00E83F4E">
              <w:rPr>
                <w:rFonts w:cs="Arial"/>
                <w:color w:val="000000"/>
              </w:rPr>
              <w:t>GFP-RV</w:t>
            </w:r>
          </w:p>
        </w:tc>
        <w:tc>
          <w:tcPr>
            <w:tcW w:w="3651" w:type="dxa"/>
          </w:tcPr>
          <w:p w14:paraId="78D83675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GAGCTGTACAAGTAACTCGAGTCTAGAGGGCCCG</w:t>
            </w:r>
          </w:p>
          <w:p w14:paraId="19AE27FC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GCCCTTGCTCACCATAAATTGGGTTACTTTCATGG</w:t>
            </w:r>
          </w:p>
          <w:p w14:paraId="49409D3A" w14:textId="77777777" w:rsidR="008256E9" w:rsidRDefault="008256E9" w:rsidP="002A3E05">
            <w:pPr>
              <w:rPr>
                <w:rFonts w:cs="Arial"/>
                <w:color w:val="000000" w:themeColor="text1"/>
              </w:rPr>
            </w:pPr>
          </w:p>
          <w:p w14:paraId="4EDC9A21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GAGCTGTACAAGTAACTCGAGTCTAGAGGGCCCG</w:t>
            </w:r>
          </w:p>
          <w:p w14:paraId="0011B896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GCCCTTGCTCACCATAAATTGTGTTACTTTCATGC</w:t>
            </w:r>
          </w:p>
          <w:p w14:paraId="42E308BE" w14:textId="77777777" w:rsidR="008256E9" w:rsidRDefault="008256E9" w:rsidP="002A3E05">
            <w:pPr>
              <w:rPr>
                <w:rFonts w:cs="Arial"/>
                <w:color w:val="000000" w:themeColor="text1"/>
              </w:rPr>
            </w:pPr>
          </w:p>
          <w:p w14:paraId="1AD327FC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GAGCTGTACAAGTAACTCGAGTCTAGAGGGCCCG</w:t>
            </w:r>
          </w:p>
          <w:p w14:paraId="31B1B02F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GCCCTTGCTCACCATAAATTGTGTTACTTTTATGAAAG</w:t>
            </w:r>
          </w:p>
          <w:p w14:paraId="08C0D96A" w14:textId="77777777" w:rsidR="008256E9" w:rsidRDefault="008256E9" w:rsidP="002A3E05">
            <w:pPr>
              <w:rPr>
                <w:rFonts w:cs="Arial"/>
                <w:color w:val="000000" w:themeColor="text1"/>
              </w:rPr>
            </w:pPr>
          </w:p>
          <w:p w14:paraId="69615EEB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GAGCTGTACAAGTAAACGCGTACGCGGCCGCTCGAG</w:t>
            </w:r>
          </w:p>
          <w:p w14:paraId="57834C0A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GCCCTTGCTCACCATAAATGGTGTCACTTTGGCAAC</w:t>
            </w:r>
          </w:p>
          <w:p w14:paraId="63090056" w14:textId="77777777" w:rsidR="008256E9" w:rsidRDefault="008256E9" w:rsidP="002A3E05">
            <w:pPr>
              <w:rPr>
                <w:rFonts w:cs="Arial"/>
                <w:color w:val="000000" w:themeColor="text1"/>
              </w:rPr>
            </w:pPr>
          </w:p>
          <w:p w14:paraId="6B5EC1E0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ATGGTGAGCAAGGGCGAGGAG</w:t>
            </w:r>
          </w:p>
          <w:p w14:paraId="2D409806" w14:textId="77777777" w:rsidR="008256E9" w:rsidRPr="00E83F4E" w:rsidRDefault="008256E9" w:rsidP="002A3E05">
            <w:pPr>
              <w:rPr>
                <w:rFonts w:cs="Arial"/>
                <w:color w:val="000000" w:themeColor="text1"/>
              </w:rPr>
            </w:pPr>
            <w:r w:rsidRPr="00E83F4E">
              <w:rPr>
                <w:rFonts w:cs="Arial"/>
                <w:color w:val="000000" w:themeColor="text1"/>
              </w:rPr>
              <w:t>TTACTTGTACAGCTCGTCCATG</w:t>
            </w:r>
          </w:p>
          <w:p w14:paraId="2214FC84" w14:textId="77777777" w:rsidR="008256E9" w:rsidRPr="00292436" w:rsidRDefault="008256E9" w:rsidP="002A3E05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2127" w:type="dxa"/>
          </w:tcPr>
          <w:p w14:paraId="1A2821BB" w14:textId="77777777" w:rsidR="008256E9" w:rsidRPr="00E83F4E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>57.5 °C, 35 cycles</w:t>
            </w:r>
          </w:p>
          <w:p w14:paraId="10A2CB3E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Size: </w:t>
            </w:r>
            <w:r>
              <w:rPr>
                <w:rFonts w:eastAsia="PMingLiU" w:cs="Arial"/>
                <w:color w:val="000000" w:themeColor="text1"/>
                <w:lang w:eastAsia="zh-TW"/>
              </w:rPr>
              <w:t>~6.7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 </w:t>
            </w:r>
            <w:proofErr w:type="spellStart"/>
            <w:r>
              <w:rPr>
                <w:rFonts w:eastAsia="PMingLiU" w:cs="Arial"/>
                <w:color w:val="000000" w:themeColor="text1"/>
                <w:lang w:eastAsia="zh-TW"/>
              </w:rPr>
              <w:t>Kb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>p</w:t>
            </w:r>
            <w:proofErr w:type="spellEnd"/>
          </w:p>
          <w:p w14:paraId="505BC7DD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6C0F47EB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2146EC06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38D95A27" w14:textId="77777777" w:rsidR="008256E9" w:rsidRPr="00E83F4E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>57.5 °C, 35 cycles</w:t>
            </w:r>
          </w:p>
          <w:p w14:paraId="056457F3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Size: </w:t>
            </w:r>
            <w:r>
              <w:rPr>
                <w:rFonts w:eastAsia="PMingLiU" w:cs="Arial"/>
                <w:color w:val="000000" w:themeColor="text1"/>
                <w:lang w:eastAsia="zh-TW"/>
              </w:rPr>
              <w:t>~6.7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 </w:t>
            </w:r>
            <w:proofErr w:type="spellStart"/>
            <w:r>
              <w:rPr>
                <w:rFonts w:eastAsia="PMingLiU" w:cs="Arial"/>
                <w:color w:val="000000" w:themeColor="text1"/>
                <w:lang w:eastAsia="zh-TW"/>
              </w:rPr>
              <w:t>Kb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>p</w:t>
            </w:r>
            <w:proofErr w:type="spellEnd"/>
          </w:p>
          <w:p w14:paraId="758EA738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7CB1F40B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51EC4EFE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719F4FFF" w14:textId="77777777" w:rsidR="008256E9" w:rsidRPr="00E83F4E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>57.5 °C, 35 cycles</w:t>
            </w:r>
          </w:p>
          <w:p w14:paraId="07CCCECB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Size: </w:t>
            </w:r>
            <w:r>
              <w:rPr>
                <w:rFonts w:eastAsia="PMingLiU" w:cs="Arial"/>
                <w:color w:val="000000" w:themeColor="text1"/>
                <w:lang w:eastAsia="zh-TW"/>
              </w:rPr>
              <w:t>~6.7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 </w:t>
            </w:r>
            <w:proofErr w:type="spellStart"/>
            <w:r>
              <w:rPr>
                <w:rFonts w:eastAsia="PMingLiU" w:cs="Arial"/>
                <w:color w:val="000000" w:themeColor="text1"/>
                <w:lang w:eastAsia="zh-TW"/>
              </w:rPr>
              <w:t>Kb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>p</w:t>
            </w:r>
            <w:proofErr w:type="spellEnd"/>
          </w:p>
          <w:p w14:paraId="5725FD9D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677F4EE4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1A027F62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6CDDA46C" w14:textId="77777777" w:rsidR="008256E9" w:rsidRPr="00E83F4E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>57.5 °C, 35 cycles</w:t>
            </w:r>
          </w:p>
          <w:p w14:paraId="0DF9AA90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Size: </w:t>
            </w:r>
            <w:r>
              <w:rPr>
                <w:rFonts w:eastAsia="PMingLiU" w:cs="Arial"/>
                <w:color w:val="000000" w:themeColor="text1"/>
                <w:lang w:eastAsia="zh-TW"/>
              </w:rPr>
              <w:t>~6.7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 </w:t>
            </w:r>
            <w:proofErr w:type="spellStart"/>
            <w:r>
              <w:rPr>
                <w:rFonts w:eastAsia="PMingLiU" w:cs="Arial"/>
                <w:color w:val="000000" w:themeColor="text1"/>
                <w:lang w:eastAsia="zh-TW"/>
              </w:rPr>
              <w:t>Kb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>p</w:t>
            </w:r>
            <w:proofErr w:type="spellEnd"/>
          </w:p>
          <w:p w14:paraId="3E111C5F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317A3BFC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395BF35C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  <w:p w14:paraId="1793EED6" w14:textId="77777777" w:rsidR="008256E9" w:rsidRPr="00E83F4E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>57.5 °C, 35 cycles</w:t>
            </w:r>
          </w:p>
          <w:p w14:paraId="213E3620" w14:textId="77777777" w:rsidR="008256E9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Size: </w:t>
            </w:r>
            <w:r>
              <w:rPr>
                <w:rFonts w:eastAsia="PMingLiU" w:cs="Arial"/>
                <w:color w:val="000000" w:themeColor="text1"/>
                <w:lang w:eastAsia="zh-TW"/>
              </w:rPr>
              <w:t>720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 xml:space="preserve"> </w:t>
            </w:r>
            <w:r>
              <w:rPr>
                <w:rFonts w:eastAsia="PMingLiU" w:cs="Arial"/>
                <w:color w:val="000000" w:themeColor="text1"/>
                <w:lang w:eastAsia="zh-TW"/>
              </w:rPr>
              <w:t>b</w:t>
            </w:r>
            <w:r w:rsidRPr="00E83F4E">
              <w:rPr>
                <w:rFonts w:eastAsia="PMingLiU" w:cs="Arial"/>
                <w:color w:val="000000" w:themeColor="text1"/>
                <w:lang w:eastAsia="zh-TW"/>
              </w:rPr>
              <w:t>p</w:t>
            </w:r>
          </w:p>
          <w:p w14:paraId="6AAF2DCF" w14:textId="77777777" w:rsidR="008256E9" w:rsidRPr="00292436" w:rsidRDefault="008256E9" w:rsidP="002A3E05">
            <w:pPr>
              <w:rPr>
                <w:rFonts w:eastAsia="PMingLiU" w:cs="Arial"/>
                <w:color w:val="000000" w:themeColor="text1"/>
                <w:lang w:eastAsia="zh-TW"/>
              </w:rPr>
            </w:pPr>
          </w:p>
        </w:tc>
      </w:tr>
    </w:tbl>
    <w:p w14:paraId="298AD5E8" w14:textId="77777777" w:rsidR="008256E9" w:rsidRDefault="008256E9" w:rsidP="008256E9">
      <w:r>
        <w:t>Note:</w:t>
      </w:r>
    </w:p>
    <w:p w14:paraId="4E3CFA53" w14:textId="77777777" w:rsidR="008256E9" w:rsidRDefault="008256E9" w:rsidP="008256E9">
      <w:r>
        <w:t>*</w:t>
      </w:r>
      <w:r w:rsidRPr="0066768D">
        <w:t>The primer set used for expression profiling of SLC22A24 transcript variant 1 is not able to distinguish 551 amino acids or 552 amino acids, however, Sanger sequencing demonstrate both forms exist at least in liver as well as kidney.</w:t>
      </w:r>
    </w:p>
    <w:p w14:paraId="7F4E3211" w14:textId="77777777" w:rsidR="00EA0993" w:rsidRDefault="00EA0993" w:rsidP="008256E9"/>
    <w:sectPr w:rsidR="00EA0993" w:rsidSect="008256E9">
      <w:pgSz w:w="12240" w:h="15840"/>
      <w:pgMar w:top="720" w:right="720" w:bottom="806" w:left="720" w:header="720" w:footer="720" w:gutter="0"/>
      <w:lnNumType w:countBy="1" w:distance="-32767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C386D" w14:textId="77777777" w:rsidR="00F350AE" w:rsidRDefault="00F350AE" w:rsidP="00C7678D">
      <w:r>
        <w:separator/>
      </w:r>
    </w:p>
  </w:endnote>
  <w:endnote w:type="continuationSeparator" w:id="0">
    <w:p w14:paraId="2C545392" w14:textId="77777777" w:rsidR="00F350AE" w:rsidRDefault="00F350AE" w:rsidP="00C76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2661F" w14:textId="77777777" w:rsidR="00F350AE" w:rsidRDefault="00F350AE" w:rsidP="00C7678D">
      <w:r>
        <w:separator/>
      </w:r>
    </w:p>
  </w:footnote>
  <w:footnote w:type="continuationSeparator" w:id="0">
    <w:p w14:paraId="0926770D" w14:textId="77777777" w:rsidR="00F350AE" w:rsidRDefault="00F350AE" w:rsidP="00C767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B26B6"/>
    <w:multiLevelType w:val="hybridMultilevel"/>
    <w:tmpl w:val="FE2A2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F3EAF"/>
    <w:multiLevelType w:val="hybridMultilevel"/>
    <w:tmpl w:val="7F487D1A"/>
    <w:lvl w:ilvl="0" w:tplc="8D7EBA9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A82E51"/>
    <w:multiLevelType w:val="hybridMultilevel"/>
    <w:tmpl w:val="9A82F516"/>
    <w:lvl w:ilvl="0" w:tplc="CDEA02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A63EC"/>
    <w:multiLevelType w:val="hybridMultilevel"/>
    <w:tmpl w:val="67127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11711"/>
    <w:multiLevelType w:val="multilevel"/>
    <w:tmpl w:val="359E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6677B4"/>
    <w:multiLevelType w:val="hybridMultilevel"/>
    <w:tmpl w:val="32A2B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947421"/>
    <w:multiLevelType w:val="hybridMultilevel"/>
    <w:tmpl w:val="20BACB50"/>
    <w:lvl w:ilvl="0" w:tplc="95C4E5C4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6B6795"/>
    <w:multiLevelType w:val="hybridMultilevel"/>
    <w:tmpl w:val="3CC48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44B22"/>
    <w:multiLevelType w:val="hybridMultilevel"/>
    <w:tmpl w:val="E4D42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vz5azuvptp9edrz4xz90k29pdxfxeef2x&quot;&gt;SLC22A24_references&lt;record-ids&gt;&lt;item&gt;2&lt;/item&gt;&lt;item&gt;4&lt;/item&gt;&lt;item&gt;9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36&lt;/item&gt;&lt;item&gt;37&lt;/item&gt;&lt;item&gt;42&lt;/item&gt;&lt;item&gt;45&lt;/item&gt;&lt;item&gt;46&lt;/item&gt;&lt;item&gt;47&lt;/item&gt;&lt;item&gt;48&lt;/item&gt;&lt;item&gt;50&lt;/item&gt;&lt;item&gt;51&lt;/item&gt;&lt;item&gt;52&lt;/item&gt;&lt;item&gt;54&lt;/item&gt;&lt;item&gt;55&lt;/item&gt;&lt;item&gt;60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2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6&lt;/item&gt;&lt;item&gt;129&lt;/item&gt;&lt;item&gt;130&lt;/item&gt;&lt;item&gt;131&lt;/item&gt;&lt;item&gt;132&lt;/item&gt;&lt;item&gt;133&lt;/item&gt;&lt;item&gt;135&lt;/item&gt;&lt;item&gt;136&lt;/item&gt;&lt;item&gt;138&lt;/item&gt;&lt;item&gt;139&lt;/item&gt;&lt;item&gt;140&lt;/item&gt;&lt;item&gt;143&lt;/item&gt;&lt;item&gt;144&lt;/item&gt;&lt;item&gt;145&lt;/item&gt;&lt;item&gt;147&lt;/item&gt;&lt;item&gt;148&lt;/item&gt;&lt;item&gt;149&lt;/item&gt;&lt;item&gt;150&lt;/item&gt;&lt;item&gt;151&lt;/item&gt;&lt;item&gt;153&lt;/item&gt;&lt;item&gt;154&lt;/item&gt;&lt;item&gt;156&lt;/item&gt;&lt;item&gt;157&lt;/item&gt;&lt;item&gt;158&lt;/item&gt;&lt;item&gt;159&lt;/item&gt;&lt;item&gt;160&lt;/item&gt;&lt;item&gt;161&lt;/item&gt;&lt;item&gt;162&lt;/item&gt;&lt;item&gt;163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/record-ids&gt;&lt;/item&gt;&lt;/Libraries&gt;"/>
  </w:docVars>
  <w:rsids>
    <w:rsidRoot w:val="00512755"/>
    <w:rsid w:val="0000024A"/>
    <w:rsid w:val="0000055A"/>
    <w:rsid w:val="0000089B"/>
    <w:rsid w:val="000013F0"/>
    <w:rsid w:val="000017B1"/>
    <w:rsid w:val="0000181F"/>
    <w:rsid w:val="00002431"/>
    <w:rsid w:val="000031DC"/>
    <w:rsid w:val="00003783"/>
    <w:rsid w:val="0000407B"/>
    <w:rsid w:val="00004326"/>
    <w:rsid w:val="00004C49"/>
    <w:rsid w:val="00005087"/>
    <w:rsid w:val="000051DF"/>
    <w:rsid w:val="000054F9"/>
    <w:rsid w:val="000061C5"/>
    <w:rsid w:val="00006227"/>
    <w:rsid w:val="0000674E"/>
    <w:rsid w:val="00006B2C"/>
    <w:rsid w:val="00007049"/>
    <w:rsid w:val="0001020D"/>
    <w:rsid w:val="000102CE"/>
    <w:rsid w:val="00010A55"/>
    <w:rsid w:val="00010A94"/>
    <w:rsid w:val="00010F32"/>
    <w:rsid w:val="00011293"/>
    <w:rsid w:val="00011E18"/>
    <w:rsid w:val="00011EBD"/>
    <w:rsid w:val="00012214"/>
    <w:rsid w:val="000129CA"/>
    <w:rsid w:val="00012FE0"/>
    <w:rsid w:val="000130BD"/>
    <w:rsid w:val="00013434"/>
    <w:rsid w:val="00013A08"/>
    <w:rsid w:val="00014AC7"/>
    <w:rsid w:val="000158BD"/>
    <w:rsid w:val="000170B9"/>
    <w:rsid w:val="000171B1"/>
    <w:rsid w:val="00017262"/>
    <w:rsid w:val="00017293"/>
    <w:rsid w:val="000179D0"/>
    <w:rsid w:val="0002013A"/>
    <w:rsid w:val="00020877"/>
    <w:rsid w:val="00020C99"/>
    <w:rsid w:val="000212D6"/>
    <w:rsid w:val="000213E6"/>
    <w:rsid w:val="000218AB"/>
    <w:rsid w:val="00021926"/>
    <w:rsid w:val="00022C8D"/>
    <w:rsid w:val="00023944"/>
    <w:rsid w:val="000240C4"/>
    <w:rsid w:val="000243C2"/>
    <w:rsid w:val="00024A22"/>
    <w:rsid w:val="00024DA3"/>
    <w:rsid w:val="0002571F"/>
    <w:rsid w:val="00026EE0"/>
    <w:rsid w:val="00027509"/>
    <w:rsid w:val="00030178"/>
    <w:rsid w:val="00030AA3"/>
    <w:rsid w:val="00030AF0"/>
    <w:rsid w:val="00030FB4"/>
    <w:rsid w:val="000318F3"/>
    <w:rsid w:val="00032173"/>
    <w:rsid w:val="000321CE"/>
    <w:rsid w:val="00032271"/>
    <w:rsid w:val="000322C9"/>
    <w:rsid w:val="00032E81"/>
    <w:rsid w:val="00032F53"/>
    <w:rsid w:val="00032FC4"/>
    <w:rsid w:val="00033175"/>
    <w:rsid w:val="00035337"/>
    <w:rsid w:val="0003546D"/>
    <w:rsid w:val="00035A69"/>
    <w:rsid w:val="00035EED"/>
    <w:rsid w:val="0003647F"/>
    <w:rsid w:val="000371F5"/>
    <w:rsid w:val="00037A80"/>
    <w:rsid w:val="00037C3A"/>
    <w:rsid w:val="000409A6"/>
    <w:rsid w:val="00040C05"/>
    <w:rsid w:val="00041F10"/>
    <w:rsid w:val="0004294F"/>
    <w:rsid w:val="0004344D"/>
    <w:rsid w:val="00043755"/>
    <w:rsid w:val="00043EB7"/>
    <w:rsid w:val="0004427E"/>
    <w:rsid w:val="00044DBD"/>
    <w:rsid w:val="000450E9"/>
    <w:rsid w:val="00046415"/>
    <w:rsid w:val="00046CFD"/>
    <w:rsid w:val="0004720C"/>
    <w:rsid w:val="000472D3"/>
    <w:rsid w:val="000474D6"/>
    <w:rsid w:val="000474D7"/>
    <w:rsid w:val="00047705"/>
    <w:rsid w:val="00047B23"/>
    <w:rsid w:val="00047F5B"/>
    <w:rsid w:val="00050350"/>
    <w:rsid w:val="0005175A"/>
    <w:rsid w:val="00051F0D"/>
    <w:rsid w:val="000521F3"/>
    <w:rsid w:val="0005285F"/>
    <w:rsid w:val="000530E0"/>
    <w:rsid w:val="00053F9A"/>
    <w:rsid w:val="000548F0"/>
    <w:rsid w:val="00054BDA"/>
    <w:rsid w:val="00054D85"/>
    <w:rsid w:val="00055142"/>
    <w:rsid w:val="000562AF"/>
    <w:rsid w:val="0005728A"/>
    <w:rsid w:val="00057517"/>
    <w:rsid w:val="00057E3C"/>
    <w:rsid w:val="00060BED"/>
    <w:rsid w:val="000615CA"/>
    <w:rsid w:val="000618A0"/>
    <w:rsid w:val="00061A7C"/>
    <w:rsid w:val="000634C7"/>
    <w:rsid w:val="00063A38"/>
    <w:rsid w:val="00063A79"/>
    <w:rsid w:val="00063BF8"/>
    <w:rsid w:val="00065275"/>
    <w:rsid w:val="00065424"/>
    <w:rsid w:val="00065868"/>
    <w:rsid w:val="00065AD6"/>
    <w:rsid w:val="00065EFC"/>
    <w:rsid w:val="000667BF"/>
    <w:rsid w:val="00067ABE"/>
    <w:rsid w:val="00067F90"/>
    <w:rsid w:val="00070558"/>
    <w:rsid w:val="00070D36"/>
    <w:rsid w:val="00070F35"/>
    <w:rsid w:val="000710B1"/>
    <w:rsid w:val="000714E0"/>
    <w:rsid w:val="0007211F"/>
    <w:rsid w:val="00072AFC"/>
    <w:rsid w:val="00072CD2"/>
    <w:rsid w:val="00072DFB"/>
    <w:rsid w:val="0007338D"/>
    <w:rsid w:val="00073B2A"/>
    <w:rsid w:val="00074BC8"/>
    <w:rsid w:val="00074EDF"/>
    <w:rsid w:val="000754E6"/>
    <w:rsid w:val="0007550E"/>
    <w:rsid w:val="00075CF6"/>
    <w:rsid w:val="00076092"/>
    <w:rsid w:val="00077150"/>
    <w:rsid w:val="000779B2"/>
    <w:rsid w:val="00077BDE"/>
    <w:rsid w:val="00077F27"/>
    <w:rsid w:val="00081873"/>
    <w:rsid w:val="0008264E"/>
    <w:rsid w:val="0008446A"/>
    <w:rsid w:val="000844C9"/>
    <w:rsid w:val="00084942"/>
    <w:rsid w:val="0008527B"/>
    <w:rsid w:val="00085674"/>
    <w:rsid w:val="00085B0C"/>
    <w:rsid w:val="00085D0E"/>
    <w:rsid w:val="00085EC0"/>
    <w:rsid w:val="000860D1"/>
    <w:rsid w:val="000864E7"/>
    <w:rsid w:val="0008692D"/>
    <w:rsid w:val="00087286"/>
    <w:rsid w:val="0008752E"/>
    <w:rsid w:val="000876BD"/>
    <w:rsid w:val="00087C4E"/>
    <w:rsid w:val="000900C9"/>
    <w:rsid w:val="00091513"/>
    <w:rsid w:val="00091640"/>
    <w:rsid w:val="00091790"/>
    <w:rsid w:val="00091D54"/>
    <w:rsid w:val="00091E45"/>
    <w:rsid w:val="00092145"/>
    <w:rsid w:val="00093088"/>
    <w:rsid w:val="0009496A"/>
    <w:rsid w:val="00095A50"/>
    <w:rsid w:val="00095AE4"/>
    <w:rsid w:val="00095F7A"/>
    <w:rsid w:val="00096837"/>
    <w:rsid w:val="00096EC3"/>
    <w:rsid w:val="00097AE4"/>
    <w:rsid w:val="00097C06"/>
    <w:rsid w:val="00097C0B"/>
    <w:rsid w:val="000A01E1"/>
    <w:rsid w:val="000A0859"/>
    <w:rsid w:val="000A0C53"/>
    <w:rsid w:val="000A0C7A"/>
    <w:rsid w:val="000A0E41"/>
    <w:rsid w:val="000A20B4"/>
    <w:rsid w:val="000A26AC"/>
    <w:rsid w:val="000A2A7F"/>
    <w:rsid w:val="000A2F9E"/>
    <w:rsid w:val="000A345D"/>
    <w:rsid w:val="000A3580"/>
    <w:rsid w:val="000A3B34"/>
    <w:rsid w:val="000A5E40"/>
    <w:rsid w:val="000A6005"/>
    <w:rsid w:val="000A6331"/>
    <w:rsid w:val="000A64C4"/>
    <w:rsid w:val="000A6844"/>
    <w:rsid w:val="000A6D9C"/>
    <w:rsid w:val="000B0620"/>
    <w:rsid w:val="000B07EC"/>
    <w:rsid w:val="000B091A"/>
    <w:rsid w:val="000B0F08"/>
    <w:rsid w:val="000B0F6C"/>
    <w:rsid w:val="000B11D3"/>
    <w:rsid w:val="000B172D"/>
    <w:rsid w:val="000B1A37"/>
    <w:rsid w:val="000B1ABC"/>
    <w:rsid w:val="000B1B59"/>
    <w:rsid w:val="000B22BD"/>
    <w:rsid w:val="000B235A"/>
    <w:rsid w:val="000B2989"/>
    <w:rsid w:val="000B2BE3"/>
    <w:rsid w:val="000B3880"/>
    <w:rsid w:val="000B3BDB"/>
    <w:rsid w:val="000B41B3"/>
    <w:rsid w:val="000B4336"/>
    <w:rsid w:val="000B43CE"/>
    <w:rsid w:val="000B444D"/>
    <w:rsid w:val="000B4B4A"/>
    <w:rsid w:val="000B4B57"/>
    <w:rsid w:val="000B5567"/>
    <w:rsid w:val="000B57F6"/>
    <w:rsid w:val="000B6045"/>
    <w:rsid w:val="000B6149"/>
    <w:rsid w:val="000B623F"/>
    <w:rsid w:val="000B6FBE"/>
    <w:rsid w:val="000B7823"/>
    <w:rsid w:val="000B7BDE"/>
    <w:rsid w:val="000C0B19"/>
    <w:rsid w:val="000C1056"/>
    <w:rsid w:val="000C2280"/>
    <w:rsid w:val="000C2B08"/>
    <w:rsid w:val="000C2CF9"/>
    <w:rsid w:val="000C390B"/>
    <w:rsid w:val="000C3C6D"/>
    <w:rsid w:val="000C4208"/>
    <w:rsid w:val="000C5927"/>
    <w:rsid w:val="000C59B5"/>
    <w:rsid w:val="000C5A5C"/>
    <w:rsid w:val="000C685C"/>
    <w:rsid w:val="000C6E58"/>
    <w:rsid w:val="000C71EA"/>
    <w:rsid w:val="000C7B16"/>
    <w:rsid w:val="000C7CD0"/>
    <w:rsid w:val="000D15D9"/>
    <w:rsid w:val="000D16FC"/>
    <w:rsid w:val="000D1A52"/>
    <w:rsid w:val="000D1D84"/>
    <w:rsid w:val="000D2FA5"/>
    <w:rsid w:val="000D346B"/>
    <w:rsid w:val="000D3729"/>
    <w:rsid w:val="000D3873"/>
    <w:rsid w:val="000D4123"/>
    <w:rsid w:val="000D48D5"/>
    <w:rsid w:val="000D4A7A"/>
    <w:rsid w:val="000D5ADD"/>
    <w:rsid w:val="000D5CB4"/>
    <w:rsid w:val="000D670E"/>
    <w:rsid w:val="000D70BF"/>
    <w:rsid w:val="000D70DC"/>
    <w:rsid w:val="000D712D"/>
    <w:rsid w:val="000D747D"/>
    <w:rsid w:val="000D7527"/>
    <w:rsid w:val="000D77A8"/>
    <w:rsid w:val="000D7A33"/>
    <w:rsid w:val="000D7BAE"/>
    <w:rsid w:val="000D7BFF"/>
    <w:rsid w:val="000E0C17"/>
    <w:rsid w:val="000E0CD1"/>
    <w:rsid w:val="000E1E90"/>
    <w:rsid w:val="000E24F5"/>
    <w:rsid w:val="000E2644"/>
    <w:rsid w:val="000E2D8B"/>
    <w:rsid w:val="000E308E"/>
    <w:rsid w:val="000E3934"/>
    <w:rsid w:val="000E4030"/>
    <w:rsid w:val="000E5A7A"/>
    <w:rsid w:val="000E5EC5"/>
    <w:rsid w:val="000E5F13"/>
    <w:rsid w:val="000E6904"/>
    <w:rsid w:val="000E7AB9"/>
    <w:rsid w:val="000F0445"/>
    <w:rsid w:val="000F19DC"/>
    <w:rsid w:val="000F1AC2"/>
    <w:rsid w:val="000F244D"/>
    <w:rsid w:val="000F25B7"/>
    <w:rsid w:val="000F394D"/>
    <w:rsid w:val="000F3EF5"/>
    <w:rsid w:val="000F415E"/>
    <w:rsid w:val="000F45E6"/>
    <w:rsid w:val="000F4DD6"/>
    <w:rsid w:val="000F53A7"/>
    <w:rsid w:val="000F587A"/>
    <w:rsid w:val="000F6118"/>
    <w:rsid w:val="000F6428"/>
    <w:rsid w:val="000F7882"/>
    <w:rsid w:val="00100AE8"/>
    <w:rsid w:val="0010195A"/>
    <w:rsid w:val="001026D6"/>
    <w:rsid w:val="0010295F"/>
    <w:rsid w:val="00102B2B"/>
    <w:rsid w:val="00102DD4"/>
    <w:rsid w:val="00103503"/>
    <w:rsid w:val="0010388C"/>
    <w:rsid w:val="00104705"/>
    <w:rsid w:val="00104943"/>
    <w:rsid w:val="001049E3"/>
    <w:rsid w:val="00104D85"/>
    <w:rsid w:val="001053FF"/>
    <w:rsid w:val="00105AFC"/>
    <w:rsid w:val="00106BF1"/>
    <w:rsid w:val="0011051B"/>
    <w:rsid w:val="00110AD4"/>
    <w:rsid w:val="00110E9C"/>
    <w:rsid w:val="00111486"/>
    <w:rsid w:val="0011161F"/>
    <w:rsid w:val="00111A24"/>
    <w:rsid w:val="00112140"/>
    <w:rsid w:val="00112ACB"/>
    <w:rsid w:val="00113156"/>
    <w:rsid w:val="001147F0"/>
    <w:rsid w:val="00114E29"/>
    <w:rsid w:val="001151B6"/>
    <w:rsid w:val="00116AB5"/>
    <w:rsid w:val="00117517"/>
    <w:rsid w:val="00117C81"/>
    <w:rsid w:val="00120309"/>
    <w:rsid w:val="001212A1"/>
    <w:rsid w:val="0012146D"/>
    <w:rsid w:val="0012188E"/>
    <w:rsid w:val="001228F4"/>
    <w:rsid w:val="00122B64"/>
    <w:rsid w:val="001236F4"/>
    <w:rsid w:val="00124673"/>
    <w:rsid w:val="00124ABC"/>
    <w:rsid w:val="001251F7"/>
    <w:rsid w:val="0012542A"/>
    <w:rsid w:val="001265E0"/>
    <w:rsid w:val="00126B29"/>
    <w:rsid w:val="00126D37"/>
    <w:rsid w:val="00127646"/>
    <w:rsid w:val="00127AB1"/>
    <w:rsid w:val="00127ECD"/>
    <w:rsid w:val="00130074"/>
    <w:rsid w:val="001304EB"/>
    <w:rsid w:val="00130CED"/>
    <w:rsid w:val="00130D91"/>
    <w:rsid w:val="00130DF2"/>
    <w:rsid w:val="0013214D"/>
    <w:rsid w:val="001321C5"/>
    <w:rsid w:val="001324F1"/>
    <w:rsid w:val="001330DC"/>
    <w:rsid w:val="00133A69"/>
    <w:rsid w:val="00133C2F"/>
    <w:rsid w:val="00133D9F"/>
    <w:rsid w:val="00134847"/>
    <w:rsid w:val="00135019"/>
    <w:rsid w:val="0013503D"/>
    <w:rsid w:val="001351BA"/>
    <w:rsid w:val="00135664"/>
    <w:rsid w:val="00136741"/>
    <w:rsid w:val="0013742A"/>
    <w:rsid w:val="001374D9"/>
    <w:rsid w:val="00137775"/>
    <w:rsid w:val="001378FE"/>
    <w:rsid w:val="001403C1"/>
    <w:rsid w:val="0014082C"/>
    <w:rsid w:val="00140A97"/>
    <w:rsid w:val="0014153B"/>
    <w:rsid w:val="00141C26"/>
    <w:rsid w:val="00141D4D"/>
    <w:rsid w:val="001426BD"/>
    <w:rsid w:val="00142811"/>
    <w:rsid w:val="001435F5"/>
    <w:rsid w:val="00144253"/>
    <w:rsid w:val="00145AE8"/>
    <w:rsid w:val="00145EB2"/>
    <w:rsid w:val="00146CA2"/>
    <w:rsid w:val="00146F65"/>
    <w:rsid w:val="00147754"/>
    <w:rsid w:val="00147D42"/>
    <w:rsid w:val="00147F62"/>
    <w:rsid w:val="0015031B"/>
    <w:rsid w:val="00150E63"/>
    <w:rsid w:val="001512DC"/>
    <w:rsid w:val="00151471"/>
    <w:rsid w:val="00151722"/>
    <w:rsid w:val="001518A7"/>
    <w:rsid w:val="00151958"/>
    <w:rsid w:val="00151AA5"/>
    <w:rsid w:val="00151FC0"/>
    <w:rsid w:val="001526E3"/>
    <w:rsid w:val="0015272C"/>
    <w:rsid w:val="00152CD6"/>
    <w:rsid w:val="001531BC"/>
    <w:rsid w:val="00153E7C"/>
    <w:rsid w:val="001543A0"/>
    <w:rsid w:val="0015446E"/>
    <w:rsid w:val="001555F9"/>
    <w:rsid w:val="00155A42"/>
    <w:rsid w:val="00155CBE"/>
    <w:rsid w:val="00156629"/>
    <w:rsid w:val="00156AC2"/>
    <w:rsid w:val="00156FAD"/>
    <w:rsid w:val="00157493"/>
    <w:rsid w:val="00157A46"/>
    <w:rsid w:val="00160930"/>
    <w:rsid w:val="00160C4D"/>
    <w:rsid w:val="001615F1"/>
    <w:rsid w:val="0016164B"/>
    <w:rsid w:val="0016197A"/>
    <w:rsid w:val="00161D8C"/>
    <w:rsid w:val="00162158"/>
    <w:rsid w:val="00162DC0"/>
    <w:rsid w:val="00163A17"/>
    <w:rsid w:val="00163C04"/>
    <w:rsid w:val="00163E2B"/>
    <w:rsid w:val="0016436D"/>
    <w:rsid w:val="0016493D"/>
    <w:rsid w:val="00164D6D"/>
    <w:rsid w:val="0016511D"/>
    <w:rsid w:val="001672F8"/>
    <w:rsid w:val="00167422"/>
    <w:rsid w:val="00167D05"/>
    <w:rsid w:val="00167DBD"/>
    <w:rsid w:val="00170488"/>
    <w:rsid w:val="0017087F"/>
    <w:rsid w:val="00171D7C"/>
    <w:rsid w:val="00171D92"/>
    <w:rsid w:val="0017211A"/>
    <w:rsid w:val="001729F6"/>
    <w:rsid w:val="00172F58"/>
    <w:rsid w:val="001731B0"/>
    <w:rsid w:val="00173716"/>
    <w:rsid w:val="001738BE"/>
    <w:rsid w:val="00173AF6"/>
    <w:rsid w:val="00174480"/>
    <w:rsid w:val="0017468B"/>
    <w:rsid w:val="001751B2"/>
    <w:rsid w:val="00175369"/>
    <w:rsid w:val="001755EF"/>
    <w:rsid w:val="00175A7E"/>
    <w:rsid w:val="00175B01"/>
    <w:rsid w:val="00175E1F"/>
    <w:rsid w:val="00176111"/>
    <w:rsid w:val="0017636C"/>
    <w:rsid w:val="001766D4"/>
    <w:rsid w:val="00176CE3"/>
    <w:rsid w:val="00176F80"/>
    <w:rsid w:val="00180356"/>
    <w:rsid w:val="001809BE"/>
    <w:rsid w:val="001816A1"/>
    <w:rsid w:val="001827AE"/>
    <w:rsid w:val="00182F87"/>
    <w:rsid w:val="00183C7B"/>
    <w:rsid w:val="00183EE8"/>
    <w:rsid w:val="00183F91"/>
    <w:rsid w:val="00184255"/>
    <w:rsid w:val="00184859"/>
    <w:rsid w:val="0018513A"/>
    <w:rsid w:val="00185581"/>
    <w:rsid w:val="0018598B"/>
    <w:rsid w:val="00186598"/>
    <w:rsid w:val="001868AA"/>
    <w:rsid w:val="00186A80"/>
    <w:rsid w:val="00186BEB"/>
    <w:rsid w:val="0018710D"/>
    <w:rsid w:val="001872D1"/>
    <w:rsid w:val="001875B6"/>
    <w:rsid w:val="001877B1"/>
    <w:rsid w:val="00187D50"/>
    <w:rsid w:val="001901BB"/>
    <w:rsid w:val="00190365"/>
    <w:rsid w:val="001904DF"/>
    <w:rsid w:val="001910A7"/>
    <w:rsid w:val="00191551"/>
    <w:rsid w:val="001919C2"/>
    <w:rsid w:val="00192609"/>
    <w:rsid w:val="001927F3"/>
    <w:rsid w:val="00193360"/>
    <w:rsid w:val="0019338C"/>
    <w:rsid w:val="0019368F"/>
    <w:rsid w:val="00193714"/>
    <w:rsid w:val="00193792"/>
    <w:rsid w:val="001939D6"/>
    <w:rsid w:val="00193BCE"/>
    <w:rsid w:val="00194020"/>
    <w:rsid w:val="0019545B"/>
    <w:rsid w:val="00195AC8"/>
    <w:rsid w:val="00195C37"/>
    <w:rsid w:val="001960E0"/>
    <w:rsid w:val="001963F8"/>
    <w:rsid w:val="00196411"/>
    <w:rsid w:val="00196BC0"/>
    <w:rsid w:val="0019727B"/>
    <w:rsid w:val="0019764A"/>
    <w:rsid w:val="001A0A3C"/>
    <w:rsid w:val="001A11B9"/>
    <w:rsid w:val="001A1522"/>
    <w:rsid w:val="001A1563"/>
    <w:rsid w:val="001A1805"/>
    <w:rsid w:val="001A180B"/>
    <w:rsid w:val="001A203E"/>
    <w:rsid w:val="001A32EA"/>
    <w:rsid w:val="001A4130"/>
    <w:rsid w:val="001A633A"/>
    <w:rsid w:val="001A645F"/>
    <w:rsid w:val="001A6901"/>
    <w:rsid w:val="001A6CE9"/>
    <w:rsid w:val="001A6CED"/>
    <w:rsid w:val="001A6F91"/>
    <w:rsid w:val="001A715C"/>
    <w:rsid w:val="001A72B7"/>
    <w:rsid w:val="001A7B31"/>
    <w:rsid w:val="001A7CFC"/>
    <w:rsid w:val="001B06B1"/>
    <w:rsid w:val="001B149E"/>
    <w:rsid w:val="001B14BB"/>
    <w:rsid w:val="001B17E1"/>
    <w:rsid w:val="001B22BF"/>
    <w:rsid w:val="001B2E2A"/>
    <w:rsid w:val="001B37A3"/>
    <w:rsid w:val="001B4824"/>
    <w:rsid w:val="001B4864"/>
    <w:rsid w:val="001B4DCF"/>
    <w:rsid w:val="001B50D5"/>
    <w:rsid w:val="001B5DB2"/>
    <w:rsid w:val="001B6E28"/>
    <w:rsid w:val="001B76AA"/>
    <w:rsid w:val="001B78D3"/>
    <w:rsid w:val="001B79C1"/>
    <w:rsid w:val="001B7FD0"/>
    <w:rsid w:val="001C0278"/>
    <w:rsid w:val="001C0387"/>
    <w:rsid w:val="001C0568"/>
    <w:rsid w:val="001C196D"/>
    <w:rsid w:val="001C1AA5"/>
    <w:rsid w:val="001C22AD"/>
    <w:rsid w:val="001C26BB"/>
    <w:rsid w:val="001C2E27"/>
    <w:rsid w:val="001C2F38"/>
    <w:rsid w:val="001C3353"/>
    <w:rsid w:val="001C388A"/>
    <w:rsid w:val="001C3CC1"/>
    <w:rsid w:val="001C3E5C"/>
    <w:rsid w:val="001C4131"/>
    <w:rsid w:val="001C4AF8"/>
    <w:rsid w:val="001C58CB"/>
    <w:rsid w:val="001C71B5"/>
    <w:rsid w:val="001C7297"/>
    <w:rsid w:val="001C78E2"/>
    <w:rsid w:val="001C7B17"/>
    <w:rsid w:val="001D0219"/>
    <w:rsid w:val="001D0A07"/>
    <w:rsid w:val="001D1243"/>
    <w:rsid w:val="001D148E"/>
    <w:rsid w:val="001D16B4"/>
    <w:rsid w:val="001D3BBB"/>
    <w:rsid w:val="001D4110"/>
    <w:rsid w:val="001D5365"/>
    <w:rsid w:val="001D5635"/>
    <w:rsid w:val="001D5E83"/>
    <w:rsid w:val="001D6B40"/>
    <w:rsid w:val="001D6F9F"/>
    <w:rsid w:val="001D7334"/>
    <w:rsid w:val="001D76D4"/>
    <w:rsid w:val="001D7873"/>
    <w:rsid w:val="001E0602"/>
    <w:rsid w:val="001E0989"/>
    <w:rsid w:val="001E1B7F"/>
    <w:rsid w:val="001E29F6"/>
    <w:rsid w:val="001E2A61"/>
    <w:rsid w:val="001E3AEE"/>
    <w:rsid w:val="001E3FEC"/>
    <w:rsid w:val="001E4096"/>
    <w:rsid w:val="001E40B5"/>
    <w:rsid w:val="001E4E30"/>
    <w:rsid w:val="001E5260"/>
    <w:rsid w:val="001E5C49"/>
    <w:rsid w:val="001E645F"/>
    <w:rsid w:val="001E69CF"/>
    <w:rsid w:val="001E745A"/>
    <w:rsid w:val="001E7B7D"/>
    <w:rsid w:val="001E7FB1"/>
    <w:rsid w:val="001F09AA"/>
    <w:rsid w:val="001F153B"/>
    <w:rsid w:val="001F184C"/>
    <w:rsid w:val="001F1AC1"/>
    <w:rsid w:val="001F2164"/>
    <w:rsid w:val="001F232C"/>
    <w:rsid w:val="001F2410"/>
    <w:rsid w:val="001F2E61"/>
    <w:rsid w:val="001F335F"/>
    <w:rsid w:val="001F3E65"/>
    <w:rsid w:val="001F443F"/>
    <w:rsid w:val="001F46EA"/>
    <w:rsid w:val="001F51B8"/>
    <w:rsid w:val="001F68E4"/>
    <w:rsid w:val="001F7358"/>
    <w:rsid w:val="001F7B4C"/>
    <w:rsid w:val="001F7D54"/>
    <w:rsid w:val="00200AFD"/>
    <w:rsid w:val="00200D1A"/>
    <w:rsid w:val="0020184C"/>
    <w:rsid w:val="00201901"/>
    <w:rsid w:val="00202944"/>
    <w:rsid w:val="00203F3D"/>
    <w:rsid w:val="00203F8E"/>
    <w:rsid w:val="00204389"/>
    <w:rsid w:val="00204B67"/>
    <w:rsid w:val="00204CB8"/>
    <w:rsid w:val="00205938"/>
    <w:rsid w:val="00206862"/>
    <w:rsid w:val="00206B63"/>
    <w:rsid w:val="00207156"/>
    <w:rsid w:val="0020771A"/>
    <w:rsid w:val="002078A0"/>
    <w:rsid w:val="0021013B"/>
    <w:rsid w:val="002106CC"/>
    <w:rsid w:val="002106D3"/>
    <w:rsid w:val="0021071C"/>
    <w:rsid w:val="00210A57"/>
    <w:rsid w:val="002118CD"/>
    <w:rsid w:val="00211BA0"/>
    <w:rsid w:val="002126C1"/>
    <w:rsid w:val="00213C63"/>
    <w:rsid w:val="00214451"/>
    <w:rsid w:val="0021479C"/>
    <w:rsid w:val="00215362"/>
    <w:rsid w:val="0021770B"/>
    <w:rsid w:val="00217C40"/>
    <w:rsid w:val="00217D50"/>
    <w:rsid w:val="0022033E"/>
    <w:rsid w:val="002204EF"/>
    <w:rsid w:val="00220CD3"/>
    <w:rsid w:val="00220EFA"/>
    <w:rsid w:val="002211EC"/>
    <w:rsid w:val="002211F8"/>
    <w:rsid w:val="0022128F"/>
    <w:rsid w:val="002214D0"/>
    <w:rsid w:val="002215D5"/>
    <w:rsid w:val="00221A25"/>
    <w:rsid w:val="0022235A"/>
    <w:rsid w:val="00222915"/>
    <w:rsid w:val="00222F22"/>
    <w:rsid w:val="00223514"/>
    <w:rsid w:val="002248CE"/>
    <w:rsid w:val="00224A01"/>
    <w:rsid w:val="00224B52"/>
    <w:rsid w:val="00224E29"/>
    <w:rsid w:val="00225372"/>
    <w:rsid w:val="00226B32"/>
    <w:rsid w:val="00226C30"/>
    <w:rsid w:val="0022722B"/>
    <w:rsid w:val="002275A2"/>
    <w:rsid w:val="00227B43"/>
    <w:rsid w:val="00227ECB"/>
    <w:rsid w:val="0023010A"/>
    <w:rsid w:val="0023012B"/>
    <w:rsid w:val="002302B3"/>
    <w:rsid w:val="002307EA"/>
    <w:rsid w:val="0023110E"/>
    <w:rsid w:val="002316F1"/>
    <w:rsid w:val="00231838"/>
    <w:rsid w:val="00231D8D"/>
    <w:rsid w:val="00231E8C"/>
    <w:rsid w:val="002321DB"/>
    <w:rsid w:val="00232460"/>
    <w:rsid w:val="002330C7"/>
    <w:rsid w:val="0023395F"/>
    <w:rsid w:val="00233B83"/>
    <w:rsid w:val="0023465E"/>
    <w:rsid w:val="0023631F"/>
    <w:rsid w:val="0023702B"/>
    <w:rsid w:val="00237990"/>
    <w:rsid w:val="00237ECE"/>
    <w:rsid w:val="00237F56"/>
    <w:rsid w:val="0024046D"/>
    <w:rsid w:val="002405B1"/>
    <w:rsid w:val="00240CEF"/>
    <w:rsid w:val="00240D6F"/>
    <w:rsid w:val="0024119D"/>
    <w:rsid w:val="00241767"/>
    <w:rsid w:val="00241841"/>
    <w:rsid w:val="00241AFF"/>
    <w:rsid w:val="002423DB"/>
    <w:rsid w:val="00242FDF"/>
    <w:rsid w:val="00243831"/>
    <w:rsid w:val="0024439E"/>
    <w:rsid w:val="002453BB"/>
    <w:rsid w:val="0024560D"/>
    <w:rsid w:val="00245A67"/>
    <w:rsid w:val="00245DCD"/>
    <w:rsid w:val="00245F3F"/>
    <w:rsid w:val="00246423"/>
    <w:rsid w:val="002465DF"/>
    <w:rsid w:val="00246629"/>
    <w:rsid w:val="00247A27"/>
    <w:rsid w:val="00250169"/>
    <w:rsid w:val="0025059E"/>
    <w:rsid w:val="00250E77"/>
    <w:rsid w:val="00250EFE"/>
    <w:rsid w:val="00251899"/>
    <w:rsid w:val="00252B09"/>
    <w:rsid w:val="0025313D"/>
    <w:rsid w:val="0025352F"/>
    <w:rsid w:val="002539E9"/>
    <w:rsid w:val="00253D86"/>
    <w:rsid w:val="0025421B"/>
    <w:rsid w:val="00254944"/>
    <w:rsid w:val="0025495E"/>
    <w:rsid w:val="002549E0"/>
    <w:rsid w:val="00254B5A"/>
    <w:rsid w:val="0025525A"/>
    <w:rsid w:val="00255552"/>
    <w:rsid w:val="00255B3E"/>
    <w:rsid w:val="00255BB0"/>
    <w:rsid w:val="002567DB"/>
    <w:rsid w:val="00256801"/>
    <w:rsid w:val="00256DF1"/>
    <w:rsid w:val="00257A7D"/>
    <w:rsid w:val="00260AD7"/>
    <w:rsid w:val="00261092"/>
    <w:rsid w:val="00262524"/>
    <w:rsid w:val="002637FA"/>
    <w:rsid w:val="00264118"/>
    <w:rsid w:val="002642EF"/>
    <w:rsid w:val="0026435F"/>
    <w:rsid w:val="00264490"/>
    <w:rsid w:val="002648EC"/>
    <w:rsid w:val="00264FD0"/>
    <w:rsid w:val="0026519E"/>
    <w:rsid w:val="00265834"/>
    <w:rsid w:val="00265902"/>
    <w:rsid w:val="00265EAE"/>
    <w:rsid w:val="00266992"/>
    <w:rsid w:val="00267057"/>
    <w:rsid w:val="00267B51"/>
    <w:rsid w:val="00270258"/>
    <w:rsid w:val="0027039D"/>
    <w:rsid w:val="00270E7D"/>
    <w:rsid w:val="00270FEA"/>
    <w:rsid w:val="002715FE"/>
    <w:rsid w:val="00271933"/>
    <w:rsid w:val="00271D45"/>
    <w:rsid w:val="002722E2"/>
    <w:rsid w:val="00272359"/>
    <w:rsid w:val="002726B1"/>
    <w:rsid w:val="002727D8"/>
    <w:rsid w:val="002729F6"/>
    <w:rsid w:val="00272D88"/>
    <w:rsid w:val="00272FEE"/>
    <w:rsid w:val="00274422"/>
    <w:rsid w:val="002748A7"/>
    <w:rsid w:val="00274E27"/>
    <w:rsid w:val="00274F89"/>
    <w:rsid w:val="00276D4B"/>
    <w:rsid w:val="0027706D"/>
    <w:rsid w:val="0027707F"/>
    <w:rsid w:val="00277393"/>
    <w:rsid w:val="00277B2D"/>
    <w:rsid w:val="00277E6C"/>
    <w:rsid w:val="00280400"/>
    <w:rsid w:val="00280663"/>
    <w:rsid w:val="002807A3"/>
    <w:rsid w:val="00280C93"/>
    <w:rsid w:val="00280CDE"/>
    <w:rsid w:val="00281902"/>
    <w:rsid w:val="00281A11"/>
    <w:rsid w:val="00281CFE"/>
    <w:rsid w:val="00282ED2"/>
    <w:rsid w:val="00283336"/>
    <w:rsid w:val="002855A2"/>
    <w:rsid w:val="0028592B"/>
    <w:rsid w:val="002859B5"/>
    <w:rsid w:val="00285A5B"/>
    <w:rsid w:val="00286BAA"/>
    <w:rsid w:val="00286C85"/>
    <w:rsid w:val="00286DA2"/>
    <w:rsid w:val="00287666"/>
    <w:rsid w:val="00287A08"/>
    <w:rsid w:val="00287A32"/>
    <w:rsid w:val="00287F8B"/>
    <w:rsid w:val="0029002B"/>
    <w:rsid w:val="0029022B"/>
    <w:rsid w:val="002903C8"/>
    <w:rsid w:val="00290939"/>
    <w:rsid w:val="00291055"/>
    <w:rsid w:val="00291584"/>
    <w:rsid w:val="002927B3"/>
    <w:rsid w:val="0029358B"/>
    <w:rsid w:val="0029400F"/>
    <w:rsid w:val="002944A0"/>
    <w:rsid w:val="00294A73"/>
    <w:rsid w:val="00295510"/>
    <w:rsid w:val="00295859"/>
    <w:rsid w:val="00295C20"/>
    <w:rsid w:val="00296812"/>
    <w:rsid w:val="002968CF"/>
    <w:rsid w:val="00297298"/>
    <w:rsid w:val="00297634"/>
    <w:rsid w:val="00297BA7"/>
    <w:rsid w:val="002A0A8E"/>
    <w:rsid w:val="002A0C24"/>
    <w:rsid w:val="002A1005"/>
    <w:rsid w:val="002A1CFE"/>
    <w:rsid w:val="002A2197"/>
    <w:rsid w:val="002A25C8"/>
    <w:rsid w:val="002A2FE0"/>
    <w:rsid w:val="002A3145"/>
    <w:rsid w:val="002A32DB"/>
    <w:rsid w:val="002A3384"/>
    <w:rsid w:val="002A36AC"/>
    <w:rsid w:val="002A3E05"/>
    <w:rsid w:val="002A422E"/>
    <w:rsid w:val="002A476D"/>
    <w:rsid w:val="002A482D"/>
    <w:rsid w:val="002A4DC6"/>
    <w:rsid w:val="002A5150"/>
    <w:rsid w:val="002A55C0"/>
    <w:rsid w:val="002A5ACC"/>
    <w:rsid w:val="002A5BAE"/>
    <w:rsid w:val="002A5CC1"/>
    <w:rsid w:val="002A5D04"/>
    <w:rsid w:val="002A6688"/>
    <w:rsid w:val="002A7416"/>
    <w:rsid w:val="002A764E"/>
    <w:rsid w:val="002A7692"/>
    <w:rsid w:val="002A782D"/>
    <w:rsid w:val="002A7938"/>
    <w:rsid w:val="002A7F25"/>
    <w:rsid w:val="002B0099"/>
    <w:rsid w:val="002B07B1"/>
    <w:rsid w:val="002B1A62"/>
    <w:rsid w:val="002B1F2D"/>
    <w:rsid w:val="002B2C99"/>
    <w:rsid w:val="002B3925"/>
    <w:rsid w:val="002B3BCD"/>
    <w:rsid w:val="002B3DB5"/>
    <w:rsid w:val="002B456C"/>
    <w:rsid w:val="002B4962"/>
    <w:rsid w:val="002B57A6"/>
    <w:rsid w:val="002B5F96"/>
    <w:rsid w:val="002B69AF"/>
    <w:rsid w:val="002B7806"/>
    <w:rsid w:val="002B783A"/>
    <w:rsid w:val="002B7DFF"/>
    <w:rsid w:val="002C0262"/>
    <w:rsid w:val="002C0580"/>
    <w:rsid w:val="002C05D4"/>
    <w:rsid w:val="002C185F"/>
    <w:rsid w:val="002C203A"/>
    <w:rsid w:val="002C21AC"/>
    <w:rsid w:val="002C2B46"/>
    <w:rsid w:val="002C3BB4"/>
    <w:rsid w:val="002C3D3D"/>
    <w:rsid w:val="002C3E89"/>
    <w:rsid w:val="002C4006"/>
    <w:rsid w:val="002C5680"/>
    <w:rsid w:val="002C5DCA"/>
    <w:rsid w:val="002C5F14"/>
    <w:rsid w:val="002C62D5"/>
    <w:rsid w:val="002C6DA9"/>
    <w:rsid w:val="002C703B"/>
    <w:rsid w:val="002C76D7"/>
    <w:rsid w:val="002C7926"/>
    <w:rsid w:val="002C7D72"/>
    <w:rsid w:val="002D000E"/>
    <w:rsid w:val="002D01A0"/>
    <w:rsid w:val="002D0DD0"/>
    <w:rsid w:val="002D0FFA"/>
    <w:rsid w:val="002D1158"/>
    <w:rsid w:val="002D1730"/>
    <w:rsid w:val="002D28E3"/>
    <w:rsid w:val="002D33B8"/>
    <w:rsid w:val="002D3499"/>
    <w:rsid w:val="002D3924"/>
    <w:rsid w:val="002D392A"/>
    <w:rsid w:val="002D3C43"/>
    <w:rsid w:val="002D3C80"/>
    <w:rsid w:val="002D42B9"/>
    <w:rsid w:val="002D4852"/>
    <w:rsid w:val="002D4DFC"/>
    <w:rsid w:val="002D5201"/>
    <w:rsid w:val="002D5371"/>
    <w:rsid w:val="002D548D"/>
    <w:rsid w:val="002D5D88"/>
    <w:rsid w:val="002D6E8D"/>
    <w:rsid w:val="002D744D"/>
    <w:rsid w:val="002D7596"/>
    <w:rsid w:val="002D7AB3"/>
    <w:rsid w:val="002D7FAC"/>
    <w:rsid w:val="002E103D"/>
    <w:rsid w:val="002E1440"/>
    <w:rsid w:val="002E170A"/>
    <w:rsid w:val="002E18BB"/>
    <w:rsid w:val="002E1A10"/>
    <w:rsid w:val="002E1DAC"/>
    <w:rsid w:val="002E1E7B"/>
    <w:rsid w:val="002E21AF"/>
    <w:rsid w:val="002E39A9"/>
    <w:rsid w:val="002E4BB1"/>
    <w:rsid w:val="002E4F7A"/>
    <w:rsid w:val="002E61BF"/>
    <w:rsid w:val="002E6CF2"/>
    <w:rsid w:val="002E7CE8"/>
    <w:rsid w:val="002E7FC9"/>
    <w:rsid w:val="002F0F82"/>
    <w:rsid w:val="002F10D5"/>
    <w:rsid w:val="002F11F0"/>
    <w:rsid w:val="002F1533"/>
    <w:rsid w:val="002F1875"/>
    <w:rsid w:val="002F1C36"/>
    <w:rsid w:val="002F21EB"/>
    <w:rsid w:val="002F2374"/>
    <w:rsid w:val="002F2B31"/>
    <w:rsid w:val="002F2B3F"/>
    <w:rsid w:val="002F3591"/>
    <w:rsid w:val="002F3A67"/>
    <w:rsid w:val="002F3BC2"/>
    <w:rsid w:val="002F422B"/>
    <w:rsid w:val="002F560A"/>
    <w:rsid w:val="002F5780"/>
    <w:rsid w:val="002F5818"/>
    <w:rsid w:val="002F76FC"/>
    <w:rsid w:val="002F7FE6"/>
    <w:rsid w:val="0030064E"/>
    <w:rsid w:val="00300FC9"/>
    <w:rsid w:val="00301E03"/>
    <w:rsid w:val="00301FA7"/>
    <w:rsid w:val="003020AE"/>
    <w:rsid w:val="003027A7"/>
    <w:rsid w:val="00302805"/>
    <w:rsid w:val="00303500"/>
    <w:rsid w:val="003038CD"/>
    <w:rsid w:val="0030449E"/>
    <w:rsid w:val="003045A6"/>
    <w:rsid w:val="00304971"/>
    <w:rsid w:val="00304B96"/>
    <w:rsid w:val="00304E5C"/>
    <w:rsid w:val="0030539D"/>
    <w:rsid w:val="00305C41"/>
    <w:rsid w:val="0030609D"/>
    <w:rsid w:val="003066C4"/>
    <w:rsid w:val="00307194"/>
    <w:rsid w:val="00307F90"/>
    <w:rsid w:val="003102C6"/>
    <w:rsid w:val="0031067F"/>
    <w:rsid w:val="00310E4D"/>
    <w:rsid w:val="00311313"/>
    <w:rsid w:val="003115CB"/>
    <w:rsid w:val="00312013"/>
    <w:rsid w:val="00312CCB"/>
    <w:rsid w:val="00312CE6"/>
    <w:rsid w:val="00312F81"/>
    <w:rsid w:val="0031320C"/>
    <w:rsid w:val="0031337D"/>
    <w:rsid w:val="00313834"/>
    <w:rsid w:val="003140DD"/>
    <w:rsid w:val="00314831"/>
    <w:rsid w:val="0031496C"/>
    <w:rsid w:val="003149FA"/>
    <w:rsid w:val="00314C6E"/>
    <w:rsid w:val="0031524B"/>
    <w:rsid w:val="003152A9"/>
    <w:rsid w:val="0031534C"/>
    <w:rsid w:val="00315354"/>
    <w:rsid w:val="003154A4"/>
    <w:rsid w:val="00315675"/>
    <w:rsid w:val="00315FD4"/>
    <w:rsid w:val="003172D6"/>
    <w:rsid w:val="00317729"/>
    <w:rsid w:val="00317796"/>
    <w:rsid w:val="003177B1"/>
    <w:rsid w:val="00320028"/>
    <w:rsid w:val="003215DD"/>
    <w:rsid w:val="00321A44"/>
    <w:rsid w:val="00321BDE"/>
    <w:rsid w:val="00322B57"/>
    <w:rsid w:val="00323498"/>
    <w:rsid w:val="0032350F"/>
    <w:rsid w:val="00323CED"/>
    <w:rsid w:val="00325175"/>
    <w:rsid w:val="00325386"/>
    <w:rsid w:val="00325433"/>
    <w:rsid w:val="00326A98"/>
    <w:rsid w:val="003279D1"/>
    <w:rsid w:val="003304FB"/>
    <w:rsid w:val="003311C1"/>
    <w:rsid w:val="00331F70"/>
    <w:rsid w:val="003326A6"/>
    <w:rsid w:val="00332BED"/>
    <w:rsid w:val="00332C52"/>
    <w:rsid w:val="003336E5"/>
    <w:rsid w:val="003337F7"/>
    <w:rsid w:val="00333E33"/>
    <w:rsid w:val="003342F1"/>
    <w:rsid w:val="00334407"/>
    <w:rsid w:val="00334501"/>
    <w:rsid w:val="00334FB2"/>
    <w:rsid w:val="0033501C"/>
    <w:rsid w:val="003360C0"/>
    <w:rsid w:val="00336141"/>
    <w:rsid w:val="0033652D"/>
    <w:rsid w:val="00336C33"/>
    <w:rsid w:val="00336E71"/>
    <w:rsid w:val="003375BE"/>
    <w:rsid w:val="00340809"/>
    <w:rsid w:val="00340BB5"/>
    <w:rsid w:val="00340C2A"/>
    <w:rsid w:val="0034173D"/>
    <w:rsid w:val="00341D7E"/>
    <w:rsid w:val="0034228A"/>
    <w:rsid w:val="003422E9"/>
    <w:rsid w:val="00342E89"/>
    <w:rsid w:val="00343030"/>
    <w:rsid w:val="003434F8"/>
    <w:rsid w:val="003436AD"/>
    <w:rsid w:val="00343925"/>
    <w:rsid w:val="00345192"/>
    <w:rsid w:val="00345275"/>
    <w:rsid w:val="0034558E"/>
    <w:rsid w:val="0034596C"/>
    <w:rsid w:val="0034608A"/>
    <w:rsid w:val="00346876"/>
    <w:rsid w:val="00346A32"/>
    <w:rsid w:val="00346C70"/>
    <w:rsid w:val="00346FBA"/>
    <w:rsid w:val="00346FCA"/>
    <w:rsid w:val="00350FC0"/>
    <w:rsid w:val="003510A2"/>
    <w:rsid w:val="00351316"/>
    <w:rsid w:val="00351433"/>
    <w:rsid w:val="00352669"/>
    <w:rsid w:val="00352984"/>
    <w:rsid w:val="00353720"/>
    <w:rsid w:val="0035455D"/>
    <w:rsid w:val="00354CDC"/>
    <w:rsid w:val="00354D3B"/>
    <w:rsid w:val="00354FED"/>
    <w:rsid w:val="003555D4"/>
    <w:rsid w:val="00355DB0"/>
    <w:rsid w:val="003567A6"/>
    <w:rsid w:val="00356FB7"/>
    <w:rsid w:val="00357844"/>
    <w:rsid w:val="00357A03"/>
    <w:rsid w:val="00357DF8"/>
    <w:rsid w:val="00360F3F"/>
    <w:rsid w:val="003615CD"/>
    <w:rsid w:val="00361810"/>
    <w:rsid w:val="003621F0"/>
    <w:rsid w:val="003636AC"/>
    <w:rsid w:val="003638B7"/>
    <w:rsid w:val="00363AE6"/>
    <w:rsid w:val="0036434D"/>
    <w:rsid w:val="003654E8"/>
    <w:rsid w:val="0036656F"/>
    <w:rsid w:val="00366AD8"/>
    <w:rsid w:val="00366C58"/>
    <w:rsid w:val="00367187"/>
    <w:rsid w:val="00367896"/>
    <w:rsid w:val="00367A1F"/>
    <w:rsid w:val="003708BF"/>
    <w:rsid w:val="0037195E"/>
    <w:rsid w:val="00371AB1"/>
    <w:rsid w:val="00371EBB"/>
    <w:rsid w:val="00372131"/>
    <w:rsid w:val="00372BD3"/>
    <w:rsid w:val="00372E25"/>
    <w:rsid w:val="00372EA6"/>
    <w:rsid w:val="0037388A"/>
    <w:rsid w:val="00373DAA"/>
    <w:rsid w:val="00375418"/>
    <w:rsid w:val="003773E5"/>
    <w:rsid w:val="003778B1"/>
    <w:rsid w:val="00377BE8"/>
    <w:rsid w:val="00380CB9"/>
    <w:rsid w:val="00380FB4"/>
    <w:rsid w:val="00382040"/>
    <w:rsid w:val="00383B06"/>
    <w:rsid w:val="00383EA5"/>
    <w:rsid w:val="00384EA1"/>
    <w:rsid w:val="00385106"/>
    <w:rsid w:val="003856B9"/>
    <w:rsid w:val="00385B33"/>
    <w:rsid w:val="00385C09"/>
    <w:rsid w:val="003861C3"/>
    <w:rsid w:val="00386EDF"/>
    <w:rsid w:val="00390389"/>
    <w:rsid w:val="00390E15"/>
    <w:rsid w:val="00390EF7"/>
    <w:rsid w:val="0039142F"/>
    <w:rsid w:val="00391667"/>
    <w:rsid w:val="00391BC4"/>
    <w:rsid w:val="0039229C"/>
    <w:rsid w:val="00392773"/>
    <w:rsid w:val="0039308C"/>
    <w:rsid w:val="0039328A"/>
    <w:rsid w:val="003932D1"/>
    <w:rsid w:val="0039346A"/>
    <w:rsid w:val="00393843"/>
    <w:rsid w:val="00393BE6"/>
    <w:rsid w:val="00394E5D"/>
    <w:rsid w:val="00394E68"/>
    <w:rsid w:val="0039511E"/>
    <w:rsid w:val="0039541B"/>
    <w:rsid w:val="00395C9F"/>
    <w:rsid w:val="00395F74"/>
    <w:rsid w:val="003962E2"/>
    <w:rsid w:val="00396E06"/>
    <w:rsid w:val="003970BE"/>
    <w:rsid w:val="0039774D"/>
    <w:rsid w:val="0039789E"/>
    <w:rsid w:val="003A010E"/>
    <w:rsid w:val="003A0D10"/>
    <w:rsid w:val="003A106A"/>
    <w:rsid w:val="003A191E"/>
    <w:rsid w:val="003A1B9D"/>
    <w:rsid w:val="003A29C4"/>
    <w:rsid w:val="003A33AC"/>
    <w:rsid w:val="003A48FD"/>
    <w:rsid w:val="003A4B0E"/>
    <w:rsid w:val="003A656B"/>
    <w:rsid w:val="003A7BCD"/>
    <w:rsid w:val="003B078A"/>
    <w:rsid w:val="003B0B0E"/>
    <w:rsid w:val="003B167A"/>
    <w:rsid w:val="003B1794"/>
    <w:rsid w:val="003B1811"/>
    <w:rsid w:val="003B1975"/>
    <w:rsid w:val="003B205B"/>
    <w:rsid w:val="003B208F"/>
    <w:rsid w:val="003B226D"/>
    <w:rsid w:val="003B2998"/>
    <w:rsid w:val="003B2C0A"/>
    <w:rsid w:val="003B2D63"/>
    <w:rsid w:val="003B2E63"/>
    <w:rsid w:val="003B2E81"/>
    <w:rsid w:val="003B3827"/>
    <w:rsid w:val="003B3FFB"/>
    <w:rsid w:val="003B45F1"/>
    <w:rsid w:val="003B4D84"/>
    <w:rsid w:val="003B56F4"/>
    <w:rsid w:val="003B57CD"/>
    <w:rsid w:val="003B5B99"/>
    <w:rsid w:val="003B5C7A"/>
    <w:rsid w:val="003B666B"/>
    <w:rsid w:val="003B6C7F"/>
    <w:rsid w:val="003B6F13"/>
    <w:rsid w:val="003B7D2F"/>
    <w:rsid w:val="003C044F"/>
    <w:rsid w:val="003C1CDC"/>
    <w:rsid w:val="003C1D73"/>
    <w:rsid w:val="003C25A5"/>
    <w:rsid w:val="003C312C"/>
    <w:rsid w:val="003C36AE"/>
    <w:rsid w:val="003C380C"/>
    <w:rsid w:val="003C3EF4"/>
    <w:rsid w:val="003C582A"/>
    <w:rsid w:val="003C5CB0"/>
    <w:rsid w:val="003C784E"/>
    <w:rsid w:val="003C7A71"/>
    <w:rsid w:val="003D0136"/>
    <w:rsid w:val="003D0140"/>
    <w:rsid w:val="003D0688"/>
    <w:rsid w:val="003D090F"/>
    <w:rsid w:val="003D0CE5"/>
    <w:rsid w:val="003D0DD4"/>
    <w:rsid w:val="003D19DA"/>
    <w:rsid w:val="003D1CDC"/>
    <w:rsid w:val="003D1EDB"/>
    <w:rsid w:val="003D2467"/>
    <w:rsid w:val="003D2518"/>
    <w:rsid w:val="003D287D"/>
    <w:rsid w:val="003D2F56"/>
    <w:rsid w:val="003D34A5"/>
    <w:rsid w:val="003D3BF3"/>
    <w:rsid w:val="003D3CA0"/>
    <w:rsid w:val="003D4B02"/>
    <w:rsid w:val="003D5804"/>
    <w:rsid w:val="003D5BCC"/>
    <w:rsid w:val="003D5D1E"/>
    <w:rsid w:val="003D5D40"/>
    <w:rsid w:val="003D71A4"/>
    <w:rsid w:val="003D7747"/>
    <w:rsid w:val="003D7DA6"/>
    <w:rsid w:val="003D7FE5"/>
    <w:rsid w:val="003E0159"/>
    <w:rsid w:val="003E02F8"/>
    <w:rsid w:val="003E1721"/>
    <w:rsid w:val="003E1936"/>
    <w:rsid w:val="003E1D0E"/>
    <w:rsid w:val="003E2AC2"/>
    <w:rsid w:val="003E3EC9"/>
    <w:rsid w:val="003E531F"/>
    <w:rsid w:val="003E5FC8"/>
    <w:rsid w:val="003E6841"/>
    <w:rsid w:val="003E750F"/>
    <w:rsid w:val="003E7DCF"/>
    <w:rsid w:val="003E7FB3"/>
    <w:rsid w:val="003F08AC"/>
    <w:rsid w:val="003F08BA"/>
    <w:rsid w:val="003F0ED8"/>
    <w:rsid w:val="003F13C2"/>
    <w:rsid w:val="003F1460"/>
    <w:rsid w:val="003F167C"/>
    <w:rsid w:val="003F19EB"/>
    <w:rsid w:val="003F1C2F"/>
    <w:rsid w:val="003F1E9A"/>
    <w:rsid w:val="003F1FD7"/>
    <w:rsid w:val="003F21DE"/>
    <w:rsid w:val="003F2559"/>
    <w:rsid w:val="003F28B6"/>
    <w:rsid w:val="003F291B"/>
    <w:rsid w:val="003F2B9A"/>
    <w:rsid w:val="003F2C07"/>
    <w:rsid w:val="003F3579"/>
    <w:rsid w:val="003F36D1"/>
    <w:rsid w:val="003F3DCE"/>
    <w:rsid w:val="003F3FE5"/>
    <w:rsid w:val="003F40B4"/>
    <w:rsid w:val="003F4C14"/>
    <w:rsid w:val="003F55E7"/>
    <w:rsid w:val="003F5BA4"/>
    <w:rsid w:val="003F61C2"/>
    <w:rsid w:val="003F6444"/>
    <w:rsid w:val="003F6445"/>
    <w:rsid w:val="003F6DCB"/>
    <w:rsid w:val="003F6F2E"/>
    <w:rsid w:val="003F74A0"/>
    <w:rsid w:val="003F7D2F"/>
    <w:rsid w:val="0040015D"/>
    <w:rsid w:val="004005DD"/>
    <w:rsid w:val="0040090F"/>
    <w:rsid w:val="00400B8A"/>
    <w:rsid w:val="00400BD6"/>
    <w:rsid w:val="00400C70"/>
    <w:rsid w:val="00400CE2"/>
    <w:rsid w:val="00401C11"/>
    <w:rsid w:val="00401F41"/>
    <w:rsid w:val="00402408"/>
    <w:rsid w:val="004025B6"/>
    <w:rsid w:val="004029B5"/>
    <w:rsid w:val="00404379"/>
    <w:rsid w:val="00404915"/>
    <w:rsid w:val="00404F1F"/>
    <w:rsid w:val="0040552F"/>
    <w:rsid w:val="00405583"/>
    <w:rsid w:val="004057D2"/>
    <w:rsid w:val="00406194"/>
    <w:rsid w:val="004068E0"/>
    <w:rsid w:val="00407286"/>
    <w:rsid w:val="004074C0"/>
    <w:rsid w:val="00410377"/>
    <w:rsid w:val="004111FA"/>
    <w:rsid w:val="0041145F"/>
    <w:rsid w:val="00412364"/>
    <w:rsid w:val="004126C6"/>
    <w:rsid w:val="00412A9E"/>
    <w:rsid w:val="00413442"/>
    <w:rsid w:val="00413E6E"/>
    <w:rsid w:val="00413E76"/>
    <w:rsid w:val="0041424C"/>
    <w:rsid w:val="00414623"/>
    <w:rsid w:val="00414D48"/>
    <w:rsid w:val="00415005"/>
    <w:rsid w:val="00415EE6"/>
    <w:rsid w:val="004167B5"/>
    <w:rsid w:val="004167D8"/>
    <w:rsid w:val="0041703A"/>
    <w:rsid w:val="004179EE"/>
    <w:rsid w:val="00417F0B"/>
    <w:rsid w:val="00420A55"/>
    <w:rsid w:val="00421464"/>
    <w:rsid w:val="004214A3"/>
    <w:rsid w:val="00422D30"/>
    <w:rsid w:val="00422DAD"/>
    <w:rsid w:val="00423599"/>
    <w:rsid w:val="0042465C"/>
    <w:rsid w:val="00424741"/>
    <w:rsid w:val="00424889"/>
    <w:rsid w:val="004250B3"/>
    <w:rsid w:val="00425358"/>
    <w:rsid w:val="0042610C"/>
    <w:rsid w:val="00426A21"/>
    <w:rsid w:val="00426F5D"/>
    <w:rsid w:val="0043186F"/>
    <w:rsid w:val="00431E43"/>
    <w:rsid w:val="00431E97"/>
    <w:rsid w:val="00432853"/>
    <w:rsid w:val="004328B3"/>
    <w:rsid w:val="00432E3B"/>
    <w:rsid w:val="00433560"/>
    <w:rsid w:val="004346CB"/>
    <w:rsid w:val="00434DE3"/>
    <w:rsid w:val="004351F4"/>
    <w:rsid w:val="004357EC"/>
    <w:rsid w:val="00435E02"/>
    <w:rsid w:val="004366E7"/>
    <w:rsid w:val="004368ED"/>
    <w:rsid w:val="0043741E"/>
    <w:rsid w:val="00437F5C"/>
    <w:rsid w:val="0044076C"/>
    <w:rsid w:val="0044085F"/>
    <w:rsid w:val="00441758"/>
    <w:rsid w:val="004421F8"/>
    <w:rsid w:val="00443127"/>
    <w:rsid w:val="00443F6E"/>
    <w:rsid w:val="004445CB"/>
    <w:rsid w:val="00444960"/>
    <w:rsid w:val="00444D67"/>
    <w:rsid w:val="00445198"/>
    <w:rsid w:val="004452DA"/>
    <w:rsid w:val="00445691"/>
    <w:rsid w:val="0044582C"/>
    <w:rsid w:val="0044602D"/>
    <w:rsid w:val="004460BE"/>
    <w:rsid w:val="00446166"/>
    <w:rsid w:val="00446C79"/>
    <w:rsid w:val="0044716F"/>
    <w:rsid w:val="00447827"/>
    <w:rsid w:val="004479BB"/>
    <w:rsid w:val="00447E42"/>
    <w:rsid w:val="00450F3E"/>
    <w:rsid w:val="0045116B"/>
    <w:rsid w:val="00451D06"/>
    <w:rsid w:val="00451FF5"/>
    <w:rsid w:val="004522A4"/>
    <w:rsid w:val="004522F0"/>
    <w:rsid w:val="004530FF"/>
    <w:rsid w:val="00453AE8"/>
    <w:rsid w:val="00453B85"/>
    <w:rsid w:val="00453EEC"/>
    <w:rsid w:val="0045418F"/>
    <w:rsid w:val="00455BA5"/>
    <w:rsid w:val="004560AF"/>
    <w:rsid w:val="0045626D"/>
    <w:rsid w:val="00456534"/>
    <w:rsid w:val="00456539"/>
    <w:rsid w:val="00456C3F"/>
    <w:rsid w:val="00456CFE"/>
    <w:rsid w:val="00456F66"/>
    <w:rsid w:val="0045718A"/>
    <w:rsid w:val="004574B9"/>
    <w:rsid w:val="00457511"/>
    <w:rsid w:val="004578E8"/>
    <w:rsid w:val="00457ED2"/>
    <w:rsid w:val="00457FFE"/>
    <w:rsid w:val="004602A3"/>
    <w:rsid w:val="00460887"/>
    <w:rsid w:val="0046089D"/>
    <w:rsid w:val="00460AA0"/>
    <w:rsid w:val="00461C64"/>
    <w:rsid w:val="004626C1"/>
    <w:rsid w:val="00462AE6"/>
    <w:rsid w:val="004633EF"/>
    <w:rsid w:val="004644CD"/>
    <w:rsid w:val="0046691E"/>
    <w:rsid w:val="004678F7"/>
    <w:rsid w:val="00467974"/>
    <w:rsid w:val="00467ADB"/>
    <w:rsid w:val="004709F0"/>
    <w:rsid w:val="00470B51"/>
    <w:rsid w:val="00470F66"/>
    <w:rsid w:val="004711FE"/>
    <w:rsid w:val="00471564"/>
    <w:rsid w:val="004715D7"/>
    <w:rsid w:val="00471B84"/>
    <w:rsid w:val="004722F4"/>
    <w:rsid w:val="004724FE"/>
    <w:rsid w:val="004726D2"/>
    <w:rsid w:val="004730DD"/>
    <w:rsid w:val="004732BB"/>
    <w:rsid w:val="0047363B"/>
    <w:rsid w:val="00473F5C"/>
    <w:rsid w:val="00474348"/>
    <w:rsid w:val="00475383"/>
    <w:rsid w:val="004767A3"/>
    <w:rsid w:val="00476AB9"/>
    <w:rsid w:val="00476DC5"/>
    <w:rsid w:val="00477F18"/>
    <w:rsid w:val="00477FE2"/>
    <w:rsid w:val="00480779"/>
    <w:rsid w:val="00480871"/>
    <w:rsid w:val="00480DD8"/>
    <w:rsid w:val="0048171E"/>
    <w:rsid w:val="00481AF6"/>
    <w:rsid w:val="00481C23"/>
    <w:rsid w:val="004824DA"/>
    <w:rsid w:val="00482A9E"/>
    <w:rsid w:val="004836CF"/>
    <w:rsid w:val="0048376B"/>
    <w:rsid w:val="00483BC4"/>
    <w:rsid w:val="00483C1A"/>
    <w:rsid w:val="0048492F"/>
    <w:rsid w:val="00484F0B"/>
    <w:rsid w:val="004852FB"/>
    <w:rsid w:val="004854A8"/>
    <w:rsid w:val="004855CC"/>
    <w:rsid w:val="00485689"/>
    <w:rsid w:val="004857E9"/>
    <w:rsid w:val="00485AE5"/>
    <w:rsid w:val="00485CF0"/>
    <w:rsid w:val="0048638C"/>
    <w:rsid w:val="00487F02"/>
    <w:rsid w:val="00491612"/>
    <w:rsid w:val="00491DBF"/>
    <w:rsid w:val="00492160"/>
    <w:rsid w:val="00492534"/>
    <w:rsid w:val="00492651"/>
    <w:rsid w:val="00492AA2"/>
    <w:rsid w:val="00493257"/>
    <w:rsid w:val="004934D4"/>
    <w:rsid w:val="004938E1"/>
    <w:rsid w:val="00493A77"/>
    <w:rsid w:val="00493A83"/>
    <w:rsid w:val="00493B9F"/>
    <w:rsid w:val="00493D98"/>
    <w:rsid w:val="00493DF2"/>
    <w:rsid w:val="004940F6"/>
    <w:rsid w:val="004941CF"/>
    <w:rsid w:val="004941FD"/>
    <w:rsid w:val="00494B99"/>
    <w:rsid w:val="00494CF4"/>
    <w:rsid w:val="00495B71"/>
    <w:rsid w:val="004961DE"/>
    <w:rsid w:val="004964D7"/>
    <w:rsid w:val="0049761E"/>
    <w:rsid w:val="0049776B"/>
    <w:rsid w:val="004977F1"/>
    <w:rsid w:val="00497D96"/>
    <w:rsid w:val="00497DA0"/>
    <w:rsid w:val="004A09E4"/>
    <w:rsid w:val="004A1110"/>
    <w:rsid w:val="004A130B"/>
    <w:rsid w:val="004A1314"/>
    <w:rsid w:val="004A19E5"/>
    <w:rsid w:val="004A1EAF"/>
    <w:rsid w:val="004A2704"/>
    <w:rsid w:val="004A28F0"/>
    <w:rsid w:val="004A38E7"/>
    <w:rsid w:val="004A4D25"/>
    <w:rsid w:val="004A4DA7"/>
    <w:rsid w:val="004A4EF8"/>
    <w:rsid w:val="004A56DA"/>
    <w:rsid w:val="004A5EB4"/>
    <w:rsid w:val="004A627A"/>
    <w:rsid w:val="004A6331"/>
    <w:rsid w:val="004A6481"/>
    <w:rsid w:val="004A6DF1"/>
    <w:rsid w:val="004A6EFD"/>
    <w:rsid w:val="004A6FC2"/>
    <w:rsid w:val="004A72F0"/>
    <w:rsid w:val="004A7321"/>
    <w:rsid w:val="004A7532"/>
    <w:rsid w:val="004A77FC"/>
    <w:rsid w:val="004A7887"/>
    <w:rsid w:val="004A7E9C"/>
    <w:rsid w:val="004A7FE5"/>
    <w:rsid w:val="004B0412"/>
    <w:rsid w:val="004B0487"/>
    <w:rsid w:val="004B05CF"/>
    <w:rsid w:val="004B062B"/>
    <w:rsid w:val="004B08E0"/>
    <w:rsid w:val="004B0BF4"/>
    <w:rsid w:val="004B1072"/>
    <w:rsid w:val="004B1800"/>
    <w:rsid w:val="004B1867"/>
    <w:rsid w:val="004B1949"/>
    <w:rsid w:val="004B1B5D"/>
    <w:rsid w:val="004B2642"/>
    <w:rsid w:val="004B29BE"/>
    <w:rsid w:val="004B2B67"/>
    <w:rsid w:val="004B2D83"/>
    <w:rsid w:val="004B3037"/>
    <w:rsid w:val="004B31EA"/>
    <w:rsid w:val="004B368D"/>
    <w:rsid w:val="004B3798"/>
    <w:rsid w:val="004B4056"/>
    <w:rsid w:val="004B42DF"/>
    <w:rsid w:val="004B4349"/>
    <w:rsid w:val="004B43EB"/>
    <w:rsid w:val="004B441C"/>
    <w:rsid w:val="004B4459"/>
    <w:rsid w:val="004B479A"/>
    <w:rsid w:val="004B4D77"/>
    <w:rsid w:val="004B4F53"/>
    <w:rsid w:val="004B5B21"/>
    <w:rsid w:val="004B5E2C"/>
    <w:rsid w:val="004B61B1"/>
    <w:rsid w:val="004B6D1F"/>
    <w:rsid w:val="004B6E1E"/>
    <w:rsid w:val="004B748F"/>
    <w:rsid w:val="004B7EFF"/>
    <w:rsid w:val="004C03F3"/>
    <w:rsid w:val="004C09F6"/>
    <w:rsid w:val="004C0BDE"/>
    <w:rsid w:val="004C1745"/>
    <w:rsid w:val="004C2113"/>
    <w:rsid w:val="004C3183"/>
    <w:rsid w:val="004C3D52"/>
    <w:rsid w:val="004C3D65"/>
    <w:rsid w:val="004C4586"/>
    <w:rsid w:val="004C4D99"/>
    <w:rsid w:val="004C4DCB"/>
    <w:rsid w:val="004C5F2F"/>
    <w:rsid w:val="004C61CF"/>
    <w:rsid w:val="004C6360"/>
    <w:rsid w:val="004C655F"/>
    <w:rsid w:val="004C711C"/>
    <w:rsid w:val="004C7590"/>
    <w:rsid w:val="004C7AE3"/>
    <w:rsid w:val="004C7AFA"/>
    <w:rsid w:val="004D007F"/>
    <w:rsid w:val="004D0AEE"/>
    <w:rsid w:val="004D1695"/>
    <w:rsid w:val="004D1FBE"/>
    <w:rsid w:val="004D2120"/>
    <w:rsid w:val="004D26F2"/>
    <w:rsid w:val="004D282F"/>
    <w:rsid w:val="004D320F"/>
    <w:rsid w:val="004D363A"/>
    <w:rsid w:val="004D44B5"/>
    <w:rsid w:val="004D4C58"/>
    <w:rsid w:val="004D4F8B"/>
    <w:rsid w:val="004D613F"/>
    <w:rsid w:val="004D6685"/>
    <w:rsid w:val="004D730B"/>
    <w:rsid w:val="004D7CCC"/>
    <w:rsid w:val="004D7F5E"/>
    <w:rsid w:val="004E0D28"/>
    <w:rsid w:val="004E0EEB"/>
    <w:rsid w:val="004E2DF4"/>
    <w:rsid w:val="004E385A"/>
    <w:rsid w:val="004E3AD5"/>
    <w:rsid w:val="004E3DA5"/>
    <w:rsid w:val="004E3EBB"/>
    <w:rsid w:val="004E54ED"/>
    <w:rsid w:val="004E6B84"/>
    <w:rsid w:val="004F013B"/>
    <w:rsid w:val="004F13A9"/>
    <w:rsid w:val="004F13C5"/>
    <w:rsid w:val="004F1C30"/>
    <w:rsid w:val="004F24C6"/>
    <w:rsid w:val="004F2DBC"/>
    <w:rsid w:val="004F388D"/>
    <w:rsid w:val="004F3BA8"/>
    <w:rsid w:val="004F40D5"/>
    <w:rsid w:val="004F49AE"/>
    <w:rsid w:val="004F4B87"/>
    <w:rsid w:val="004F4BC0"/>
    <w:rsid w:val="004F5604"/>
    <w:rsid w:val="004F568F"/>
    <w:rsid w:val="004F570A"/>
    <w:rsid w:val="004F595B"/>
    <w:rsid w:val="004F5B3B"/>
    <w:rsid w:val="004F65B6"/>
    <w:rsid w:val="004F7108"/>
    <w:rsid w:val="004F74E7"/>
    <w:rsid w:val="004F7605"/>
    <w:rsid w:val="004F77B4"/>
    <w:rsid w:val="005009EB"/>
    <w:rsid w:val="00501556"/>
    <w:rsid w:val="0050177F"/>
    <w:rsid w:val="00501D98"/>
    <w:rsid w:val="00502EA4"/>
    <w:rsid w:val="00503B8B"/>
    <w:rsid w:val="00504A91"/>
    <w:rsid w:val="00504E66"/>
    <w:rsid w:val="005050E0"/>
    <w:rsid w:val="005058C0"/>
    <w:rsid w:val="005058E9"/>
    <w:rsid w:val="00505D3E"/>
    <w:rsid w:val="00507094"/>
    <w:rsid w:val="005075D1"/>
    <w:rsid w:val="00507D65"/>
    <w:rsid w:val="00510235"/>
    <w:rsid w:val="005103BF"/>
    <w:rsid w:val="00511167"/>
    <w:rsid w:val="0051179E"/>
    <w:rsid w:val="00512755"/>
    <w:rsid w:val="0051282B"/>
    <w:rsid w:val="0051291B"/>
    <w:rsid w:val="00512C8D"/>
    <w:rsid w:val="005133A7"/>
    <w:rsid w:val="005139EA"/>
    <w:rsid w:val="0051569D"/>
    <w:rsid w:val="00515D4C"/>
    <w:rsid w:val="00516890"/>
    <w:rsid w:val="00516F8D"/>
    <w:rsid w:val="00517547"/>
    <w:rsid w:val="00517E12"/>
    <w:rsid w:val="005200E5"/>
    <w:rsid w:val="0052096F"/>
    <w:rsid w:val="00520B7F"/>
    <w:rsid w:val="0052138C"/>
    <w:rsid w:val="00521839"/>
    <w:rsid w:val="005218AD"/>
    <w:rsid w:val="00521EF8"/>
    <w:rsid w:val="005223BD"/>
    <w:rsid w:val="0052251B"/>
    <w:rsid w:val="0052273E"/>
    <w:rsid w:val="0052434F"/>
    <w:rsid w:val="00525217"/>
    <w:rsid w:val="00525388"/>
    <w:rsid w:val="005258FA"/>
    <w:rsid w:val="00525BF9"/>
    <w:rsid w:val="0052625A"/>
    <w:rsid w:val="0052735D"/>
    <w:rsid w:val="005277A7"/>
    <w:rsid w:val="005278C2"/>
    <w:rsid w:val="00527F27"/>
    <w:rsid w:val="00530774"/>
    <w:rsid w:val="00530A29"/>
    <w:rsid w:val="00531496"/>
    <w:rsid w:val="00531B63"/>
    <w:rsid w:val="00531D87"/>
    <w:rsid w:val="00532718"/>
    <w:rsid w:val="0053382B"/>
    <w:rsid w:val="00533F64"/>
    <w:rsid w:val="00534261"/>
    <w:rsid w:val="0053481E"/>
    <w:rsid w:val="0053490A"/>
    <w:rsid w:val="00535251"/>
    <w:rsid w:val="0053575A"/>
    <w:rsid w:val="00535BF6"/>
    <w:rsid w:val="0053659F"/>
    <w:rsid w:val="00536665"/>
    <w:rsid w:val="00536C88"/>
    <w:rsid w:val="0053739D"/>
    <w:rsid w:val="00537B0A"/>
    <w:rsid w:val="00537D92"/>
    <w:rsid w:val="005403C2"/>
    <w:rsid w:val="005404FF"/>
    <w:rsid w:val="005411AC"/>
    <w:rsid w:val="005416ED"/>
    <w:rsid w:val="00542145"/>
    <w:rsid w:val="00542D5A"/>
    <w:rsid w:val="00542F83"/>
    <w:rsid w:val="00543017"/>
    <w:rsid w:val="00543307"/>
    <w:rsid w:val="00543EE9"/>
    <w:rsid w:val="005440A4"/>
    <w:rsid w:val="00544727"/>
    <w:rsid w:val="005447AF"/>
    <w:rsid w:val="00544951"/>
    <w:rsid w:val="00544AAA"/>
    <w:rsid w:val="00544DF8"/>
    <w:rsid w:val="00544F5A"/>
    <w:rsid w:val="00545621"/>
    <w:rsid w:val="00545630"/>
    <w:rsid w:val="00545BE8"/>
    <w:rsid w:val="00546897"/>
    <w:rsid w:val="005468EC"/>
    <w:rsid w:val="00546914"/>
    <w:rsid w:val="00546C2F"/>
    <w:rsid w:val="005475D8"/>
    <w:rsid w:val="0054794A"/>
    <w:rsid w:val="00550C00"/>
    <w:rsid w:val="0055194C"/>
    <w:rsid w:val="00552AB0"/>
    <w:rsid w:val="00553B07"/>
    <w:rsid w:val="00553C98"/>
    <w:rsid w:val="0055403B"/>
    <w:rsid w:val="00554129"/>
    <w:rsid w:val="0055426F"/>
    <w:rsid w:val="00554923"/>
    <w:rsid w:val="005549A3"/>
    <w:rsid w:val="00555024"/>
    <w:rsid w:val="00555EA1"/>
    <w:rsid w:val="00555EC5"/>
    <w:rsid w:val="0055605A"/>
    <w:rsid w:val="0055617C"/>
    <w:rsid w:val="00556E70"/>
    <w:rsid w:val="00557070"/>
    <w:rsid w:val="00557806"/>
    <w:rsid w:val="0056026B"/>
    <w:rsid w:val="00560A87"/>
    <w:rsid w:val="00560FCF"/>
    <w:rsid w:val="0056125D"/>
    <w:rsid w:val="00561823"/>
    <w:rsid w:val="00561BDC"/>
    <w:rsid w:val="005620AB"/>
    <w:rsid w:val="005621F3"/>
    <w:rsid w:val="0056258E"/>
    <w:rsid w:val="00564289"/>
    <w:rsid w:val="00565694"/>
    <w:rsid w:val="00565743"/>
    <w:rsid w:val="00565FB6"/>
    <w:rsid w:val="0056606E"/>
    <w:rsid w:val="00567690"/>
    <w:rsid w:val="00567F1D"/>
    <w:rsid w:val="005701DD"/>
    <w:rsid w:val="00570426"/>
    <w:rsid w:val="00570658"/>
    <w:rsid w:val="00571747"/>
    <w:rsid w:val="00571BFD"/>
    <w:rsid w:val="00571D10"/>
    <w:rsid w:val="0057227C"/>
    <w:rsid w:val="0057278D"/>
    <w:rsid w:val="00572C82"/>
    <w:rsid w:val="00573654"/>
    <w:rsid w:val="00574AE7"/>
    <w:rsid w:val="00575058"/>
    <w:rsid w:val="0057510E"/>
    <w:rsid w:val="005751DD"/>
    <w:rsid w:val="005753B3"/>
    <w:rsid w:val="00575AF5"/>
    <w:rsid w:val="00575D2A"/>
    <w:rsid w:val="0057644E"/>
    <w:rsid w:val="0057645B"/>
    <w:rsid w:val="00576460"/>
    <w:rsid w:val="00577659"/>
    <w:rsid w:val="00577F7E"/>
    <w:rsid w:val="00580625"/>
    <w:rsid w:val="0058143E"/>
    <w:rsid w:val="00581920"/>
    <w:rsid w:val="00582168"/>
    <w:rsid w:val="005823DF"/>
    <w:rsid w:val="00582B3B"/>
    <w:rsid w:val="00582C7E"/>
    <w:rsid w:val="005830F5"/>
    <w:rsid w:val="005832CF"/>
    <w:rsid w:val="00583F21"/>
    <w:rsid w:val="005846B9"/>
    <w:rsid w:val="00584A99"/>
    <w:rsid w:val="00585259"/>
    <w:rsid w:val="00585537"/>
    <w:rsid w:val="00586A8B"/>
    <w:rsid w:val="00586F39"/>
    <w:rsid w:val="00587009"/>
    <w:rsid w:val="005871A7"/>
    <w:rsid w:val="0058776B"/>
    <w:rsid w:val="00587A8D"/>
    <w:rsid w:val="00590090"/>
    <w:rsid w:val="00590B75"/>
    <w:rsid w:val="00591115"/>
    <w:rsid w:val="00591453"/>
    <w:rsid w:val="00591D3B"/>
    <w:rsid w:val="00592224"/>
    <w:rsid w:val="005925C8"/>
    <w:rsid w:val="005931CD"/>
    <w:rsid w:val="00593CFA"/>
    <w:rsid w:val="00594C9C"/>
    <w:rsid w:val="00596E8B"/>
    <w:rsid w:val="005A052D"/>
    <w:rsid w:val="005A0740"/>
    <w:rsid w:val="005A0DD5"/>
    <w:rsid w:val="005A1C2A"/>
    <w:rsid w:val="005A1C78"/>
    <w:rsid w:val="005A2A06"/>
    <w:rsid w:val="005A2B57"/>
    <w:rsid w:val="005A37AA"/>
    <w:rsid w:val="005A430D"/>
    <w:rsid w:val="005A4872"/>
    <w:rsid w:val="005A4A9F"/>
    <w:rsid w:val="005A5000"/>
    <w:rsid w:val="005A5716"/>
    <w:rsid w:val="005A5A8C"/>
    <w:rsid w:val="005A5BFB"/>
    <w:rsid w:val="005A5D8F"/>
    <w:rsid w:val="005A5FA7"/>
    <w:rsid w:val="005A6377"/>
    <w:rsid w:val="005A7083"/>
    <w:rsid w:val="005A738A"/>
    <w:rsid w:val="005A788B"/>
    <w:rsid w:val="005A7C18"/>
    <w:rsid w:val="005B0055"/>
    <w:rsid w:val="005B07B5"/>
    <w:rsid w:val="005B08A0"/>
    <w:rsid w:val="005B08AC"/>
    <w:rsid w:val="005B0E9F"/>
    <w:rsid w:val="005B107A"/>
    <w:rsid w:val="005B173A"/>
    <w:rsid w:val="005B1AF1"/>
    <w:rsid w:val="005B27DA"/>
    <w:rsid w:val="005B2902"/>
    <w:rsid w:val="005B2DFF"/>
    <w:rsid w:val="005B2E31"/>
    <w:rsid w:val="005B2FB2"/>
    <w:rsid w:val="005B32A3"/>
    <w:rsid w:val="005B39D3"/>
    <w:rsid w:val="005B3DDA"/>
    <w:rsid w:val="005B4046"/>
    <w:rsid w:val="005B40A3"/>
    <w:rsid w:val="005B4BAF"/>
    <w:rsid w:val="005B5090"/>
    <w:rsid w:val="005B5321"/>
    <w:rsid w:val="005B5A66"/>
    <w:rsid w:val="005B6909"/>
    <w:rsid w:val="005B6D4D"/>
    <w:rsid w:val="005B74FD"/>
    <w:rsid w:val="005B7A22"/>
    <w:rsid w:val="005C0756"/>
    <w:rsid w:val="005C13A2"/>
    <w:rsid w:val="005C1654"/>
    <w:rsid w:val="005C3238"/>
    <w:rsid w:val="005C41B7"/>
    <w:rsid w:val="005C4292"/>
    <w:rsid w:val="005C4C9C"/>
    <w:rsid w:val="005C4EEF"/>
    <w:rsid w:val="005C5EB8"/>
    <w:rsid w:val="005C6696"/>
    <w:rsid w:val="005C6A72"/>
    <w:rsid w:val="005C73AB"/>
    <w:rsid w:val="005C7854"/>
    <w:rsid w:val="005D0091"/>
    <w:rsid w:val="005D0101"/>
    <w:rsid w:val="005D01E7"/>
    <w:rsid w:val="005D05B5"/>
    <w:rsid w:val="005D0D16"/>
    <w:rsid w:val="005D16AC"/>
    <w:rsid w:val="005D23A0"/>
    <w:rsid w:val="005D294C"/>
    <w:rsid w:val="005D2A4F"/>
    <w:rsid w:val="005D3F2D"/>
    <w:rsid w:val="005D5214"/>
    <w:rsid w:val="005D5261"/>
    <w:rsid w:val="005D5FA4"/>
    <w:rsid w:val="005D6766"/>
    <w:rsid w:val="005D6EDA"/>
    <w:rsid w:val="005E040F"/>
    <w:rsid w:val="005E0830"/>
    <w:rsid w:val="005E0D06"/>
    <w:rsid w:val="005E1680"/>
    <w:rsid w:val="005E1781"/>
    <w:rsid w:val="005E262C"/>
    <w:rsid w:val="005E2CD8"/>
    <w:rsid w:val="005E34CF"/>
    <w:rsid w:val="005E4F11"/>
    <w:rsid w:val="005E567D"/>
    <w:rsid w:val="005E663A"/>
    <w:rsid w:val="005E76DC"/>
    <w:rsid w:val="005E7959"/>
    <w:rsid w:val="005F05F9"/>
    <w:rsid w:val="005F0A0C"/>
    <w:rsid w:val="005F1484"/>
    <w:rsid w:val="005F25B9"/>
    <w:rsid w:val="005F28D0"/>
    <w:rsid w:val="005F2A81"/>
    <w:rsid w:val="005F2EF6"/>
    <w:rsid w:val="005F2F44"/>
    <w:rsid w:val="005F3D4E"/>
    <w:rsid w:val="005F3F27"/>
    <w:rsid w:val="005F408E"/>
    <w:rsid w:val="005F485E"/>
    <w:rsid w:val="005F4919"/>
    <w:rsid w:val="005F4BF3"/>
    <w:rsid w:val="005F4F14"/>
    <w:rsid w:val="005F50F0"/>
    <w:rsid w:val="005F6052"/>
    <w:rsid w:val="005F6434"/>
    <w:rsid w:val="005F6454"/>
    <w:rsid w:val="005F64DB"/>
    <w:rsid w:val="005F6872"/>
    <w:rsid w:val="005F6A8A"/>
    <w:rsid w:val="005F6D67"/>
    <w:rsid w:val="005F6ED2"/>
    <w:rsid w:val="005F7348"/>
    <w:rsid w:val="00600027"/>
    <w:rsid w:val="00600198"/>
    <w:rsid w:val="00600AB9"/>
    <w:rsid w:val="00602501"/>
    <w:rsid w:val="006025FE"/>
    <w:rsid w:val="006029D7"/>
    <w:rsid w:val="00602D94"/>
    <w:rsid w:val="00602F90"/>
    <w:rsid w:val="00603210"/>
    <w:rsid w:val="00604165"/>
    <w:rsid w:val="0060434F"/>
    <w:rsid w:val="00604BFD"/>
    <w:rsid w:val="00604E46"/>
    <w:rsid w:val="00604FDC"/>
    <w:rsid w:val="006050C1"/>
    <w:rsid w:val="00605449"/>
    <w:rsid w:val="00605A40"/>
    <w:rsid w:val="00606170"/>
    <w:rsid w:val="00606280"/>
    <w:rsid w:val="00606437"/>
    <w:rsid w:val="006069D2"/>
    <w:rsid w:val="00606B51"/>
    <w:rsid w:val="0060755A"/>
    <w:rsid w:val="006078D1"/>
    <w:rsid w:val="00607A24"/>
    <w:rsid w:val="00607EA6"/>
    <w:rsid w:val="00610F76"/>
    <w:rsid w:val="00611FA6"/>
    <w:rsid w:val="0061271E"/>
    <w:rsid w:val="006129D3"/>
    <w:rsid w:val="00612C8A"/>
    <w:rsid w:val="00612ED6"/>
    <w:rsid w:val="00613107"/>
    <w:rsid w:val="0061328C"/>
    <w:rsid w:val="0061332D"/>
    <w:rsid w:val="00613382"/>
    <w:rsid w:val="006139A6"/>
    <w:rsid w:val="00613AF2"/>
    <w:rsid w:val="006149E3"/>
    <w:rsid w:val="00614AB2"/>
    <w:rsid w:val="0061545C"/>
    <w:rsid w:val="0061559A"/>
    <w:rsid w:val="006156A3"/>
    <w:rsid w:val="00615E98"/>
    <w:rsid w:val="0061608E"/>
    <w:rsid w:val="00616D79"/>
    <w:rsid w:val="0061773E"/>
    <w:rsid w:val="00617B36"/>
    <w:rsid w:val="00617E5A"/>
    <w:rsid w:val="0062000C"/>
    <w:rsid w:val="006212FF"/>
    <w:rsid w:val="0062197A"/>
    <w:rsid w:val="006219DA"/>
    <w:rsid w:val="0062240E"/>
    <w:rsid w:val="00622991"/>
    <w:rsid w:val="00622EFA"/>
    <w:rsid w:val="00623B56"/>
    <w:rsid w:val="00623DD2"/>
    <w:rsid w:val="00625232"/>
    <w:rsid w:val="006264CD"/>
    <w:rsid w:val="006273F1"/>
    <w:rsid w:val="0062773D"/>
    <w:rsid w:val="0062777D"/>
    <w:rsid w:val="00627910"/>
    <w:rsid w:val="00630735"/>
    <w:rsid w:val="00631047"/>
    <w:rsid w:val="00631909"/>
    <w:rsid w:val="00631BCC"/>
    <w:rsid w:val="006320B7"/>
    <w:rsid w:val="006323E9"/>
    <w:rsid w:val="006329B5"/>
    <w:rsid w:val="00632F65"/>
    <w:rsid w:val="006339A9"/>
    <w:rsid w:val="006339F6"/>
    <w:rsid w:val="00633A22"/>
    <w:rsid w:val="00633E08"/>
    <w:rsid w:val="006349C7"/>
    <w:rsid w:val="00635193"/>
    <w:rsid w:val="00635403"/>
    <w:rsid w:val="0063574F"/>
    <w:rsid w:val="00635DB1"/>
    <w:rsid w:val="006364D0"/>
    <w:rsid w:val="00636841"/>
    <w:rsid w:val="00636C27"/>
    <w:rsid w:val="00636E7B"/>
    <w:rsid w:val="00636EE4"/>
    <w:rsid w:val="00636FA0"/>
    <w:rsid w:val="006375A9"/>
    <w:rsid w:val="00637F7B"/>
    <w:rsid w:val="00640B79"/>
    <w:rsid w:val="00640BC8"/>
    <w:rsid w:val="0064103E"/>
    <w:rsid w:val="0064210E"/>
    <w:rsid w:val="0064214A"/>
    <w:rsid w:val="00642C32"/>
    <w:rsid w:val="006439EE"/>
    <w:rsid w:val="00643B17"/>
    <w:rsid w:val="00643D2E"/>
    <w:rsid w:val="006443EC"/>
    <w:rsid w:val="00644898"/>
    <w:rsid w:val="006449D5"/>
    <w:rsid w:val="00646C29"/>
    <w:rsid w:val="00647130"/>
    <w:rsid w:val="006475E2"/>
    <w:rsid w:val="00650BA8"/>
    <w:rsid w:val="00652234"/>
    <w:rsid w:val="00652339"/>
    <w:rsid w:val="00652A8D"/>
    <w:rsid w:val="00653535"/>
    <w:rsid w:val="00653565"/>
    <w:rsid w:val="00653E44"/>
    <w:rsid w:val="00654044"/>
    <w:rsid w:val="00654BDE"/>
    <w:rsid w:val="0065685F"/>
    <w:rsid w:val="00656F8F"/>
    <w:rsid w:val="00657360"/>
    <w:rsid w:val="006577F1"/>
    <w:rsid w:val="00657C85"/>
    <w:rsid w:val="00657CBF"/>
    <w:rsid w:val="006609AF"/>
    <w:rsid w:val="00660B0C"/>
    <w:rsid w:val="00660C30"/>
    <w:rsid w:val="00660E85"/>
    <w:rsid w:val="00660F66"/>
    <w:rsid w:val="00661689"/>
    <w:rsid w:val="00662464"/>
    <w:rsid w:val="006630EE"/>
    <w:rsid w:val="00663660"/>
    <w:rsid w:val="00663C4B"/>
    <w:rsid w:val="00665433"/>
    <w:rsid w:val="006659BC"/>
    <w:rsid w:val="00666042"/>
    <w:rsid w:val="00666751"/>
    <w:rsid w:val="00666D1D"/>
    <w:rsid w:val="00666DA8"/>
    <w:rsid w:val="00667501"/>
    <w:rsid w:val="006678CE"/>
    <w:rsid w:val="0067006C"/>
    <w:rsid w:val="006709BC"/>
    <w:rsid w:val="006712A7"/>
    <w:rsid w:val="00671ABF"/>
    <w:rsid w:val="00672122"/>
    <w:rsid w:val="00672379"/>
    <w:rsid w:val="00672433"/>
    <w:rsid w:val="00672BBD"/>
    <w:rsid w:val="006735AB"/>
    <w:rsid w:val="0067376B"/>
    <w:rsid w:val="0067456A"/>
    <w:rsid w:val="00674E57"/>
    <w:rsid w:val="00675803"/>
    <w:rsid w:val="00675A09"/>
    <w:rsid w:val="006762B0"/>
    <w:rsid w:val="0067679B"/>
    <w:rsid w:val="00677056"/>
    <w:rsid w:val="00677340"/>
    <w:rsid w:val="006773EB"/>
    <w:rsid w:val="006775BD"/>
    <w:rsid w:val="00677726"/>
    <w:rsid w:val="00677D7E"/>
    <w:rsid w:val="00680B46"/>
    <w:rsid w:val="006818B9"/>
    <w:rsid w:val="00682428"/>
    <w:rsid w:val="00682D1F"/>
    <w:rsid w:val="00683521"/>
    <w:rsid w:val="00683A28"/>
    <w:rsid w:val="006844B1"/>
    <w:rsid w:val="00684D0E"/>
    <w:rsid w:val="00685679"/>
    <w:rsid w:val="00685AE0"/>
    <w:rsid w:val="00685BEC"/>
    <w:rsid w:val="006865C8"/>
    <w:rsid w:val="00686CA8"/>
    <w:rsid w:val="00687EDE"/>
    <w:rsid w:val="00690612"/>
    <w:rsid w:val="00690D3E"/>
    <w:rsid w:val="00691490"/>
    <w:rsid w:val="00691597"/>
    <w:rsid w:val="00691A09"/>
    <w:rsid w:val="006923BA"/>
    <w:rsid w:val="006927CE"/>
    <w:rsid w:val="00692C87"/>
    <w:rsid w:val="00692CFE"/>
    <w:rsid w:val="0069376C"/>
    <w:rsid w:val="006938F5"/>
    <w:rsid w:val="00693A83"/>
    <w:rsid w:val="00693C32"/>
    <w:rsid w:val="00694032"/>
    <w:rsid w:val="0069440C"/>
    <w:rsid w:val="00694C2E"/>
    <w:rsid w:val="00695685"/>
    <w:rsid w:val="00695949"/>
    <w:rsid w:val="00695AE4"/>
    <w:rsid w:val="00695CDF"/>
    <w:rsid w:val="006960C9"/>
    <w:rsid w:val="00696382"/>
    <w:rsid w:val="00696F69"/>
    <w:rsid w:val="006971B6"/>
    <w:rsid w:val="00697A73"/>
    <w:rsid w:val="006A04FE"/>
    <w:rsid w:val="006A060C"/>
    <w:rsid w:val="006A0F33"/>
    <w:rsid w:val="006A1357"/>
    <w:rsid w:val="006A13DD"/>
    <w:rsid w:val="006A204A"/>
    <w:rsid w:val="006A2732"/>
    <w:rsid w:val="006A2769"/>
    <w:rsid w:val="006A448D"/>
    <w:rsid w:val="006A50EC"/>
    <w:rsid w:val="006A5184"/>
    <w:rsid w:val="006A51CF"/>
    <w:rsid w:val="006A758A"/>
    <w:rsid w:val="006A78B1"/>
    <w:rsid w:val="006A7CE2"/>
    <w:rsid w:val="006B0E30"/>
    <w:rsid w:val="006B15C3"/>
    <w:rsid w:val="006B1F0B"/>
    <w:rsid w:val="006B20E1"/>
    <w:rsid w:val="006B2774"/>
    <w:rsid w:val="006B2F9E"/>
    <w:rsid w:val="006B5134"/>
    <w:rsid w:val="006B5723"/>
    <w:rsid w:val="006B67A4"/>
    <w:rsid w:val="006B7245"/>
    <w:rsid w:val="006B73B6"/>
    <w:rsid w:val="006B7669"/>
    <w:rsid w:val="006B79D7"/>
    <w:rsid w:val="006B7C18"/>
    <w:rsid w:val="006B7DC3"/>
    <w:rsid w:val="006C0298"/>
    <w:rsid w:val="006C0768"/>
    <w:rsid w:val="006C0B84"/>
    <w:rsid w:val="006C0D46"/>
    <w:rsid w:val="006C18BF"/>
    <w:rsid w:val="006C2450"/>
    <w:rsid w:val="006C247B"/>
    <w:rsid w:val="006C2898"/>
    <w:rsid w:val="006C3078"/>
    <w:rsid w:val="006C3EB2"/>
    <w:rsid w:val="006C3F8A"/>
    <w:rsid w:val="006C429B"/>
    <w:rsid w:val="006C4485"/>
    <w:rsid w:val="006C48C3"/>
    <w:rsid w:val="006C4FAF"/>
    <w:rsid w:val="006C54FF"/>
    <w:rsid w:val="006C5EA1"/>
    <w:rsid w:val="006C6526"/>
    <w:rsid w:val="006C7246"/>
    <w:rsid w:val="006C771A"/>
    <w:rsid w:val="006C7738"/>
    <w:rsid w:val="006D01C7"/>
    <w:rsid w:val="006D0325"/>
    <w:rsid w:val="006D0349"/>
    <w:rsid w:val="006D10FF"/>
    <w:rsid w:val="006D12C5"/>
    <w:rsid w:val="006D14F1"/>
    <w:rsid w:val="006D2860"/>
    <w:rsid w:val="006D2887"/>
    <w:rsid w:val="006D3F3F"/>
    <w:rsid w:val="006D4437"/>
    <w:rsid w:val="006D4A6B"/>
    <w:rsid w:val="006D5417"/>
    <w:rsid w:val="006D58CC"/>
    <w:rsid w:val="006D5AA2"/>
    <w:rsid w:val="006D5CE6"/>
    <w:rsid w:val="006D6D3F"/>
    <w:rsid w:val="006D7690"/>
    <w:rsid w:val="006E159E"/>
    <w:rsid w:val="006E2162"/>
    <w:rsid w:val="006E2DF9"/>
    <w:rsid w:val="006E3634"/>
    <w:rsid w:val="006E3A31"/>
    <w:rsid w:val="006E3FD5"/>
    <w:rsid w:val="006E4212"/>
    <w:rsid w:val="006E5650"/>
    <w:rsid w:val="006E5C8D"/>
    <w:rsid w:val="006E6084"/>
    <w:rsid w:val="006E649D"/>
    <w:rsid w:val="006E71D0"/>
    <w:rsid w:val="006E7712"/>
    <w:rsid w:val="006E7C7B"/>
    <w:rsid w:val="006F031E"/>
    <w:rsid w:val="006F0795"/>
    <w:rsid w:val="006F19A4"/>
    <w:rsid w:val="006F1B9C"/>
    <w:rsid w:val="006F2126"/>
    <w:rsid w:val="006F2B8A"/>
    <w:rsid w:val="006F2F22"/>
    <w:rsid w:val="006F350D"/>
    <w:rsid w:val="006F3ABD"/>
    <w:rsid w:val="006F3CE3"/>
    <w:rsid w:val="006F403F"/>
    <w:rsid w:val="006F423F"/>
    <w:rsid w:val="006F5EA3"/>
    <w:rsid w:val="006F6408"/>
    <w:rsid w:val="006F64CD"/>
    <w:rsid w:val="006F6983"/>
    <w:rsid w:val="006F6E62"/>
    <w:rsid w:val="006F6FF1"/>
    <w:rsid w:val="006F7F2C"/>
    <w:rsid w:val="0070002F"/>
    <w:rsid w:val="0070003E"/>
    <w:rsid w:val="007004B8"/>
    <w:rsid w:val="0070093D"/>
    <w:rsid w:val="00700A38"/>
    <w:rsid w:val="00700EB8"/>
    <w:rsid w:val="0070124C"/>
    <w:rsid w:val="0070195C"/>
    <w:rsid w:val="00701D60"/>
    <w:rsid w:val="00701F87"/>
    <w:rsid w:val="0070254D"/>
    <w:rsid w:val="007025BB"/>
    <w:rsid w:val="00704C45"/>
    <w:rsid w:val="0070578E"/>
    <w:rsid w:val="007063AB"/>
    <w:rsid w:val="0070660E"/>
    <w:rsid w:val="00706F30"/>
    <w:rsid w:val="007070B6"/>
    <w:rsid w:val="00707D65"/>
    <w:rsid w:val="00710341"/>
    <w:rsid w:val="00710476"/>
    <w:rsid w:val="00710A34"/>
    <w:rsid w:val="00711939"/>
    <w:rsid w:val="00711AAA"/>
    <w:rsid w:val="007120EB"/>
    <w:rsid w:val="00712CE9"/>
    <w:rsid w:val="0071301D"/>
    <w:rsid w:val="007134FB"/>
    <w:rsid w:val="0071356A"/>
    <w:rsid w:val="00713FCA"/>
    <w:rsid w:val="00716033"/>
    <w:rsid w:val="007162AA"/>
    <w:rsid w:val="00716344"/>
    <w:rsid w:val="00716595"/>
    <w:rsid w:val="007165B0"/>
    <w:rsid w:val="00716782"/>
    <w:rsid w:val="00716950"/>
    <w:rsid w:val="00716E5A"/>
    <w:rsid w:val="00717CE4"/>
    <w:rsid w:val="007201E3"/>
    <w:rsid w:val="00720622"/>
    <w:rsid w:val="00720D7D"/>
    <w:rsid w:val="00721892"/>
    <w:rsid w:val="00721A51"/>
    <w:rsid w:val="007220C0"/>
    <w:rsid w:val="00722267"/>
    <w:rsid w:val="00722360"/>
    <w:rsid w:val="00722CB8"/>
    <w:rsid w:val="007230A5"/>
    <w:rsid w:val="0072361B"/>
    <w:rsid w:val="007236DF"/>
    <w:rsid w:val="00723B43"/>
    <w:rsid w:val="00723F74"/>
    <w:rsid w:val="0072456C"/>
    <w:rsid w:val="00724CA4"/>
    <w:rsid w:val="00725073"/>
    <w:rsid w:val="007258CA"/>
    <w:rsid w:val="0072590A"/>
    <w:rsid w:val="00726626"/>
    <w:rsid w:val="00726964"/>
    <w:rsid w:val="00726C28"/>
    <w:rsid w:val="0073134A"/>
    <w:rsid w:val="007318EF"/>
    <w:rsid w:val="00731DA7"/>
    <w:rsid w:val="0073258B"/>
    <w:rsid w:val="007327DC"/>
    <w:rsid w:val="00732929"/>
    <w:rsid w:val="00732FAD"/>
    <w:rsid w:val="007333F7"/>
    <w:rsid w:val="007335BA"/>
    <w:rsid w:val="007335D0"/>
    <w:rsid w:val="00733CEA"/>
    <w:rsid w:val="00734175"/>
    <w:rsid w:val="00734417"/>
    <w:rsid w:val="007349A1"/>
    <w:rsid w:val="00734F89"/>
    <w:rsid w:val="0073579B"/>
    <w:rsid w:val="00735944"/>
    <w:rsid w:val="00735BDB"/>
    <w:rsid w:val="00736157"/>
    <w:rsid w:val="007364A8"/>
    <w:rsid w:val="00736722"/>
    <w:rsid w:val="007368C4"/>
    <w:rsid w:val="00736BAD"/>
    <w:rsid w:val="00737B35"/>
    <w:rsid w:val="0074052E"/>
    <w:rsid w:val="00740D04"/>
    <w:rsid w:val="007410FA"/>
    <w:rsid w:val="0074119F"/>
    <w:rsid w:val="0074121B"/>
    <w:rsid w:val="007418E7"/>
    <w:rsid w:val="00741E9E"/>
    <w:rsid w:val="007424A2"/>
    <w:rsid w:val="00742EED"/>
    <w:rsid w:val="0074450B"/>
    <w:rsid w:val="00744852"/>
    <w:rsid w:val="00744D1B"/>
    <w:rsid w:val="00744F5B"/>
    <w:rsid w:val="00745249"/>
    <w:rsid w:val="0074554B"/>
    <w:rsid w:val="007458F3"/>
    <w:rsid w:val="0074618C"/>
    <w:rsid w:val="0074624E"/>
    <w:rsid w:val="00747958"/>
    <w:rsid w:val="00747B3A"/>
    <w:rsid w:val="00747F06"/>
    <w:rsid w:val="0075013C"/>
    <w:rsid w:val="00750E66"/>
    <w:rsid w:val="00751A2A"/>
    <w:rsid w:val="00751BB3"/>
    <w:rsid w:val="007532BD"/>
    <w:rsid w:val="007534E9"/>
    <w:rsid w:val="007538F0"/>
    <w:rsid w:val="007539A7"/>
    <w:rsid w:val="007543B5"/>
    <w:rsid w:val="0075477B"/>
    <w:rsid w:val="00754889"/>
    <w:rsid w:val="0075490A"/>
    <w:rsid w:val="00754C26"/>
    <w:rsid w:val="00754CB1"/>
    <w:rsid w:val="007550AD"/>
    <w:rsid w:val="007554DF"/>
    <w:rsid w:val="00755AB2"/>
    <w:rsid w:val="00757A01"/>
    <w:rsid w:val="00757E5B"/>
    <w:rsid w:val="007601E8"/>
    <w:rsid w:val="00760230"/>
    <w:rsid w:val="00761B5D"/>
    <w:rsid w:val="00761FEC"/>
    <w:rsid w:val="007630C9"/>
    <w:rsid w:val="007636A2"/>
    <w:rsid w:val="00763955"/>
    <w:rsid w:val="00763C3A"/>
    <w:rsid w:val="007649B7"/>
    <w:rsid w:val="00764D7D"/>
    <w:rsid w:val="00765657"/>
    <w:rsid w:val="00765A91"/>
    <w:rsid w:val="007671B6"/>
    <w:rsid w:val="00770F9F"/>
    <w:rsid w:val="00771167"/>
    <w:rsid w:val="00771434"/>
    <w:rsid w:val="007719C4"/>
    <w:rsid w:val="00772428"/>
    <w:rsid w:val="007728FF"/>
    <w:rsid w:val="00772D2E"/>
    <w:rsid w:val="00772FED"/>
    <w:rsid w:val="0077440A"/>
    <w:rsid w:val="00774AC7"/>
    <w:rsid w:val="0077504F"/>
    <w:rsid w:val="00775A3D"/>
    <w:rsid w:val="00775A5B"/>
    <w:rsid w:val="00775B5D"/>
    <w:rsid w:val="00775D5D"/>
    <w:rsid w:val="0077640A"/>
    <w:rsid w:val="00776D53"/>
    <w:rsid w:val="00777213"/>
    <w:rsid w:val="007773E9"/>
    <w:rsid w:val="007778AC"/>
    <w:rsid w:val="00780112"/>
    <w:rsid w:val="00780791"/>
    <w:rsid w:val="00780A9E"/>
    <w:rsid w:val="007814A6"/>
    <w:rsid w:val="007815C9"/>
    <w:rsid w:val="00781919"/>
    <w:rsid w:val="007820C2"/>
    <w:rsid w:val="0078270A"/>
    <w:rsid w:val="00782E69"/>
    <w:rsid w:val="00782F9E"/>
    <w:rsid w:val="00783054"/>
    <w:rsid w:val="00783C16"/>
    <w:rsid w:val="00783DCA"/>
    <w:rsid w:val="007846AA"/>
    <w:rsid w:val="007870D5"/>
    <w:rsid w:val="00787AEE"/>
    <w:rsid w:val="007905FF"/>
    <w:rsid w:val="00790669"/>
    <w:rsid w:val="00791141"/>
    <w:rsid w:val="00791EDE"/>
    <w:rsid w:val="00792947"/>
    <w:rsid w:val="00792E98"/>
    <w:rsid w:val="00792EFE"/>
    <w:rsid w:val="007937FF"/>
    <w:rsid w:val="00794200"/>
    <w:rsid w:val="00794919"/>
    <w:rsid w:val="007956FD"/>
    <w:rsid w:val="00795968"/>
    <w:rsid w:val="00796582"/>
    <w:rsid w:val="00796646"/>
    <w:rsid w:val="00796799"/>
    <w:rsid w:val="007968BC"/>
    <w:rsid w:val="007970BE"/>
    <w:rsid w:val="007A1269"/>
    <w:rsid w:val="007A168A"/>
    <w:rsid w:val="007A1CC6"/>
    <w:rsid w:val="007A236B"/>
    <w:rsid w:val="007A34E6"/>
    <w:rsid w:val="007A3502"/>
    <w:rsid w:val="007A3F83"/>
    <w:rsid w:val="007A43E9"/>
    <w:rsid w:val="007A4890"/>
    <w:rsid w:val="007A62D6"/>
    <w:rsid w:val="007A6BAF"/>
    <w:rsid w:val="007A7059"/>
    <w:rsid w:val="007A733E"/>
    <w:rsid w:val="007A7CE9"/>
    <w:rsid w:val="007A7DF6"/>
    <w:rsid w:val="007B04CF"/>
    <w:rsid w:val="007B1836"/>
    <w:rsid w:val="007B1889"/>
    <w:rsid w:val="007B24D8"/>
    <w:rsid w:val="007B2C89"/>
    <w:rsid w:val="007B3239"/>
    <w:rsid w:val="007B3FBF"/>
    <w:rsid w:val="007B44B9"/>
    <w:rsid w:val="007B49B0"/>
    <w:rsid w:val="007B50A4"/>
    <w:rsid w:val="007B520F"/>
    <w:rsid w:val="007B5566"/>
    <w:rsid w:val="007B5D3C"/>
    <w:rsid w:val="007B67BB"/>
    <w:rsid w:val="007B6C8D"/>
    <w:rsid w:val="007B7052"/>
    <w:rsid w:val="007B71B5"/>
    <w:rsid w:val="007B7427"/>
    <w:rsid w:val="007B7903"/>
    <w:rsid w:val="007C0450"/>
    <w:rsid w:val="007C09ED"/>
    <w:rsid w:val="007C0A5F"/>
    <w:rsid w:val="007C0F2E"/>
    <w:rsid w:val="007C1955"/>
    <w:rsid w:val="007C221B"/>
    <w:rsid w:val="007C23A1"/>
    <w:rsid w:val="007C2688"/>
    <w:rsid w:val="007C2D65"/>
    <w:rsid w:val="007C303D"/>
    <w:rsid w:val="007C32D7"/>
    <w:rsid w:val="007C3967"/>
    <w:rsid w:val="007C435A"/>
    <w:rsid w:val="007C43B4"/>
    <w:rsid w:val="007C4496"/>
    <w:rsid w:val="007C4C32"/>
    <w:rsid w:val="007C501F"/>
    <w:rsid w:val="007C628B"/>
    <w:rsid w:val="007C636C"/>
    <w:rsid w:val="007C6AFA"/>
    <w:rsid w:val="007C79F7"/>
    <w:rsid w:val="007C7AD8"/>
    <w:rsid w:val="007D0509"/>
    <w:rsid w:val="007D086A"/>
    <w:rsid w:val="007D088B"/>
    <w:rsid w:val="007D0F5E"/>
    <w:rsid w:val="007D1C93"/>
    <w:rsid w:val="007D1CF9"/>
    <w:rsid w:val="007D1F52"/>
    <w:rsid w:val="007D2088"/>
    <w:rsid w:val="007D2195"/>
    <w:rsid w:val="007D252D"/>
    <w:rsid w:val="007D2AD6"/>
    <w:rsid w:val="007D2B01"/>
    <w:rsid w:val="007D3BC0"/>
    <w:rsid w:val="007D4133"/>
    <w:rsid w:val="007D5701"/>
    <w:rsid w:val="007D5838"/>
    <w:rsid w:val="007D58B8"/>
    <w:rsid w:val="007D75A3"/>
    <w:rsid w:val="007D7D44"/>
    <w:rsid w:val="007E003B"/>
    <w:rsid w:val="007E0444"/>
    <w:rsid w:val="007E0A5F"/>
    <w:rsid w:val="007E0AD8"/>
    <w:rsid w:val="007E0DB1"/>
    <w:rsid w:val="007E1035"/>
    <w:rsid w:val="007E23CF"/>
    <w:rsid w:val="007E28A8"/>
    <w:rsid w:val="007E28DE"/>
    <w:rsid w:val="007E3829"/>
    <w:rsid w:val="007E3FD1"/>
    <w:rsid w:val="007E42E3"/>
    <w:rsid w:val="007E44A5"/>
    <w:rsid w:val="007E4650"/>
    <w:rsid w:val="007E46BB"/>
    <w:rsid w:val="007E4BA0"/>
    <w:rsid w:val="007E508A"/>
    <w:rsid w:val="007E5E86"/>
    <w:rsid w:val="007E6360"/>
    <w:rsid w:val="007E6648"/>
    <w:rsid w:val="007E6927"/>
    <w:rsid w:val="007E6A5B"/>
    <w:rsid w:val="007E6C38"/>
    <w:rsid w:val="007E6EDD"/>
    <w:rsid w:val="007E7B9C"/>
    <w:rsid w:val="007F0094"/>
    <w:rsid w:val="007F0210"/>
    <w:rsid w:val="007F0260"/>
    <w:rsid w:val="007F067F"/>
    <w:rsid w:val="007F3077"/>
    <w:rsid w:val="007F3094"/>
    <w:rsid w:val="007F3558"/>
    <w:rsid w:val="007F35BF"/>
    <w:rsid w:val="007F3CE3"/>
    <w:rsid w:val="007F3E9F"/>
    <w:rsid w:val="007F401F"/>
    <w:rsid w:val="007F4D29"/>
    <w:rsid w:val="007F4E81"/>
    <w:rsid w:val="007F5283"/>
    <w:rsid w:val="007F683D"/>
    <w:rsid w:val="008004D1"/>
    <w:rsid w:val="0080096E"/>
    <w:rsid w:val="00800A2B"/>
    <w:rsid w:val="00800E38"/>
    <w:rsid w:val="00801241"/>
    <w:rsid w:val="00801305"/>
    <w:rsid w:val="00801C66"/>
    <w:rsid w:val="00801F62"/>
    <w:rsid w:val="00802126"/>
    <w:rsid w:val="00802407"/>
    <w:rsid w:val="00802538"/>
    <w:rsid w:val="00802FF5"/>
    <w:rsid w:val="00804370"/>
    <w:rsid w:val="008048DE"/>
    <w:rsid w:val="00805316"/>
    <w:rsid w:val="00805C6A"/>
    <w:rsid w:val="00805CEA"/>
    <w:rsid w:val="00805E1B"/>
    <w:rsid w:val="00805EC0"/>
    <w:rsid w:val="008066E4"/>
    <w:rsid w:val="008068AA"/>
    <w:rsid w:val="00806A25"/>
    <w:rsid w:val="00806E72"/>
    <w:rsid w:val="00807259"/>
    <w:rsid w:val="00810541"/>
    <w:rsid w:val="00810908"/>
    <w:rsid w:val="008124ED"/>
    <w:rsid w:val="008128DD"/>
    <w:rsid w:val="00813B6E"/>
    <w:rsid w:val="00813B8A"/>
    <w:rsid w:val="00813DBE"/>
    <w:rsid w:val="008140E3"/>
    <w:rsid w:val="00814725"/>
    <w:rsid w:val="008148A8"/>
    <w:rsid w:val="008156EE"/>
    <w:rsid w:val="00815792"/>
    <w:rsid w:val="008162FC"/>
    <w:rsid w:val="00816961"/>
    <w:rsid w:val="00816A38"/>
    <w:rsid w:val="00816DE9"/>
    <w:rsid w:val="0081721C"/>
    <w:rsid w:val="00817304"/>
    <w:rsid w:val="00817AC2"/>
    <w:rsid w:val="00817D1F"/>
    <w:rsid w:val="00820605"/>
    <w:rsid w:val="00820796"/>
    <w:rsid w:val="008210D1"/>
    <w:rsid w:val="00821175"/>
    <w:rsid w:val="00822615"/>
    <w:rsid w:val="008226B4"/>
    <w:rsid w:val="008226EC"/>
    <w:rsid w:val="0082303E"/>
    <w:rsid w:val="00823240"/>
    <w:rsid w:val="00823673"/>
    <w:rsid w:val="00823E97"/>
    <w:rsid w:val="00824007"/>
    <w:rsid w:val="0082490B"/>
    <w:rsid w:val="00824FBA"/>
    <w:rsid w:val="00825325"/>
    <w:rsid w:val="008256E9"/>
    <w:rsid w:val="00825BEB"/>
    <w:rsid w:val="008260BB"/>
    <w:rsid w:val="0082692D"/>
    <w:rsid w:val="00830081"/>
    <w:rsid w:val="008306BC"/>
    <w:rsid w:val="00830846"/>
    <w:rsid w:val="00830853"/>
    <w:rsid w:val="008313B1"/>
    <w:rsid w:val="00831703"/>
    <w:rsid w:val="008318CE"/>
    <w:rsid w:val="00831CE8"/>
    <w:rsid w:val="0083229D"/>
    <w:rsid w:val="00832D22"/>
    <w:rsid w:val="00833464"/>
    <w:rsid w:val="008334DF"/>
    <w:rsid w:val="008336F2"/>
    <w:rsid w:val="008349A9"/>
    <w:rsid w:val="00834F5C"/>
    <w:rsid w:val="008355E2"/>
    <w:rsid w:val="008355EC"/>
    <w:rsid w:val="008357BF"/>
    <w:rsid w:val="00835883"/>
    <w:rsid w:val="00836592"/>
    <w:rsid w:val="008373B4"/>
    <w:rsid w:val="00837A76"/>
    <w:rsid w:val="008400AE"/>
    <w:rsid w:val="008421CB"/>
    <w:rsid w:val="008422F9"/>
    <w:rsid w:val="00843F64"/>
    <w:rsid w:val="00844304"/>
    <w:rsid w:val="008448B7"/>
    <w:rsid w:val="00844A54"/>
    <w:rsid w:val="008450B5"/>
    <w:rsid w:val="00845A9E"/>
    <w:rsid w:val="008475CC"/>
    <w:rsid w:val="00847A38"/>
    <w:rsid w:val="00847E70"/>
    <w:rsid w:val="008500DC"/>
    <w:rsid w:val="008504F7"/>
    <w:rsid w:val="0085069C"/>
    <w:rsid w:val="0085089A"/>
    <w:rsid w:val="00850C0B"/>
    <w:rsid w:val="00850E71"/>
    <w:rsid w:val="0085221C"/>
    <w:rsid w:val="00852FA5"/>
    <w:rsid w:val="00853586"/>
    <w:rsid w:val="008537A3"/>
    <w:rsid w:val="00853D28"/>
    <w:rsid w:val="0085459A"/>
    <w:rsid w:val="00854E32"/>
    <w:rsid w:val="008554B5"/>
    <w:rsid w:val="00855503"/>
    <w:rsid w:val="0085570A"/>
    <w:rsid w:val="00856230"/>
    <w:rsid w:val="008562F0"/>
    <w:rsid w:val="00856488"/>
    <w:rsid w:val="00856B03"/>
    <w:rsid w:val="008570F2"/>
    <w:rsid w:val="0085797C"/>
    <w:rsid w:val="00857AE5"/>
    <w:rsid w:val="00857C86"/>
    <w:rsid w:val="008603AA"/>
    <w:rsid w:val="00860947"/>
    <w:rsid w:val="00860E14"/>
    <w:rsid w:val="00860EF3"/>
    <w:rsid w:val="0086166F"/>
    <w:rsid w:val="00861833"/>
    <w:rsid w:val="00861C0E"/>
    <w:rsid w:val="0086203D"/>
    <w:rsid w:val="008627A6"/>
    <w:rsid w:val="008627B0"/>
    <w:rsid w:val="008630E3"/>
    <w:rsid w:val="008634F4"/>
    <w:rsid w:val="0086359F"/>
    <w:rsid w:val="008636A9"/>
    <w:rsid w:val="008639C8"/>
    <w:rsid w:val="00863A08"/>
    <w:rsid w:val="00863A3F"/>
    <w:rsid w:val="00863CBD"/>
    <w:rsid w:val="00864B5F"/>
    <w:rsid w:val="00865427"/>
    <w:rsid w:val="0086566F"/>
    <w:rsid w:val="00866149"/>
    <w:rsid w:val="00867D55"/>
    <w:rsid w:val="00867E5E"/>
    <w:rsid w:val="0087008F"/>
    <w:rsid w:val="00870C5E"/>
    <w:rsid w:val="00870FA9"/>
    <w:rsid w:val="00871900"/>
    <w:rsid w:val="008719D5"/>
    <w:rsid w:val="00872315"/>
    <w:rsid w:val="0087265A"/>
    <w:rsid w:val="0087313A"/>
    <w:rsid w:val="00873418"/>
    <w:rsid w:val="0087357A"/>
    <w:rsid w:val="00873714"/>
    <w:rsid w:val="00874578"/>
    <w:rsid w:val="00874803"/>
    <w:rsid w:val="00874C5C"/>
    <w:rsid w:val="00874FC4"/>
    <w:rsid w:val="008769A9"/>
    <w:rsid w:val="00876D92"/>
    <w:rsid w:val="00877019"/>
    <w:rsid w:val="0087796E"/>
    <w:rsid w:val="00880CE9"/>
    <w:rsid w:val="00880FB9"/>
    <w:rsid w:val="008817E2"/>
    <w:rsid w:val="0088191E"/>
    <w:rsid w:val="00881C51"/>
    <w:rsid w:val="00881F9C"/>
    <w:rsid w:val="008820BC"/>
    <w:rsid w:val="00882BAB"/>
    <w:rsid w:val="00883901"/>
    <w:rsid w:val="00883CEF"/>
    <w:rsid w:val="008849A8"/>
    <w:rsid w:val="00885695"/>
    <w:rsid w:val="0088600B"/>
    <w:rsid w:val="00886E42"/>
    <w:rsid w:val="00887699"/>
    <w:rsid w:val="00887C52"/>
    <w:rsid w:val="00890BBD"/>
    <w:rsid w:val="00890BF7"/>
    <w:rsid w:val="0089158B"/>
    <w:rsid w:val="00891596"/>
    <w:rsid w:val="0089247A"/>
    <w:rsid w:val="008931F6"/>
    <w:rsid w:val="0089324F"/>
    <w:rsid w:val="0089429D"/>
    <w:rsid w:val="00894701"/>
    <w:rsid w:val="008959FF"/>
    <w:rsid w:val="00895C0F"/>
    <w:rsid w:val="008973CD"/>
    <w:rsid w:val="008974DA"/>
    <w:rsid w:val="008A01FF"/>
    <w:rsid w:val="008A0402"/>
    <w:rsid w:val="008A0BE5"/>
    <w:rsid w:val="008A111B"/>
    <w:rsid w:val="008A1165"/>
    <w:rsid w:val="008A11BF"/>
    <w:rsid w:val="008A1779"/>
    <w:rsid w:val="008A1A22"/>
    <w:rsid w:val="008A1ABF"/>
    <w:rsid w:val="008A21A6"/>
    <w:rsid w:val="008A2544"/>
    <w:rsid w:val="008A29AF"/>
    <w:rsid w:val="008A2AAE"/>
    <w:rsid w:val="008A2D9D"/>
    <w:rsid w:val="008A3063"/>
    <w:rsid w:val="008A439E"/>
    <w:rsid w:val="008A4505"/>
    <w:rsid w:val="008A4818"/>
    <w:rsid w:val="008A4E17"/>
    <w:rsid w:val="008A523A"/>
    <w:rsid w:val="008A52AF"/>
    <w:rsid w:val="008A60BC"/>
    <w:rsid w:val="008A6A16"/>
    <w:rsid w:val="008A7480"/>
    <w:rsid w:val="008A750C"/>
    <w:rsid w:val="008B0053"/>
    <w:rsid w:val="008B09CF"/>
    <w:rsid w:val="008B0AC8"/>
    <w:rsid w:val="008B1747"/>
    <w:rsid w:val="008B1776"/>
    <w:rsid w:val="008B1BCF"/>
    <w:rsid w:val="008B278D"/>
    <w:rsid w:val="008B2C46"/>
    <w:rsid w:val="008B2D63"/>
    <w:rsid w:val="008B2E54"/>
    <w:rsid w:val="008B39E7"/>
    <w:rsid w:val="008B6FF7"/>
    <w:rsid w:val="008C0DCF"/>
    <w:rsid w:val="008C1003"/>
    <w:rsid w:val="008C1943"/>
    <w:rsid w:val="008C1B4E"/>
    <w:rsid w:val="008C21B8"/>
    <w:rsid w:val="008C2906"/>
    <w:rsid w:val="008C2E4D"/>
    <w:rsid w:val="008C3F6D"/>
    <w:rsid w:val="008C4BEA"/>
    <w:rsid w:val="008C4EA2"/>
    <w:rsid w:val="008C4F2E"/>
    <w:rsid w:val="008C558F"/>
    <w:rsid w:val="008C6E4E"/>
    <w:rsid w:val="008C710F"/>
    <w:rsid w:val="008D18D5"/>
    <w:rsid w:val="008D1930"/>
    <w:rsid w:val="008D29CF"/>
    <w:rsid w:val="008D2AD6"/>
    <w:rsid w:val="008D2C02"/>
    <w:rsid w:val="008D317B"/>
    <w:rsid w:val="008D3370"/>
    <w:rsid w:val="008D33FD"/>
    <w:rsid w:val="008D512A"/>
    <w:rsid w:val="008D5BC7"/>
    <w:rsid w:val="008D5DFE"/>
    <w:rsid w:val="008D61A5"/>
    <w:rsid w:val="008D620B"/>
    <w:rsid w:val="008D6759"/>
    <w:rsid w:val="008D7889"/>
    <w:rsid w:val="008D7DBF"/>
    <w:rsid w:val="008E02ED"/>
    <w:rsid w:val="008E063D"/>
    <w:rsid w:val="008E0C62"/>
    <w:rsid w:val="008E1837"/>
    <w:rsid w:val="008E2396"/>
    <w:rsid w:val="008E2517"/>
    <w:rsid w:val="008E25FE"/>
    <w:rsid w:val="008E3065"/>
    <w:rsid w:val="008E32B1"/>
    <w:rsid w:val="008E3C70"/>
    <w:rsid w:val="008E3EE7"/>
    <w:rsid w:val="008E4139"/>
    <w:rsid w:val="008E421D"/>
    <w:rsid w:val="008E4228"/>
    <w:rsid w:val="008E48EC"/>
    <w:rsid w:val="008E4D43"/>
    <w:rsid w:val="008E4D9F"/>
    <w:rsid w:val="008E55A6"/>
    <w:rsid w:val="008E55FD"/>
    <w:rsid w:val="008E61DF"/>
    <w:rsid w:val="008E64E8"/>
    <w:rsid w:val="008E6699"/>
    <w:rsid w:val="008E745B"/>
    <w:rsid w:val="008E75BF"/>
    <w:rsid w:val="008E7E2C"/>
    <w:rsid w:val="008F00B2"/>
    <w:rsid w:val="008F1395"/>
    <w:rsid w:val="008F20DD"/>
    <w:rsid w:val="008F25EA"/>
    <w:rsid w:val="008F2A3C"/>
    <w:rsid w:val="008F3351"/>
    <w:rsid w:val="008F34E1"/>
    <w:rsid w:val="008F3E06"/>
    <w:rsid w:val="008F44F8"/>
    <w:rsid w:val="008F4DE2"/>
    <w:rsid w:val="008F5801"/>
    <w:rsid w:val="008F5AD7"/>
    <w:rsid w:val="008F6A95"/>
    <w:rsid w:val="008F6F17"/>
    <w:rsid w:val="008F7C11"/>
    <w:rsid w:val="0090062C"/>
    <w:rsid w:val="009013CD"/>
    <w:rsid w:val="0090148B"/>
    <w:rsid w:val="0090188F"/>
    <w:rsid w:val="009018FD"/>
    <w:rsid w:val="009020B2"/>
    <w:rsid w:val="00902119"/>
    <w:rsid w:val="009021A2"/>
    <w:rsid w:val="009026D4"/>
    <w:rsid w:val="00902FF8"/>
    <w:rsid w:val="00903876"/>
    <w:rsid w:val="009039E2"/>
    <w:rsid w:val="009065AE"/>
    <w:rsid w:val="00906B9A"/>
    <w:rsid w:val="00907F04"/>
    <w:rsid w:val="00907FA8"/>
    <w:rsid w:val="009102DF"/>
    <w:rsid w:val="0091041F"/>
    <w:rsid w:val="0091086A"/>
    <w:rsid w:val="00910937"/>
    <w:rsid w:val="009120AF"/>
    <w:rsid w:val="0091238A"/>
    <w:rsid w:val="009127EB"/>
    <w:rsid w:val="00912D67"/>
    <w:rsid w:val="00912E33"/>
    <w:rsid w:val="00913CAF"/>
    <w:rsid w:val="00914397"/>
    <w:rsid w:val="00914795"/>
    <w:rsid w:val="00914A54"/>
    <w:rsid w:val="00915165"/>
    <w:rsid w:val="009152F0"/>
    <w:rsid w:val="009156D4"/>
    <w:rsid w:val="0091592C"/>
    <w:rsid w:val="009166B5"/>
    <w:rsid w:val="00917064"/>
    <w:rsid w:val="00917ACF"/>
    <w:rsid w:val="00917D33"/>
    <w:rsid w:val="00917E2F"/>
    <w:rsid w:val="0092050B"/>
    <w:rsid w:val="009207F5"/>
    <w:rsid w:val="00920BA8"/>
    <w:rsid w:val="00920DF6"/>
    <w:rsid w:val="0092109D"/>
    <w:rsid w:val="00921424"/>
    <w:rsid w:val="00921429"/>
    <w:rsid w:val="0092154E"/>
    <w:rsid w:val="00921611"/>
    <w:rsid w:val="009218BF"/>
    <w:rsid w:val="00921A57"/>
    <w:rsid w:val="00922332"/>
    <w:rsid w:val="00922A4F"/>
    <w:rsid w:val="00923BED"/>
    <w:rsid w:val="0092588B"/>
    <w:rsid w:val="00925A7E"/>
    <w:rsid w:val="00926469"/>
    <w:rsid w:val="00927546"/>
    <w:rsid w:val="009279F9"/>
    <w:rsid w:val="00927DBD"/>
    <w:rsid w:val="0093033B"/>
    <w:rsid w:val="009312FB"/>
    <w:rsid w:val="00931712"/>
    <w:rsid w:val="0093183D"/>
    <w:rsid w:val="00931D27"/>
    <w:rsid w:val="0093393F"/>
    <w:rsid w:val="00933A36"/>
    <w:rsid w:val="00933BA8"/>
    <w:rsid w:val="00933C96"/>
    <w:rsid w:val="00935210"/>
    <w:rsid w:val="00935591"/>
    <w:rsid w:val="00935932"/>
    <w:rsid w:val="00936844"/>
    <w:rsid w:val="009371AD"/>
    <w:rsid w:val="009374AB"/>
    <w:rsid w:val="009374E4"/>
    <w:rsid w:val="0093783C"/>
    <w:rsid w:val="00937BD8"/>
    <w:rsid w:val="009403A6"/>
    <w:rsid w:val="0094046D"/>
    <w:rsid w:val="00940548"/>
    <w:rsid w:val="0094066D"/>
    <w:rsid w:val="0094090A"/>
    <w:rsid w:val="00940DE4"/>
    <w:rsid w:val="00941D4C"/>
    <w:rsid w:val="00941DA5"/>
    <w:rsid w:val="009425D6"/>
    <w:rsid w:val="00942784"/>
    <w:rsid w:val="00942D9F"/>
    <w:rsid w:val="0094322A"/>
    <w:rsid w:val="00943CD6"/>
    <w:rsid w:val="00944A7F"/>
    <w:rsid w:val="009450EE"/>
    <w:rsid w:val="0094619B"/>
    <w:rsid w:val="009462FA"/>
    <w:rsid w:val="009467D7"/>
    <w:rsid w:val="009468C0"/>
    <w:rsid w:val="00946DAC"/>
    <w:rsid w:val="00947893"/>
    <w:rsid w:val="00947CEE"/>
    <w:rsid w:val="00950366"/>
    <w:rsid w:val="00950561"/>
    <w:rsid w:val="00950858"/>
    <w:rsid w:val="00951008"/>
    <w:rsid w:val="00951169"/>
    <w:rsid w:val="009523D0"/>
    <w:rsid w:val="00952783"/>
    <w:rsid w:val="00952D00"/>
    <w:rsid w:val="00952F8D"/>
    <w:rsid w:val="00953E09"/>
    <w:rsid w:val="009546A1"/>
    <w:rsid w:val="00954A3B"/>
    <w:rsid w:val="00955189"/>
    <w:rsid w:val="00956125"/>
    <w:rsid w:val="00957133"/>
    <w:rsid w:val="009574A5"/>
    <w:rsid w:val="009602AB"/>
    <w:rsid w:val="0096037B"/>
    <w:rsid w:val="00960AB6"/>
    <w:rsid w:val="00960C9E"/>
    <w:rsid w:val="00960E66"/>
    <w:rsid w:val="0096108F"/>
    <w:rsid w:val="00961D06"/>
    <w:rsid w:val="00961DD5"/>
    <w:rsid w:val="009621CC"/>
    <w:rsid w:val="00962DD6"/>
    <w:rsid w:val="00963CCA"/>
    <w:rsid w:val="00964D13"/>
    <w:rsid w:val="00964DEB"/>
    <w:rsid w:val="00965360"/>
    <w:rsid w:val="00965426"/>
    <w:rsid w:val="00965A14"/>
    <w:rsid w:val="00966407"/>
    <w:rsid w:val="00966428"/>
    <w:rsid w:val="009668DC"/>
    <w:rsid w:val="00967260"/>
    <w:rsid w:val="009672EF"/>
    <w:rsid w:val="0096734D"/>
    <w:rsid w:val="00967466"/>
    <w:rsid w:val="00967771"/>
    <w:rsid w:val="00967804"/>
    <w:rsid w:val="009703A3"/>
    <w:rsid w:val="00970DA5"/>
    <w:rsid w:val="00970EF2"/>
    <w:rsid w:val="009716B9"/>
    <w:rsid w:val="00971C3A"/>
    <w:rsid w:val="00971EE2"/>
    <w:rsid w:val="00972B0C"/>
    <w:rsid w:val="009737CB"/>
    <w:rsid w:val="009739C3"/>
    <w:rsid w:val="00974048"/>
    <w:rsid w:val="00974105"/>
    <w:rsid w:val="00974487"/>
    <w:rsid w:val="00975FBF"/>
    <w:rsid w:val="00976193"/>
    <w:rsid w:val="00976390"/>
    <w:rsid w:val="009767DE"/>
    <w:rsid w:val="00976B09"/>
    <w:rsid w:val="00977B1D"/>
    <w:rsid w:val="00980189"/>
    <w:rsid w:val="0098030E"/>
    <w:rsid w:val="009806B4"/>
    <w:rsid w:val="00980DEE"/>
    <w:rsid w:val="009814B3"/>
    <w:rsid w:val="00981911"/>
    <w:rsid w:val="00982495"/>
    <w:rsid w:val="00983DDC"/>
    <w:rsid w:val="009840B9"/>
    <w:rsid w:val="00984CC9"/>
    <w:rsid w:val="00985720"/>
    <w:rsid w:val="00986059"/>
    <w:rsid w:val="00986333"/>
    <w:rsid w:val="00986638"/>
    <w:rsid w:val="0098667F"/>
    <w:rsid w:val="00987120"/>
    <w:rsid w:val="009873B4"/>
    <w:rsid w:val="00987485"/>
    <w:rsid w:val="00987624"/>
    <w:rsid w:val="009900CE"/>
    <w:rsid w:val="009900FA"/>
    <w:rsid w:val="009901F0"/>
    <w:rsid w:val="00990BF3"/>
    <w:rsid w:val="00990CD2"/>
    <w:rsid w:val="00990F31"/>
    <w:rsid w:val="009910C9"/>
    <w:rsid w:val="009916B7"/>
    <w:rsid w:val="0099180E"/>
    <w:rsid w:val="00991914"/>
    <w:rsid w:val="0099229C"/>
    <w:rsid w:val="0099229F"/>
    <w:rsid w:val="00992D09"/>
    <w:rsid w:val="00992F14"/>
    <w:rsid w:val="00993718"/>
    <w:rsid w:val="00993A30"/>
    <w:rsid w:val="009945A0"/>
    <w:rsid w:val="009953C5"/>
    <w:rsid w:val="0099555C"/>
    <w:rsid w:val="009966F2"/>
    <w:rsid w:val="00996D45"/>
    <w:rsid w:val="00996E4C"/>
    <w:rsid w:val="00996E85"/>
    <w:rsid w:val="0099717E"/>
    <w:rsid w:val="009973D1"/>
    <w:rsid w:val="00997BB1"/>
    <w:rsid w:val="009A01A4"/>
    <w:rsid w:val="009A0784"/>
    <w:rsid w:val="009A1FF6"/>
    <w:rsid w:val="009A224B"/>
    <w:rsid w:val="009A2E26"/>
    <w:rsid w:val="009A2EB9"/>
    <w:rsid w:val="009A3E42"/>
    <w:rsid w:val="009A3F2F"/>
    <w:rsid w:val="009A418D"/>
    <w:rsid w:val="009A479A"/>
    <w:rsid w:val="009A48E2"/>
    <w:rsid w:val="009A576F"/>
    <w:rsid w:val="009A5E5C"/>
    <w:rsid w:val="009A6117"/>
    <w:rsid w:val="009A6D15"/>
    <w:rsid w:val="009A7028"/>
    <w:rsid w:val="009A771E"/>
    <w:rsid w:val="009A7EAB"/>
    <w:rsid w:val="009B0D39"/>
    <w:rsid w:val="009B0DE3"/>
    <w:rsid w:val="009B0FEF"/>
    <w:rsid w:val="009B1455"/>
    <w:rsid w:val="009B16B4"/>
    <w:rsid w:val="009B1A6D"/>
    <w:rsid w:val="009B27A6"/>
    <w:rsid w:val="009B2B5F"/>
    <w:rsid w:val="009B2B6E"/>
    <w:rsid w:val="009B3911"/>
    <w:rsid w:val="009B3C03"/>
    <w:rsid w:val="009B4080"/>
    <w:rsid w:val="009B419D"/>
    <w:rsid w:val="009B4B76"/>
    <w:rsid w:val="009B57DC"/>
    <w:rsid w:val="009B6679"/>
    <w:rsid w:val="009B6D5F"/>
    <w:rsid w:val="009B73D7"/>
    <w:rsid w:val="009C07A7"/>
    <w:rsid w:val="009C09C4"/>
    <w:rsid w:val="009C0C37"/>
    <w:rsid w:val="009C11C4"/>
    <w:rsid w:val="009C29E6"/>
    <w:rsid w:val="009C3009"/>
    <w:rsid w:val="009C3F31"/>
    <w:rsid w:val="009C4417"/>
    <w:rsid w:val="009C4775"/>
    <w:rsid w:val="009C4C72"/>
    <w:rsid w:val="009C54DE"/>
    <w:rsid w:val="009C5AB8"/>
    <w:rsid w:val="009C5C80"/>
    <w:rsid w:val="009C6047"/>
    <w:rsid w:val="009C6403"/>
    <w:rsid w:val="009C707A"/>
    <w:rsid w:val="009C7D4D"/>
    <w:rsid w:val="009D039B"/>
    <w:rsid w:val="009D134F"/>
    <w:rsid w:val="009D14EC"/>
    <w:rsid w:val="009D177D"/>
    <w:rsid w:val="009D19E6"/>
    <w:rsid w:val="009D1E5E"/>
    <w:rsid w:val="009D2EC4"/>
    <w:rsid w:val="009D2F42"/>
    <w:rsid w:val="009D3781"/>
    <w:rsid w:val="009D3D8A"/>
    <w:rsid w:val="009D419E"/>
    <w:rsid w:val="009D482F"/>
    <w:rsid w:val="009D56D3"/>
    <w:rsid w:val="009D63C6"/>
    <w:rsid w:val="009D7C57"/>
    <w:rsid w:val="009D7E0F"/>
    <w:rsid w:val="009E038D"/>
    <w:rsid w:val="009E09D2"/>
    <w:rsid w:val="009E0BFA"/>
    <w:rsid w:val="009E12FD"/>
    <w:rsid w:val="009E1893"/>
    <w:rsid w:val="009E1D77"/>
    <w:rsid w:val="009E3401"/>
    <w:rsid w:val="009E446D"/>
    <w:rsid w:val="009E52F0"/>
    <w:rsid w:val="009E5CCC"/>
    <w:rsid w:val="009E5F44"/>
    <w:rsid w:val="009E6448"/>
    <w:rsid w:val="009E6E3E"/>
    <w:rsid w:val="009E7DB1"/>
    <w:rsid w:val="009F0031"/>
    <w:rsid w:val="009F013B"/>
    <w:rsid w:val="009F1329"/>
    <w:rsid w:val="009F1B67"/>
    <w:rsid w:val="009F2135"/>
    <w:rsid w:val="009F2436"/>
    <w:rsid w:val="009F3FA0"/>
    <w:rsid w:val="009F496F"/>
    <w:rsid w:val="009F4A0C"/>
    <w:rsid w:val="009F4F12"/>
    <w:rsid w:val="009F51DC"/>
    <w:rsid w:val="009F5E49"/>
    <w:rsid w:val="009F6583"/>
    <w:rsid w:val="009F6DFC"/>
    <w:rsid w:val="009F71C9"/>
    <w:rsid w:val="009F7894"/>
    <w:rsid w:val="009F78BC"/>
    <w:rsid w:val="00A00A46"/>
    <w:rsid w:val="00A01102"/>
    <w:rsid w:val="00A01599"/>
    <w:rsid w:val="00A01B52"/>
    <w:rsid w:val="00A01D07"/>
    <w:rsid w:val="00A01FB0"/>
    <w:rsid w:val="00A027DF"/>
    <w:rsid w:val="00A02824"/>
    <w:rsid w:val="00A02839"/>
    <w:rsid w:val="00A03383"/>
    <w:rsid w:val="00A036A4"/>
    <w:rsid w:val="00A03934"/>
    <w:rsid w:val="00A03BE4"/>
    <w:rsid w:val="00A049BC"/>
    <w:rsid w:val="00A04B24"/>
    <w:rsid w:val="00A04FA9"/>
    <w:rsid w:val="00A04FEE"/>
    <w:rsid w:val="00A05DB2"/>
    <w:rsid w:val="00A06C08"/>
    <w:rsid w:val="00A10B7B"/>
    <w:rsid w:val="00A11EC5"/>
    <w:rsid w:val="00A120CF"/>
    <w:rsid w:val="00A131B0"/>
    <w:rsid w:val="00A132F1"/>
    <w:rsid w:val="00A14E26"/>
    <w:rsid w:val="00A14FEB"/>
    <w:rsid w:val="00A15AC3"/>
    <w:rsid w:val="00A15D4B"/>
    <w:rsid w:val="00A167A7"/>
    <w:rsid w:val="00A1684E"/>
    <w:rsid w:val="00A169B8"/>
    <w:rsid w:val="00A16D4E"/>
    <w:rsid w:val="00A17831"/>
    <w:rsid w:val="00A17C7B"/>
    <w:rsid w:val="00A17D21"/>
    <w:rsid w:val="00A20157"/>
    <w:rsid w:val="00A20286"/>
    <w:rsid w:val="00A2045A"/>
    <w:rsid w:val="00A2184D"/>
    <w:rsid w:val="00A22016"/>
    <w:rsid w:val="00A2259C"/>
    <w:rsid w:val="00A22A2B"/>
    <w:rsid w:val="00A22C39"/>
    <w:rsid w:val="00A235B9"/>
    <w:rsid w:val="00A23748"/>
    <w:rsid w:val="00A240E5"/>
    <w:rsid w:val="00A26C47"/>
    <w:rsid w:val="00A26F6E"/>
    <w:rsid w:val="00A27431"/>
    <w:rsid w:val="00A277F8"/>
    <w:rsid w:val="00A27BFD"/>
    <w:rsid w:val="00A30231"/>
    <w:rsid w:val="00A3058E"/>
    <w:rsid w:val="00A30F2E"/>
    <w:rsid w:val="00A3106E"/>
    <w:rsid w:val="00A31129"/>
    <w:rsid w:val="00A31548"/>
    <w:rsid w:val="00A317FC"/>
    <w:rsid w:val="00A31BFA"/>
    <w:rsid w:val="00A323FA"/>
    <w:rsid w:val="00A326C7"/>
    <w:rsid w:val="00A326D5"/>
    <w:rsid w:val="00A345E7"/>
    <w:rsid w:val="00A3496E"/>
    <w:rsid w:val="00A35A52"/>
    <w:rsid w:val="00A360F0"/>
    <w:rsid w:val="00A362DD"/>
    <w:rsid w:val="00A3669F"/>
    <w:rsid w:val="00A36931"/>
    <w:rsid w:val="00A36A78"/>
    <w:rsid w:val="00A36B9F"/>
    <w:rsid w:val="00A36E6E"/>
    <w:rsid w:val="00A36FEF"/>
    <w:rsid w:val="00A405C5"/>
    <w:rsid w:val="00A41A30"/>
    <w:rsid w:val="00A420D2"/>
    <w:rsid w:val="00A42E80"/>
    <w:rsid w:val="00A4310C"/>
    <w:rsid w:val="00A4314D"/>
    <w:rsid w:val="00A434CA"/>
    <w:rsid w:val="00A43E2F"/>
    <w:rsid w:val="00A43F7C"/>
    <w:rsid w:val="00A447ED"/>
    <w:rsid w:val="00A452AD"/>
    <w:rsid w:val="00A455C9"/>
    <w:rsid w:val="00A45BBF"/>
    <w:rsid w:val="00A45BD7"/>
    <w:rsid w:val="00A46016"/>
    <w:rsid w:val="00A46A71"/>
    <w:rsid w:val="00A50011"/>
    <w:rsid w:val="00A50106"/>
    <w:rsid w:val="00A50436"/>
    <w:rsid w:val="00A50586"/>
    <w:rsid w:val="00A506D6"/>
    <w:rsid w:val="00A5078E"/>
    <w:rsid w:val="00A512CA"/>
    <w:rsid w:val="00A51338"/>
    <w:rsid w:val="00A513EA"/>
    <w:rsid w:val="00A515FD"/>
    <w:rsid w:val="00A516EB"/>
    <w:rsid w:val="00A52522"/>
    <w:rsid w:val="00A528C0"/>
    <w:rsid w:val="00A52D55"/>
    <w:rsid w:val="00A530D8"/>
    <w:rsid w:val="00A53E61"/>
    <w:rsid w:val="00A53E76"/>
    <w:rsid w:val="00A54D24"/>
    <w:rsid w:val="00A54EA5"/>
    <w:rsid w:val="00A554DE"/>
    <w:rsid w:val="00A5560F"/>
    <w:rsid w:val="00A558A2"/>
    <w:rsid w:val="00A5602B"/>
    <w:rsid w:val="00A57989"/>
    <w:rsid w:val="00A60766"/>
    <w:rsid w:val="00A612A0"/>
    <w:rsid w:val="00A6149A"/>
    <w:rsid w:val="00A61C1B"/>
    <w:rsid w:val="00A6243A"/>
    <w:rsid w:val="00A62823"/>
    <w:rsid w:val="00A6285B"/>
    <w:rsid w:val="00A63255"/>
    <w:rsid w:val="00A634DD"/>
    <w:rsid w:val="00A63993"/>
    <w:rsid w:val="00A64276"/>
    <w:rsid w:val="00A64556"/>
    <w:rsid w:val="00A65B35"/>
    <w:rsid w:val="00A65E01"/>
    <w:rsid w:val="00A65E0F"/>
    <w:rsid w:val="00A66A10"/>
    <w:rsid w:val="00A679B2"/>
    <w:rsid w:val="00A7014F"/>
    <w:rsid w:val="00A70318"/>
    <w:rsid w:val="00A7207C"/>
    <w:rsid w:val="00A72A87"/>
    <w:rsid w:val="00A72A88"/>
    <w:rsid w:val="00A72DC4"/>
    <w:rsid w:val="00A735DF"/>
    <w:rsid w:val="00A73686"/>
    <w:rsid w:val="00A73B37"/>
    <w:rsid w:val="00A75720"/>
    <w:rsid w:val="00A7596E"/>
    <w:rsid w:val="00A76A1E"/>
    <w:rsid w:val="00A76CDF"/>
    <w:rsid w:val="00A76CF1"/>
    <w:rsid w:val="00A77087"/>
    <w:rsid w:val="00A803C4"/>
    <w:rsid w:val="00A80815"/>
    <w:rsid w:val="00A81260"/>
    <w:rsid w:val="00A815D5"/>
    <w:rsid w:val="00A816BF"/>
    <w:rsid w:val="00A82740"/>
    <w:rsid w:val="00A82986"/>
    <w:rsid w:val="00A8382D"/>
    <w:rsid w:val="00A841F8"/>
    <w:rsid w:val="00A846FC"/>
    <w:rsid w:val="00A84C73"/>
    <w:rsid w:val="00A84EA0"/>
    <w:rsid w:val="00A84EB4"/>
    <w:rsid w:val="00A8543C"/>
    <w:rsid w:val="00A859C0"/>
    <w:rsid w:val="00A8645A"/>
    <w:rsid w:val="00A86C8F"/>
    <w:rsid w:val="00A8704C"/>
    <w:rsid w:val="00A87252"/>
    <w:rsid w:val="00A87B7F"/>
    <w:rsid w:val="00A90EED"/>
    <w:rsid w:val="00A913DC"/>
    <w:rsid w:val="00A914F1"/>
    <w:rsid w:val="00A91CC0"/>
    <w:rsid w:val="00A92056"/>
    <w:rsid w:val="00A932E0"/>
    <w:rsid w:val="00A95531"/>
    <w:rsid w:val="00A961CC"/>
    <w:rsid w:val="00A961DF"/>
    <w:rsid w:val="00A9625E"/>
    <w:rsid w:val="00A9644E"/>
    <w:rsid w:val="00A9688E"/>
    <w:rsid w:val="00A96BEB"/>
    <w:rsid w:val="00A976E8"/>
    <w:rsid w:val="00AA29E9"/>
    <w:rsid w:val="00AA31B0"/>
    <w:rsid w:val="00AA325C"/>
    <w:rsid w:val="00AA3E65"/>
    <w:rsid w:val="00AA4240"/>
    <w:rsid w:val="00AA4387"/>
    <w:rsid w:val="00AA4CDF"/>
    <w:rsid w:val="00AA4E33"/>
    <w:rsid w:val="00AA4FD8"/>
    <w:rsid w:val="00AA58A3"/>
    <w:rsid w:val="00AA5C2D"/>
    <w:rsid w:val="00AA5F7C"/>
    <w:rsid w:val="00AA61A3"/>
    <w:rsid w:val="00AA632F"/>
    <w:rsid w:val="00AA650A"/>
    <w:rsid w:val="00AA6737"/>
    <w:rsid w:val="00AA69E9"/>
    <w:rsid w:val="00AA6CA9"/>
    <w:rsid w:val="00AA6D52"/>
    <w:rsid w:val="00AA721D"/>
    <w:rsid w:val="00AA726D"/>
    <w:rsid w:val="00AB0C08"/>
    <w:rsid w:val="00AB0C2D"/>
    <w:rsid w:val="00AB0C4A"/>
    <w:rsid w:val="00AB2E20"/>
    <w:rsid w:val="00AB2E9D"/>
    <w:rsid w:val="00AB311F"/>
    <w:rsid w:val="00AB312B"/>
    <w:rsid w:val="00AB3786"/>
    <w:rsid w:val="00AB3B6D"/>
    <w:rsid w:val="00AB4508"/>
    <w:rsid w:val="00AB4BD9"/>
    <w:rsid w:val="00AB4F79"/>
    <w:rsid w:val="00AB5710"/>
    <w:rsid w:val="00AB58FC"/>
    <w:rsid w:val="00AB64C6"/>
    <w:rsid w:val="00AB6970"/>
    <w:rsid w:val="00AB6A3C"/>
    <w:rsid w:val="00AB6E1E"/>
    <w:rsid w:val="00AB7E6B"/>
    <w:rsid w:val="00AC0C8F"/>
    <w:rsid w:val="00AC0CD7"/>
    <w:rsid w:val="00AC15F0"/>
    <w:rsid w:val="00AC1A6C"/>
    <w:rsid w:val="00AC1DFC"/>
    <w:rsid w:val="00AC3858"/>
    <w:rsid w:val="00AC4138"/>
    <w:rsid w:val="00AC43B7"/>
    <w:rsid w:val="00AC4513"/>
    <w:rsid w:val="00AC4764"/>
    <w:rsid w:val="00AC4E39"/>
    <w:rsid w:val="00AC689A"/>
    <w:rsid w:val="00AC6FFC"/>
    <w:rsid w:val="00AC72A7"/>
    <w:rsid w:val="00AC74F7"/>
    <w:rsid w:val="00AC753F"/>
    <w:rsid w:val="00AC783A"/>
    <w:rsid w:val="00AC7BE2"/>
    <w:rsid w:val="00AD043A"/>
    <w:rsid w:val="00AD060F"/>
    <w:rsid w:val="00AD0993"/>
    <w:rsid w:val="00AD14D5"/>
    <w:rsid w:val="00AD25BA"/>
    <w:rsid w:val="00AD276C"/>
    <w:rsid w:val="00AD3120"/>
    <w:rsid w:val="00AD4422"/>
    <w:rsid w:val="00AD6163"/>
    <w:rsid w:val="00AD660B"/>
    <w:rsid w:val="00AD679C"/>
    <w:rsid w:val="00AD6FAB"/>
    <w:rsid w:val="00AD779F"/>
    <w:rsid w:val="00AD7975"/>
    <w:rsid w:val="00AD7D46"/>
    <w:rsid w:val="00AE0712"/>
    <w:rsid w:val="00AE082F"/>
    <w:rsid w:val="00AE0D31"/>
    <w:rsid w:val="00AE2506"/>
    <w:rsid w:val="00AE2B1B"/>
    <w:rsid w:val="00AE2C2C"/>
    <w:rsid w:val="00AE349D"/>
    <w:rsid w:val="00AE3573"/>
    <w:rsid w:val="00AE3D4A"/>
    <w:rsid w:val="00AE3DA7"/>
    <w:rsid w:val="00AE4934"/>
    <w:rsid w:val="00AE4DA6"/>
    <w:rsid w:val="00AE62DE"/>
    <w:rsid w:val="00AE65B0"/>
    <w:rsid w:val="00AE6967"/>
    <w:rsid w:val="00AE6B66"/>
    <w:rsid w:val="00AE6BDF"/>
    <w:rsid w:val="00AE75F3"/>
    <w:rsid w:val="00AE7738"/>
    <w:rsid w:val="00AE78BB"/>
    <w:rsid w:val="00AE7912"/>
    <w:rsid w:val="00AF03FD"/>
    <w:rsid w:val="00AF0952"/>
    <w:rsid w:val="00AF0CF7"/>
    <w:rsid w:val="00AF1324"/>
    <w:rsid w:val="00AF1B44"/>
    <w:rsid w:val="00AF1C6A"/>
    <w:rsid w:val="00AF209B"/>
    <w:rsid w:val="00AF343C"/>
    <w:rsid w:val="00AF42AD"/>
    <w:rsid w:val="00AF4833"/>
    <w:rsid w:val="00AF5A39"/>
    <w:rsid w:val="00AF6158"/>
    <w:rsid w:val="00AF7A32"/>
    <w:rsid w:val="00AF7B6E"/>
    <w:rsid w:val="00B00898"/>
    <w:rsid w:val="00B00A7F"/>
    <w:rsid w:val="00B01779"/>
    <w:rsid w:val="00B01B9A"/>
    <w:rsid w:val="00B01E48"/>
    <w:rsid w:val="00B02F90"/>
    <w:rsid w:val="00B038AB"/>
    <w:rsid w:val="00B04936"/>
    <w:rsid w:val="00B0527A"/>
    <w:rsid w:val="00B06068"/>
    <w:rsid w:val="00B068DF"/>
    <w:rsid w:val="00B06FDF"/>
    <w:rsid w:val="00B07979"/>
    <w:rsid w:val="00B07B1A"/>
    <w:rsid w:val="00B07DC1"/>
    <w:rsid w:val="00B07FDC"/>
    <w:rsid w:val="00B11B3C"/>
    <w:rsid w:val="00B12323"/>
    <w:rsid w:val="00B123CB"/>
    <w:rsid w:val="00B137DB"/>
    <w:rsid w:val="00B13B92"/>
    <w:rsid w:val="00B1415A"/>
    <w:rsid w:val="00B144DC"/>
    <w:rsid w:val="00B14721"/>
    <w:rsid w:val="00B15612"/>
    <w:rsid w:val="00B15694"/>
    <w:rsid w:val="00B1576D"/>
    <w:rsid w:val="00B15781"/>
    <w:rsid w:val="00B15848"/>
    <w:rsid w:val="00B15BF7"/>
    <w:rsid w:val="00B16131"/>
    <w:rsid w:val="00B166BC"/>
    <w:rsid w:val="00B17363"/>
    <w:rsid w:val="00B20508"/>
    <w:rsid w:val="00B20BBF"/>
    <w:rsid w:val="00B219AF"/>
    <w:rsid w:val="00B21A73"/>
    <w:rsid w:val="00B22784"/>
    <w:rsid w:val="00B238CD"/>
    <w:rsid w:val="00B238DC"/>
    <w:rsid w:val="00B238E7"/>
    <w:rsid w:val="00B23B5F"/>
    <w:rsid w:val="00B23CB9"/>
    <w:rsid w:val="00B24451"/>
    <w:rsid w:val="00B2471E"/>
    <w:rsid w:val="00B25253"/>
    <w:rsid w:val="00B25EB5"/>
    <w:rsid w:val="00B260B7"/>
    <w:rsid w:val="00B2653B"/>
    <w:rsid w:val="00B26CCF"/>
    <w:rsid w:val="00B304BB"/>
    <w:rsid w:val="00B305A9"/>
    <w:rsid w:val="00B306C3"/>
    <w:rsid w:val="00B31D59"/>
    <w:rsid w:val="00B32F46"/>
    <w:rsid w:val="00B3344E"/>
    <w:rsid w:val="00B3369B"/>
    <w:rsid w:val="00B33DC7"/>
    <w:rsid w:val="00B342D1"/>
    <w:rsid w:val="00B3489C"/>
    <w:rsid w:val="00B35BC9"/>
    <w:rsid w:val="00B35BE3"/>
    <w:rsid w:val="00B35D2C"/>
    <w:rsid w:val="00B35F84"/>
    <w:rsid w:val="00B36DFF"/>
    <w:rsid w:val="00B36FF1"/>
    <w:rsid w:val="00B375ED"/>
    <w:rsid w:val="00B40A15"/>
    <w:rsid w:val="00B412D8"/>
    <w:rsid w:val="00B418B2"/>
    <w:rsid w:val="00B4195B"/>
    <w:rsid w:val="00B41F6C"/>
    <w:rsid w:val="00B42558"/>
    <w:rsid w:val="00B4295C"/>
    <w:rsid w:val="00B43044"/>
    <w:rsid w:val="00B433D2"/>
    <w:rsid w:val="00B43607"/>
    <w:rsid w:val="00B43CA8"/>
    <w:rsid w:val="00B43FE1"/>
    <w:rsid w:val="00B44787"/>
    <w:rsid w:val="00B45207"/>
    <w:rsid w:val="00B454EF"/>
    <w:rsid w:val="00B4559F"/>
    <w:rsid w:val="00B45B36"/>
    <w:rsid w:val="00B45E3B"/>
    <w:rsid w:val="00B4603A"/>
    <w:rsid w:val="00B46116"/>
    <w:rsid w:val="00B46B27"/>
    <w:rsid w:val="00B4739B"/>
    <w:rsid w:val="00B478F3"/>
    <w:rsid w:val="00B5020C"/>
    <w:rsid w:val="00B503BE"/>
    <w:rsid w:val="00B50417"/>
    <w:rsid w:val="00B504A7"/>
    <w:rsid w:val="00B50857"/>
    <w:rsid w:val="00B50E03"/>
    <w:rsid w:val="00B511DF"/>
    <w:rsid w:val="00B513E2"/>
    <w:rsid w:val="00B51668"/>
    <w:rsid w:val="00B538F5"/>
    <w:rsid w:val="00B53C94"/>
    <w:rsid w:val="00B54906"/>
    <w:rsid w:val="00B55582"/>
    <w:rsid w:val="00B55DB0"/>
    <w:rsid w:val="00B5612C"/>
    <w:rsid w:val="00B56C2E"/>
    <w:rsid w:val="00B56DF9"/>
    <w:rsid w:val="00B56EFA"/>
    <w:rsid w:val="00B600B6"/>
    <w:rsid w:val="00B6117D"/>
    <w:rsid w:val="00B613D6"/>
    <w:rsid w:val="00B61818"/>
    <w:rsid w:val="00B620C0"/>
    <w:rsid w:val="00B62165"/>
    <w:rsid w:val="00B63205"/>
    <w:rsid w:val="00B640D4"/>
    <w:rsid w:val="00B649E0"/>
    <w:rsid w:val="00B64E1A"/>
    <w:rsid w:val="00B65003"/>
    <w:rsid w:val="00B65238"/>
    <w:rsid w:val="00B65C3E"/>
    <w:rsid w:val="00B663E4"/>
    <w:rsid w:val="00B66497"/>
    <w:rsid w:val="00B66576"/>
    <w:rsid w:val="00B66BD6"/>
    <w:rsid w:val="00B670B7"/>
    <w:rsid w:val="00B705D7"/>
    <w:rsid w:val="00B70606"/>
    <w:rsid w:val="00B70B47"/>
    <w:rsid w:val="00B7117E"/>
    <w:rsid w:val="00B7132E"/>
    <w:rsid w:val="00B718B5"/>
    <w:rsid w:val="00B71AA2"/>
    <w:rsid w:val="00B71B53"/>
    <w:rsid w:val="00B72577"/>
    <w:rsid w:val="00B726C2"/>
    <w:rsid w:val="00B73BAF"/>
    <w:rsid w:val="00B74421"/>
    <w:rsid w:val="00B74663"/>
    <w:rsid w:val="00B74683"/>
    <w:rsid w:val="00B749B4"/>
    <w:rsid w:val="00B74C9A"/>
    <w:rsid w:val="00B74EF0"/>
    <w:rsid w:val="00B75379"/>
    <w:rsid w:val="00B7608C"/>
    <w:rsid w:val="00B77512"/>
    <w:rsid w:val="00B802CE"/>
    <w:rsid w:val="00B80440"/>
    <w:rsid w:val="00B80750"/>
    <w:rsid w:val="00B80D1D"/>
    <w:rsid w:val="00B822E8"/>
    <w:rsid w:val="00B8266D"/>
    <w:rsid w:val="00B837A8"/>
    <w:rsid w:val="00B83BDE"/>
    <w:rsid w:val="00B83FAB"/>
    <w:rsid w:val="00B8435D"/>
    <w:rsid w:val="00B84656"/>
    <w:rsid w:val="00B8515E"/>
    <w:rsid w:val="00B85366"/>
    <w:rsid w:val="00B85DDF"/>
    <w:rsid w:val="00B86DBD"/>
    <w:rsid w:val="00B8709F"/>
    <w:rsid w:val="00B87A3B"/>
    <w:rsid w:val="00B87BD3"/>
    <w:rsid w:val="00B87C77"/>
    <w:rsid w:val="00B87CDA"/>
    <w:rsid w:val="00B902FF"/>
    <w:rsid w:val="00B903DB"/>
    <w:rsid w:val="00B9042C"/>
    <w:rsid w:val="00B9053F"/>
    <w:rsid w:val="00B91002"/>
    <w:rsid w:val="00B9190B"/>
    <w:rsid w:val="00B91CDE"/>
    <w:rsid w:val="00B9217D"/>
    <w:rsid w:val="00B929BA"/>
    <w:rsid w:val="00B93395"/>
    <w:rsid w:val="00B9351D"/>
    <w:rsid w:val="00B9352E"/>
    <w:rsid w:val="00B9390A"/>
    <w:rsid w:val="00B93C59"/>
    <w:rsid w:val="00B9576C"/>
    <w:rsid w:val="00B95993"/>
    <w:rsid w:val="00B96A18"/>
    <w:rsid w:val="00B96A59"/>
    <w:rsid w:val="00B96AEF"/>
    <w:rsid w:val="00B97887"/>
    <w:rsid w:val="00B97935"/>
    <w:rsid w:val="00B97BE9"/>
    <w:rsid w:val="00BA0C22"/>
    <w:rsid w:val="00BA17F9"/>
    <w:rsid w:val="00BA1A6E"/>
    <w:rsid w:val="00BA1BBE"/>
    <w:rsid w:val="00BA1D4E"/>
    <w:rsid w:val="00BA20C4"/>
    <w:rsid w:val="00BA2236"/>
    <w:rsid w:val="00BA2298"/>
    <w:rsid w:val="00BA2418"/>
    <w:rsid w:val="00BA2558"/>
    <w:rsid w:val="00BA33B6"/>
    <w:rsid w:val="00BA3DBD"/>
    <w:rsid w:val="00BA415A"/>
    <w:rsid w:val="00BA4559"/>
    <w:rsid w:val="00BA48A6"/>
    <w:rsid w:val="00BA498B"/>
    <w:rsid w:val="00BA5720"/>
    <w:rsid w:val="00BA5BE9"/>
    <w:rsid w:val="00BA5BF7"/>
    <w:rsid w:val="00BA5DF4"/>
    <w:rsid w:val="00BA6315"/>
    <w:rsid w:val="00BA66B6"/>
    <w:rsid w:val="00BA67D8"/>
    <w:rsid w:val="00BA6845"/>
    <w:rsid w:val="00BA6A60"/>
    <w:rsid w:val="00BA75DC"/>
    <w:rsid w:val="00BA7C34"/>
    <w:rsid w:val="00BB0A15"/>
    <w:rsid w:val="00BB0D23"/>
    <w:rsid w:val="00BB16A3"/>
    <w:rsid w:val="00BB21C3"/>
    <w:rsid w:val="00BB2210"/>
    <w:rsid w:val="00BB231F"/>
    <w:rsid w:val="00BB2EE6"/>
    <w:rsid w:val="00BB2F25"/>
    <w:rsid w:val="00BB2FB3"/>
    <w:rsid w:val="00BB3075"/>
    <w:rsid w:val="00BB494D"/>
    <w:rsid w:val="00BB4E4B"/>
    <w:rsid w:val="00BB574D"/>
    <w:rsid w:val="00BB5F80"/>
    <w:rsid w:val="00BB622F"/>
    <w:rsid w:val="00BB661D"/>
    <w:rsid w:val="00BB669A"/>
    <w:rsid w:val="00BB6BEF"/>
    <w:rsid w:val="00BB7DF1"/>
    <w:rsid w:val="00BC08A6"/>
    <w:rsid w:val="00BC0E93"/>
    <w:rsid w:val="00BC12A3"/>
    <w:rsid w:val="00BC12D0"/>
    <w:rsid w:val="00BC1762"/>
    <w:rsid w:val="00BC2B46"/>
    <w:rsid w:val="00BC2F46"/>
    <w:rsid w:val="00BC39EC"/>
    <w:rsid w:val="00BC4725"/>
    <w:rsid w:val="00BC4B09"/>
    <w:rsid w:val="00BC4B7E"/>
    <w:rsid w:val="00BC50C3"/>
    <w:rsid w:val="00BC55C4"/>
    <w:rsid w:val="00BC7108"/>
    <w:rsid w:val="00BC7B6C"/>
    <w:rsid w:val="00BD07FD"/>
    <w:rsid w:val="00BD1812"/>
    <w:rsid w:val="00BD1890"/>
    <w:rsid w:val="00BD229A"/>
    <w:rsid w:val="00BD2E2A"/>
    <w:rsid w:val="00BD3BB1"/>
    <w:rsid w:val="00BD3BE8"/>
    <w:rsid w:val="00BD4526"/>
    <w:rsid w:val="00BD4A35"/>
    <w:rsid w:val="00BD5577"/>
    <w:rsid w:val="00BD5631"/>
    <w:rsid w:val="00BD6426"/>
    <w:rsid w:val="00BD738C"/>
    <w:rsid w:val="00BD75B3"/>
    <w:rsid w:val="00BD788E"/>
    <w:rsid w:val="00BD7F39"/>
    <w:rsid w:val="00BE036A"/>
    <w:rsid w:val="00BE1A92"/>
    <w:rsid w:val="00BE28C9"/>
    <w:rsid w:val="00BE2ACC"/>
    <w:rsid w:val="00BE34E6"/>
    <w:rsid w:val="00BE3BC5"/>
    <w:rsid w:val="00BE40C2"/>
    <w:rsid w:val="00BE41D4"/>
    <w:rsid w:val="00BE45A9"/>
    <w:rsid w:val="00BE46CE"/>
    <w:rsid w:val="00BE585C"/>
    <w:rsid w:val="00BE59CF"/>
    <w:rsid w:val="00BE5AB6"/>
    <w:rsid w:val="00BE5DD0"/>
    <w:rsid w:val="00BE5F45"/>
    <w:rsid w:val="00BE60F9"/>
    <w:rsid w:val="00BE66B1"/>
    <w:rsid w:val="00BE6E1E"/>
    <w:rsid w:val="00BE7020"/>
    <w:rsid w:val="00BE7A57"/>
    <w:rsid w:val="00BF0201"/>
    <w:rsid w:val="00BF0EA1"/>
    <w:rsid w:val="00BF0F17"/>
    <w:rsid w:val="00BF1D81"/>
    <w:rsid w:val="00BF1F3F"/>
    <w:rsid w:val="00BF3426"/>
    <w:rsid w:val="00BF3455"/>
    <w:rsid w:val="00BF3D87"/>
    <w:rsid w:val="00BF3EE9"/>
    <w:rsid w:val="00BF3F58"/>
    <w:rsid w:val="00BF40ED"/>
    <w:rsid w:val="00BF4B8C"/>
    <w:rsid w:val="00BF4C46"/>
    <w:rsid w:val="00BF4DF2"/>
    <w:rsid w:val="00BF520B"/>
    <w:rsid w:val="00BF5562"/>
    <w:rsid w:val="00BF5ED7"/>
    <w:rsid w:val="00BF6708"/>
    <w:rsid w:val="00BF697A"/>
    <w:rsid w:val="00BF6D70"/>
    <w:rsid w:val="00BF7D46"/>
    <w:rsid w:val="00C011E1"/>
    <w:rsid w:val="00C01D75"/>
    <w:rsid w:val="00C01E1D"/>
    <w:rsid w:val="00C01FB4"/>
    <w:rsid w:val="00C02781"/>
    <w:rsid w:val="00C02E68"/>
    <w:rsid w:val="00C03BA2"/>
    <w:rsid w:val="00C040FF"/>
    <w:rsid w:val="00C0467C"/>
    <w:rsid w:val="00C050BB"/>
    <w:rsid w:val="00C05795"/>
    <w:rsid w:val="00C05E72"/>
    <w:rsid w:val="00C0625B"/>
    <w:rsid w:val="00C0662B"/>
    <w:rsid w:val="00C06835"/>
    <w:rsid w:val="00C06BE4"/>
    <w:rsid w:val="00C070B3"/>
    <w:rsid w:val="00C104D5"/>
    <w:rsid w:val="00C10A05"/>
    <w:rsid w:val="00C10C0B"/>
    <w:rsid w:val="00C11093"/>
    <w:rsid w:val="00C114EC"/>
    <w:rsid w:val="00C122C6"/>
    <w:rsid w:val="00C12333"/>
    <w:rsid w:val="00C12B75"/>
    <w:rsid w:val="00C130AB"/>
    <w:rsid w:val="00C14285"/>
    <w:rsid w:val="00C154B1"/>
    <w:rsid w:val="00C160EF"/>
    <w:rsid w:val="00C165A0"/>
    <w:rsid w:val="00C16A78"/>
    <w:rsid w:val="00C171E2"/>
    <w:rsid w:val="00C17C25"/>
    <w:rsid w:val="00C17E42"/>
    <w:rsid w:val="00C20000"/>
    <w:rsid w:val="00C201E8"/>
    <w:rsid w:val="00C2046C"/>
    <w:rsid w:val="00C20ABF"/>
    <w:rsid w:val="00C21010"/>
    <w:rsid w:val="00C21F58"/>
    <w:rsid w:val="00C22006"/>
    <w:rsid w:val="00C2250A"/>
    <w:rsid w:val="00C226E2"/>
    <w:rsid w:val="00C22D1C"/>
    <w:rsid w:val="00C234F6"/>
    <w:rsid w:val="00C2379C"/>
    <w:rsid w:val="00C23BC3"/>
    <w:rsid w:val="00C23C8C"/>
    <w:rsid w:val="00C242C5"/>
    <w:rsid w:val="00C253B9"/>
    <w:rsid w:val="00C25921"/>
    <w:rsid w:val="00C262F1"/>
    <w:rsid w:val="00C264F9"/>
    <w:rsid w:val="00C26AFB"/>
    <w:rsid w:val="00C30602"/>
    <w:rsid w:val="00C316F0"/>
    <w:rsid w:val="00C3191E"/>
    <w:rsid w:val="00C31AF1"/>
    <w:rsid w:val="00C32132"/>
    <w:rsid w:val="00C3272C"/>
    <w:rsid w:val="00C32CC5"/>
    <w:rsid w:val="00C32DB2"/>
    <w:rsid w:val="00C330E7"/>
    <w:rsid w:val="00C358AF"/>
    <w:rsid w:val="00C35995"/>
    <w:rsid w:val="00C359A1"/>
    <w:rsid w:val="00C35BD6"/>
    <w:rsid w:val="00C36A36"/>
    <w:rsid w:val="00C36A6D"/>
    <w:rsid w:val="00C36E47"/>
    <w:rsid w:val="00C36FB3"/>
    <w:rsid w:val="00C37431"/>
    <w:rsid w:val="00C37EB7"/>
    <w:rsid w:val="00C402AB"/>
    <w:rsid w:val="00C40340"/>
    <w:rsid w:val="00C4050A"/>
    <w:rsid w:val="00C412D0"/>
    <w:rsid w:val="00C428A0"/>
    <w:rsid w:val="00C42AF9"/>
    <w:rsid w:val="00C43613"/>
    <w:rsid w:val="00C43DA2"/>
    <w:rsid w:val="00C44350"/>
    <w:rsid w:val="00C4462E"/>
    <w:rsid w:val="00C44676"/>
    <w:rsid w:val="00C44B40"/>
    <w:rsid w:val="00C4578F"/>
    <w:rsid w:val="00C458EA"/>
    <w:rsid w:val="00C45A3C"/>
    <w:rsid w:val="00C45D19"/>
    <w:rsid w:val="00C45E99"/>
    <w:rsid w:val="00C461AA"/>
    <w:rsid w:val="00C46296"/>
    <w:rsid w:val="00C4650C"/>
    <w:rsid w:val="00C50040"/>
    <w:rsid w:val="00C5049C"/>
    <w:rsid w:val="00C5101D"/>
    <w:rsid w:val="00C5148F"/>
    <w:rsid w:val="00C520D9"/>
    <w:rsid w:val="00C527D7"/>
    <w:rsid w:val="00C52D5B"/>
    <w:rsid w:val="00C52DBC"/>
    <w:rsid w:val="00C5335F"/>
    <w:rsid w:val="00C54233"/>
    <w:rsid w:val="00C546E7"/>
    <w:rsid w:val="00C5470F"/>
    <w:rsid w:val="00C54762"/>
    <w:rsid w:val="00C548E6"/>
    <w:rsid w:val="00C54D25"/>
    <w:rsid w:val="00C54E67"/>
    <w:rsid w:val="00C54EE3"/>
    <w:rsid w:val="00C5554A"/>
    <w:rsid w:val="00C55786"/>
    <w:rsid w:val="00C55BF2"/>
    <w:rsid w:val="00C55CD0"/>
    <w:rsid w:val="00C562B9"/>
    <w:rsid w:val="00C56656"/>
    <w:rsid w:val="00C56875"/>
    <w:rsid w:val="00C56F44"/>
    <w:rsid w:val="00C56F67"/>
    <w:rsid w:val="00C57126"/>
    <w:rsid w:val="00C571B9"/>
    <w:rsid w:val="00C57C00"/>
    <w:rsid w:val="00C60115"/>
    <w:rsid w:val="00C60598"/>
    <w:rsid w:val="00C60797"/>
    <w:rsid w:val="00C61459"/>
    <w:rsid w:val="00C619DF"/>
    <w:rsid w:val="00C627DE"/>
    <w:rsid w:val="00C62984"/>
    <w:rsid w:val="00C63912"/>
    <w:rsid w:val="00C63A24"/>
    <w:rsid w:val="00C64150"/>
    <w:rsid w:val="00C64A18"/>
    <w:rsid w:val="00C64E7E"/>
    <w:rsid w:val="00C65111"/>
    <w:rsid w:val="00C6512C"/>
    <w:rsid w:val="00C654BA"/>
    <w:rsid w:val="00C656B2"/>
    <w:rsid w:val="00C65AA0"/>
    <w:rsid w:val="00C65FCF"/>
    <w:rsid w:val="00C67160"/>
    <w:rsid w:val="00C70DDE"/>
    <w:rsid w:val="00C70E88"/>
    <w:rsid w:val="00C7116B"/>
    <w:rsid w:val="00C715F0"/>
    <w:rsid w:val="00C71834"/>
    <w:rsid w:val="00C72453"/>
    <w:rsid w:val="00C728D8"/>
    <w:rsid w:val="00C729C7"/>
    <w:rsid w:val="00C72FDF"/>
    <w:rsid w:val="00C7301C"/>
    <w:rsid w:val="00C7308D"/>
    <w:rsid w:val="00C735A5"/>
    <w:rsid w:val="00C736C4"/>
    <w:rsid w:val="00C7492C"/>
    <w:rsid w:val="00C74AEE"/>
    <w:rsid w:val="00C74E3E"/>
    <w:rsid w:val="00C74F14"/>
    <w:rsid w:val="00C75841"/>
    <w:rsid w:val="00C759D7"/>
    <w:rsid w:val="00C759EA"/>
    <w:rsid w:val="00C75D62"/>
    <w:rsid w:val="00C75D8E"/>
    <w:rsid w:val="00C76088"/>
    <w:rsid w:val="00C764B8"/>
    <w:rsid w:val="00C7678D"/>
    <w:rsid w:val="00C76CE9"/>
    <w:rsid w:val="00C76F61"/>
    <w:rsid w:val="00C77127"/>
    <w:rsid w:val="00C8014B"/>
    <w:rsid w:val="00C811FF"/>
    <w:rsid w:val="00C814E5"/>
    <w:rsid w:val="00C81933"/>
    <w:rsid w:val="00C8213A"/>
    <w:rsid w:val="00C827EC"/>
    <w:rsid w:val="00C828DC"/>
    <w:rsid w:val="00C82EEA"/>
    <w:rsid w:val="00C83650"/>
    <w:rsid w:val="00C83D22"/>
    <w:rsid w:val="00C84EC3"/>
    <w:rsid w:val="00C85426"/>
    <w:rsid w:val="00C873DC"/>
    <w:rsid w:val="00C87864"/>
    <w:rsid w:val="00C906FD"/>
    <w:rsid w:val="00C908DC"/>
    <w:rsid w:val="00C91F33"/>
    <w:rsid w:val="00C920D1"/>
    <w:rsid w:val="00C92329"/>
    <w:rsid w:val="00C93827"/>
    <w:rsid w:val="00C93889"/>
    <w:rsid w:val="00C943D8"/>
    <w:rsid w:val="00C94978"/>
    <w:rsid w:val="00C94FB0"/>
    <w:rsid w:val="00C9536A"/>
    <w:rsid w:val="00C95599"/>
    <w:rsid w:val="00C965AF"/>
    <w:rsid w:val="00C965F2"/>
    <w:rsid w:val="00C9772E"/>
    <w:rsid w:val="00C97C90"/>
    <w:rsid w:val="00C97F2C"/>
    <w:rsid w:val="00CA03AC"/>
    <w:rsid w:val="00CA0AA3"/>
    <w:rsid w:val="00CA0F0D"/>
    <w:rsid w:val="00CA17F2"/>
    <w:rsid w:val="00CA1ACA"/>
    <w:rsid w:val="00CA1ED8"/>
    <w:rsid w:val="00CA2031"/>
    <w:rsid w:val="00CA316E"/>
    <w:rsid w:val="00CA3D00"/>
    <w:rsid w:val="00CA3F90"/>
    <w:rsid w:val="00CA4B20"/>
    <w:rsid w:val="00CA5ADE"/>
    <w:rsid w:val="00CA5B6C"/>
    <w:rsid w:val="00CA6130"/>
    <w:rsid w:val="00CA65E9"/>
    <w:rsid w:val="00CA735F"/>
    <w:rsid w:val="00CA7CCA"/>
    <w:rsid w:val="00CB0FC6"/>
    <w:rsid w:val="00CB175A"/>
    <w:rsid w:val="00CB1985"/>
    <w:rsid w:val="00CB20D7"/>
    <w:rsid w:val="00CB444D"/>
    <w:rsid w:val="00CB4C5E"/>
    <w:rsid w:val="00CB52F6"/>
    <w:rsid w:val="00CB6443"/>
    <w:rsid w:val="00CB675D"/>
    <w:rsid w:val="00CB6EE6"/>
    <w:rsid w:val="00CC0538"/>
    <w:rsid w:val="00CC0893"/>
    <w:rsid w:val="00CC0AED"/>
    <w:rsid w:val="00CC2169"/>
    <w:rsid w:val="00CC2624"/>
    <w:rsid w:val="00CC3376"/>
    <w:rsid w:val="00CC3870"/>
    <w:rsid w:val="00CC3E2C"/>
    <w:rsid w:val="00CC47F1"/>
    <w:rsid w:val="00CC485F"/>
    <w:rsid w:val="00CC4CDE"/>
    <w:rsid w:val="00CC6459"/>
    <w:rsid w:val="00CC6F72"/>
    <w:rsid w:val="00CD0DDC"/>
    <w:rsid w:val="00CD0F78"/>
    <w:rsid w:val="00CD12D6"/>
    <w:rsid w:val="00CD131C"/>
    <w:rsid w:val="00CD17EC"/>
    <w:rsid w:val="00CD1C37"/>
    <w:rsid w:val="00CD2C31"/>
    <w:rsid w:val="00CD2D67"/>
    <w:rsid w:val="00CD2EBC"/>
    <w:rsid w:val="00CD32DC"/>
    <w:rsid w:val="00CD3352"/>
    <w:rsid w:val="00CD34AB"/>
    <w:rsid w:val="00CD3D0D"/>
    <w:rsid w:val="00CD4819"/>
    <w:rsid w:val="00CD5060"/>
    <w:rsid w:val="00CD51B5"/>
    <w:rsid w:val="00CD633A"/>
    <w:rsid w:val="00CD63ED"/>
    <w:rsid w:val="00CD6D65"/>
    <w:rsid w:val="00CD7CD1"/>
    <w:rsid w:val="00CE0B6C"/>
    <w:rsid w:val="00CE14EB"/>
    <w:rsid w:val="00CE1CDB"/>
    <w:rsid w:val="00CE22C8"/>
    <w:rsid w:val="00CE2315"/>
    <w:rsid w:val="00CE2BC5"/>
    <w:rsid w:val="00CE2E7D"/>
    <w:rsid w:val="00CE32D7"/>
    <w:rsid w:val="00CE3921"/>
    <w:rsid w:val="00CE3D43"/>
    <w:rsid w:val="00CE4170"/>
    <w:rsid w:val="00CE4371"/>
    <w:rsid w:val="00CE4C6E"/>
    <w:rsid w:val="00CE528F"/>
    <w:rsid w:val="00CE5396"/>
    <w:rsid w:val="00CE5965"/>
    <w:rsid w:val="00CE5B3F"/>
    <w:rsid w:val="00CE5C6D"/>
    <w:rsid w:val="00CE6719"/>
    <w:rsid w:val="00CE7912"/>
    <w:rsid w:val="00CE7A7F"/>
    <w:rsid w:val="00CE7A95"/>
    <w:rsid w:val="00CE7ED8"/>
    <w:rsid w:val="00CF0221"/>
    <w:rsid w:val="00CF08E3"/>
    <w:rsid w:val="00CF0A4A"/>
    <w:rsid w:val="00CF0D64"/>
    <w:rsid w:val="00CF14FC"/>
    <w:rsid w:val="00CF1A20"/>
    <w:rsid w:val="00CF240B"/>
    <w:rsid w:val="00CF2DE6"/>
    <w:rsid w:val="00CF2F80"/>
    <w:rsid w:val="00CF34FB"/>
    <w:rsid w:val="00CF377E"/>
    <w:rsid w:val="00CF3F68"/>
    <w:rsid w:val="00CF5B98"/>
    <w:rsid w:val="00CF645D"/>
    <w:rsid w:val="00CF655E"/>
    <w:rsid w:val="00CF6830"/>
    <w:rsid w:val="00CF6D9D"/>
    <w:rsid w:val="00CF6EB7"/>
    <w:rsid w:val="00CF7418"/>
    <w:rsid w:val="00CF7A4D"/>
    <w:rsid w:val="00CF7AB4"/>
    <w:rsid w:val="00D000BF"/>
    <w:rsid w:val="00D00913"/>
    <w:rsid w:val="00D00AAD"/>
    <w:rsid w:val="00D018FF"/>
    <w:rsid w:val="00D019C2"/>
    <w:rsid w:val="00D01C9C"/>
    <w:rsid w:val="00D01F8A"/>
    <w:rsid w:val="00D02A68"/>
    <w:rsid w:val="00D02D13"/>
    <w:rsid w:val="00D037F4"/>
    <w:rsid w:val="00D03F2C"/>
    <w:rsid w:val="00D043CB"/>
    <w:rsid w:val="00D05B0C"/>
    <w:rsid w:val="00D0656F"/>
    <w:rsid w:val="00D06C52"/>
    <w:rsid w:val="00D06C63"/>
    <w:rsid w:val="00D07121"/>
    <w:rsid w:val="00D075B4"/>
    <w:rsid w:val="00D07642"/>
    <w:rsid w:val="00D07D1E"/>
    <w:rsid w:val="00D07EF2"/>
    <w:rsid w:val="00D10450"/>
    <w:rsid w:val="00D109B1"/>
    <w:rsid w:val="00D10EF4"/>
    <w:rsid w:val="00D1103E"/>
    <w:rsid w:val="00D11512"/>
    <w:rsid w:val="00D11FC0"/>
    <w:rsid w:val="00D1292E"/>
    <w:rsid w:val="00D12F03"/>
    <w:rsid w:val="00D13043"/>
    <w:rsid w:val="00D13C15"/>
    <w:rsid w:val="00D14CEB"/>
    <w:rsid w:val="00D14D4A"/>
    <w:rsid w:val="00D158C8"/>
    <w:rsid w:val="00D15A2D"/>
    <w:rsid w:val="00D15D73"/>
    <w:rsid w:val="00D16872"/>
    <w:rsid w:val="00D16B05"/>
    <w:rsid w:val="00D20E5C"/>
    <w:rsid w:val="00D21021"/>
    <w:rsid w:val="00D21406"/>
    <w:rsid w:val="00D2163C"/>
    <w:rsid w:val="00D21779"/>
    <w:rsid w:val="00D21B5D"/>
    <w:rsid w:val="00D21EA1"/>
    <w:rsid w:val="00D21F8B"/>
    <w:rsid w:val="00D23A1A"/>
    <w:rsid w:val="00D2463E"/>
    <w:rsid w:val="00D259E4"/>
    <w:rsid w:val="00D25AAD"/>
    <w:rsid w:val="00D26401"/>
    <w:rsid w:val="00D2668A"/>
    <w:rsid w:val="00D27340"/>
    <w:rsid w:val="00D27D09"/>
    <w:rsid w:val="00D3007B"/>
    <w:rsid w:val="00D30A3B"/>
    <w:rsid w:val="00D30E36"/>
    <w:rsid w:val="00D30F37"/>
    <w:rsid w:val="00D31036"/>
    <w:rsid w:val="00D313BD"/>
    <w:rsid w:val="00D31D0F"/>
    <w:rsid w:val="00D325C1"/>
    <w:rsid w:val="00D325EE"/>
    <w:rsid w:val="00D32BBF"/>
    <w:rsid w:val="00D3343F"/>
    <w:rsid w:val="00D334C2"/>
    <w:rsid w:val="00D33842"/>
    <w:rsid w:val="00D34E35"/>
    <w:rsid w:val="00D3534D"/>
    <w:rsid w:val="00D353A8"/>
    <w:rsid w:val="00D35BA1"/>
    <w:rsid w:val="00D3606D"/>
    <w:rsid w:val="00D368D9"/>
    <w:rsid w:val="00D36E8B"/>
    <w:rsid w:val="00D37730"/>
    <w:rsid w:val="00D40111"/>
    <w:rsid w:val="00D4014A"/>
    <w:rsid w:val="00D401B6"/>
    <w:rsid w:val="00D40399"/>
    <w:rsid w:val="00D40590"/>
    <w:rsid w:val="00D40DAC"/>
    <w:rsid w:val="00D40DEE"/>
    <w:rsid w:val="00D413C0"/>
    <w:rsid w:val="00D41D27"/>
    <w:rsid w:val="00D423D9"/>
    <w:rsid w:val="00D42877"/>
    <w:rsid w:val="00D438C0"/>
    <w:rsid w:val="00D43B07"/>
    <w:rsid w:val="00D45048"/>
    <w:rsid w:val="00D45495"/>
    <w:rsid w:val="00D4582F"/>
    <w:rsid w:val="00D47070"/>
    <w:rsid w:val="00D474C2"/>
    <w:rsid w:val="00D50AF9"/>
    <w:rsid w:val="00D50F3B"/>
    <w:rsid w:val="00D5243C"/>
    <w:rsid w:val="00D53074"/>
    <w:rsid w:val="00D530B6"/>
    <w:rsid w:val="00D53EBB"/>
    <w:rsid w:val="00D540F7"/>
    <w:rsid w:val="00D541A3"/>
    <w:rsid w:val="00D54884"/>
    <w:rsid w:val="00D54AAF"/>
    <w:rsid w:val="00D54C52"/>
    <w:rsid w:val="00D54D5C"/>
    <w:rsid w:val="00D55671"/>
    <w:rsid w:val="00D55C6E"/>
    <w:rsid w:val="00D56C23"/>
    <w:rsid w:val="00D5770D"/>
    <w:rsid w:val="00D578E6"/>
    <w:rsid w:val="00D57CF6"/>
    <w:rsid w:val="00D60547"/>
    <w:rsid w:val="00D60A9B"/>
    <w:rsid w:val="00D60B98"/>
    <w:rsid w:val="00D61123"/>
    <w:rsid w:val="00D618D9"/>
    <w:rsid w:val="00D61A31"/>
    <w:rsid w:val="00D61A9C"/>
    <w:rsid w:val="00D61F46"/>
    <w:rsid w:val="00D627B5"/>
    <w:rsid w:val="00D63C2E"/>
    <w:rsid w:val="00D63C59"/>
    <w:rsid w:val="00D64BAE"/>
    <w:rsid w:val="00D651DD"/>
    <w:rsid w:val="00D65809"/>
    <w:rsid w:val="00D65956"/>
    <w:rsid w:val="00D66175"/>
    <w:rsid w:val="00D661F0"/>
    <w:rsid w:val="00D66339"/>
    <w:rsid w:val="00D66F09"/>
    <w:rsid w:val="00D66F1D"/>
    <w:rsid w:val="00D67C03"/>
    <w:rsid w:val="00D71132"/>
    <w:rsid w:val="00D719B0"/>
    <w:rsid w:val="00D71C92"/>
    <w:rsid w:val="00D71F77"/>
    <w:rsid w:val="00D72486"/>
    <w:rsid w:val="00D72BC5"/>
    <w:rsid w:val="00D7314D"/>
    <w:rsid w:val="00D7317A"/>
    <w:rsid w:val="00D733C6"/>
    <w:rsid w:val="00D73AF3"/>
    <w:rsid w:val="00D73F6E"/>
    <w:rsid w:val="00D74986"/>
    <w:rsid w:val="00D74BD5"/>
    <w:rsid w:val="00D75216"/>
    <w:rsid w:val="00D7579F"/>
    <w:rsid w:val="00D75F90"/>
    <w:rsid w:val="00D7677C"/>
    <w:rsid w:val="00D77EC3"/>
    <w:rsid w:val="00D8010F"/>
    <w:rsid w:val="00D803F2"/>
    <w:rsid w:val="00D804DE"/>
    <w:rsid w:val="00D80A7F"/>
    <w:rsid w:val="00D810F5"/>
    <w:rsid w:val="00D819C0"/>
    <w:rsid w:val="00D8287B"/>
    <w:rsid w:val="00D82CFC"/>
    <w:rsid w:val="00D82E90"/>
    <w:rsid w:val="00D82FFA"/>
    <w:rsid w:val="00D83843"/>
    <w:rsid w:val="00D83EEA"/>
    <w:rsid w:val="00D84256"/>
    <w:rsid w:val="00D84439"/>
    <w:rsid w:val="00D84509"/>
    <w:rsid w:val="00D84821"/>
    <w:rsid w:val="00D84ACC"/>
    <w:rsid w:val="00D84AD7"/>
    <w:rsid w:val="00D852B6"/>
    <w:rsid w:val="00D85D62"/>
    <w:rsid w:val="00D86DBD"/>
    <w:rsid w:val="00D86F57"/>
    <w:rsid w:val="00D87779"/>
    <w:rsid w:val="00D87959"/>
    <w:rsid w:val="00D87A89"/>
    <w:rsid w:val="00D87DC7"/>
    <w:rsid w:val="00D901DF"/>
    <w:rsid w:val="00D90550"/>
    <w:rsid w:val="00D90B89"/>
    <w:rsid w:val="00D9171D"/>
    <w:rsid w:val="00D92AF4"/>
    <w:rsid w:val="00D931CC"/>
    <w:rsid w:val="00D93CDB"/>
    <w:rsid w:val="00D93EAB"/>
    <w:rsid w:val="00D93EB6"/>
    <w:rsid w:val="00D942D4"/>
    <w:rsid w:val="00D945ED"/>
    <w:rsid w:val="00D94806"/>
    <w:rsid w:val="00D94E48"/>
    <w:rsid w:val="00D95715"/>
    <w:rsid w:val="00D95800"/>
    <w:rsid w:val="00D95F1D"/>
    <w:rsid w:val="00D95F8F"/>
    <w:rsid w:val="00D96133"/>
    <w:rsid w:val="00D97295"/>
    <w:rsid w:val="00D97353"/>
    <w:rsid w:val="00D97F2B"/>
    <w:rsid w:val="00DA0134"/>
    <w:rsid w:val="00DA07B7"/>
    <w:rsid w:val="00DA0856"/>
    <w:rsid w:val="00DA0E46"/>
    <w:rsid w:val="00DA19E4"/>
    <w:rsid w:val="00DA25B3"/>
    <w:rsid w:val="00DA276A"/>
    <w:rsid w:val="00DA2771"/>
    <w:rsid w:val="00DA2842"/>
    <w:rsid w:val="00DA2DFC"/>
    <w:rsid w:val="00DA2E8B"/>
    <w:rsid w:val="00DA2FDD"/>
    <w:rsid w:val="00DA3797"/>
    <w:rsid w:val="00DA3CFD"/>
    <w:rsid w:val="00DA4351"/>
    <w:rsid w:val="00DA480F"/>
    <w:rsid w:val="00DA5366"/>
    <w:rsid w:val="00DA5409"/>
    <w:rsid w:val="00DA61E3"/>
    <w:rsid w:val="00DA6332"/>
    <w:rsid w:val="00DA6503"/>
    <w:rsid w:val="00DA66B2"/>
    <w:rsid w:val="00DA6DDB"/>
    <w:rsid w:val="00DA72F2"/>
    <w:rsid w:val="00DB00FE"/>
    <w:rsid w:val="00DB0E8E"/>
    <w:rsid w:val="00DB11F4"/>
    <w:rsid w:val="00DB156F"/>
    <w:rsid w:val="00DB1613"/>
    <w:rsid w:val="00DB17DF"/>
    <w:rsid w:val="00DB2B4D"/>
    <w:rsid w:val="00DB3CFF"/>
    <w:rsid w:val="00DB40B3"/>
    <w:rsid w:val="00DB4E3F"/>
    <w:rsid w:val="00DB55EA"/>
    <w:rsid w:val="00DB6FE4"/>
    <w:rsid w:val="00DC0D70"/>
    <w:rsid w:val="00DC12AB"/>
    <w:rsid w:val="00DC12B9"/>
    <w:rsid w:val="00DC187F"/>
    <w:rsid w:val="00DC202D"/>
    <w:rsid w:val="00DC2377"/>
    <w:rsid w:val="00DC35CD"/>
    <w:rsid w:val="00DC3A57"/>
    <w:rsid w:val="00DC3D04"/>
    <w:rsid w:val="00DC3DF1"/>
    <w:rsid w:val="00DC4B79"/>
    <w:rsid w:val="00DC56A9"/>
    <w:rsid w:val="00DC5940"/>
    <w:rsid w:val="00DC5CA5"/>
    <w:rsid w:val="00DC60A8"/>
    <w:rsid w:val="00DC6935"/>
    <w:rsid w:val="00DD03AA"/>
    <w:rsid w:val="00DD0AA0"/>
    <w:rsid w:val="00DD0D22"/>
    <w:rsid w:val="00DD0E1A"/>
    <w:rsid w:val="00DD0F7A"/>
    <w:rsid w:val="00DD1720"/>
    <w:rsid w:val="00DD1AAB"/>
    <w:rsid w:val="00DD1D17"/>
    <w:rsid w:val="00DD23C6"/>
    <w:rsid w:val="00DD33A1"/>
    <w:rsid w:val="00DD372F"/>
    <w:rsid w:val="00DD46D6"/>
    <w:rsid w:val="00DD7235"/>
    <w:rsid w:val="00DE0136"/>
    <w:rsid w:val="00DE10B9"/>
    <w:rsid w:val="00DE2680"/>
    <w:rsid w:val="00DE28D7"/>
    <w:rsid w:val="00DE29AF"/>
    <w:rsid w:val="00DE359B"/>
    <w:rsid w:val="00DE3693"/>
    <w:rsid w:val="00DE386E"/>
    <w:rsid w:val="00DE39D4"/>
    <w:rsid w:val="00DE3F48"/>
    <w:rsid w:val="00DE4393"/>
    <w:rsid w:val="00DE45E9"/>
    <w:rsid w:val="00DE671F"/>
    <w:rsid w:val="00DE6B0F"/>
    <w:rsid w:val="00DE7309"/>
    <w:rsid w:val="00DE7AB8"/>
    <w:rsid w:val="00DF05FE"/>
    <w:rsid w:val="00DF0F41"/>
    <w:rsid w:val="00DF1647"/>
    <w:rsid w:val="00DF1A76"/>
    <w:rsid w:val="00DF1E01"/>
    <w:rsid w:val="00DF2414"/>
    <w:rsid w:val="00DF25E4"/>
    <w:rsid w:val="00DF2C70"/>
    <w:rsid w:val="00DF2E81"/>
    <w:rsid w:val="00DF3359"/>
    <w:rsid w:val="00DF3D88"/>
    <w:rsid w:val="00DF4387"/>
    <w:rsid w:val="00DF4F98"/>
    <w:rsid w:val="00DF66E3"/>
    <w:rsid w:val="00DF6735"/>
    <w:rsid w:val="00DF6946"/>
    <w:rsid w:val="00DF69C8"/>
    <w:rsid w:val="00DF77EC"/>
    <w:rsid w:val="00DF7812"/>
    <w:rsid w:val="00E00FA1"/>
    <w:rsid w:val="00E01682"/>
    <w:rsid w:val="00E016BB"/>
    <w:rsid w:val="00E02483"/>
    <w:rsid w:val="00E0259C"/>
    <w:rsid w:val="00E02A03"/>
    <w:rsid w:val="00E02BAE"/>
    <w:rsid w:val="00E02E11"/>
    <w:rsid w:val="00E0302B"/>
    <w:rsid w:val="00E03F35"/>
    <w:rsid w:val="00E03F3A"/>
    <w:rsid w:val="00E03FB4"/>
    <w:rsid w:val="00E042C1"/>
    <w:rsid w:val="00E04999"/>
    <w:rsid w:val="00E04AFB"/>
    <w:rsid w:val="00E04FC3"/>
    <w:rsid w:val="00E0528A"/>
    <w:rsid w:val="00E058BA"/>
    <w:rsid w:val="00E05A57"/>
    <w:rsid w:val="00E06724"/>
    <w:rsid w:val="00E06836"/>
    <w:rsid w:val="00E0797F"/>
    <w:rsid w:val="00E1031A"/>
    <w:rsid w:val="00E11E37"/>
    <w:rsid w:val="00E1229D"/>
    <w:rsid w:val="00E122AF"/>
    <w:rsid w:val="00E12709"/>
    <w:rsid w:val="00E127E8"/>
    <w:rsid w:val="00E13F2D"/>
    <w:rsid w:val="00E14190"/>
    <w:rsid w:val="00E1451B"/>
    <w:rsid w:val="00E14C68"/>
    <w:rsid w:val="00E1653D"/>
    <w:rsid w:val="00E167B2"/>
    <w:rsid w:val="00E16C47"/>
    <w:rsid w:val="00E208EC"/>
    <w:rsid w:val="00E21136"/>
    <w:rsid w:val="00E2134D"/>
    <w:rsid w:val="00E2155D"/>
    <w:rsid w:val="00E231A8"/>
    <w:rsid w:val="00E23984"/>
    <w:rsid w:val="00E23B7B"/>
    <w:rsid w:val="00E24E5E"/>
    <w:rsid w:val="00E25072"/>
    <w:rsid w:val="00E25404"/>
    <w:rsid w:val="00E25800"/>
    <w:rsid w:val="00E259A9"/>
    <w:rsid w:val="00E25B77"/>
    <w:rsid w:val="00E25C04"/>
    <w:rsid w:val="00E26122"/>
    <w:rsid w:val="00E26FDA"/>
    <w:rsid w:val="00E302F8"/>
    <w:rsid w:val="00E306D2"/>
    <w:rsid w:val="00E30E2D"/>
    <w:rsid w:val="00E31760"/>
    <w:rsid w:val="00E31B1F"/>
    <w:rsid w:val="00E322F3"/>
    <w:rsid w:val="00E33078"/>
    <w:rsid w:val="00E33340"/>
    <w:rsid w:val="00E34D0B"/>
    <w:rsid w:val="00E3506D"/>
    <w:rsid w:val="00E35B93"/>
    <w:rsid w:val="00E36AE8"/>
    <w:rsid w:val="00E372F9"/>
    <w:rsid w:val="00E3737E"/>
    <w:rsid w:val="00E37563"/>
    <w:rsid w:val="00E37D93"/>
    <w:rsid w:val="00E401B9"/>
    <w:rsid w:val="00E40631"/>
    <w:rsid w:val="00E406FB"/>
    <w:rsid w:val="00E4156E"/>
    <w:rsid w:val="00E41D29"/>
    <w:rsid w:val="00E4203C"/>
    <w:rsid w:val="00E421CB"/>
    <w:rsid w:val="00E423D5"/>
    <w:rsid w:val="00E424ED"/>
    <w:rsid w:val="00E42851"/>
    <w:rsid w:val="00E428E9"/>
    <w:rsid w:val="00E434BE"/>
    <w:rsid w:val="00E43A71"/>
    <w:rsid w:val="00E43AE4"/>
    <w:rsid w:val="00E453A5"/>
    <w:rsid w:val="00E4560B"/>
    <w:rsid w:val="00E45D9B"/>
    <w:rsid w:val="00E461ED"/>
    <w:rsid w:val="00E473C5"/>
    <w:rsid w:val="00E4747C"/>
    <w:rsid w:val="00E47816"/>
    <w:rsid w:val="00E507E0"/>
    <w:rsid w:val="00E50B5C"/>
    <w:rsid w:val="00E50FD1"/>
    <w:rsid w:val="00E512C3"/>
    <w:rsid w:val="00E513B3"/>
    <w:rsid w:val="00E51423"/>
    <w:rsid w:val="00E515CC"/>
    <w:rsid w:val="00E52529"/>
    <w:rsid w:val="00E53450"/>
    <w:rsid w:val="00E53A32"/>
    <w:rsid w:val="00E54306"/>
    <w:rsid w:val="00E544FB"/>
    <w:rsid w:val="00E549DB"/>
    <w:rsid w:val="00E54C0E"/>
    <w:rsid w:val="00E54DA5"/>
    <w:rsid w:val="00E55294"/>
    <w:rsid w:val="00E5545A"/>
    <w:rsid w:val="00E56387"/>
    <w:rsid w:val="00E5677C"/>
    <w:rsid w:val="00E56A10"/>
    <w:rsid w:val="00E56E49"/>
    <w:rsid w:val="00E56F19"/>
    <w:rsid w:val="00E5724F"/>
    <w:rsid w:val="00E577ED"/>
    <w:rsid w:val="00E6108A"/>
    <w:rsid w:val="00E61F58"/>
    <w:rsid w:val="00E62CAF"/>
    <w:rsid w:val="00E62FF0"/>
    <w:rsid w:val="00E640F6"/>
    <w:rsid w:val="00E648B3"/>
    <w:rsid w:val="00E64D62"/>
    <w:rsid w:val="00E650EF"/>
    <w:rsid w:val="00E659B7"/>
    <w:rsid w:val="00E65DF9"/>
    <w:rsid w:val="00E7032B"/>
    <w:rsid w:val="00E7065E"/>
    <w:rsid w:val="00E70687"/>
    <w:rsid w:val="00E709D1"/>
    <w:rsid w:val="00E711D8"/>
    <w:rsid w:val="00E71E0B"/>
    <w:rsid w:val="00E723E3"/>
    <w:rsid w:val="00E72B14"/>
    <w:rsid w:val="00E732B2"/>
    <w:rsid w:val="00E73419"/>
    <w:rsid w:val="00E73FAA"/>
    <w:rsid w:val="00E74212"/>
    <w:rsid w:val="00E7454A"/>
    <w:rsid w:val="00E7458B"/>
    <w:rsid w:val="00E74686"/>
    <w:rsid w:val="00E74C4E"/>
    <w:rsid w:val="00E763D8"/>
    <w:rsid w:val="00E76E30"/>
    <w:rsid w:val="00E76FAA"/>
    <w:rsid w:val="00E77147"/>
    <w:rsid w:val="00E77455"/>
    <w:rsid w:val="00E7760B"/>
    <w:rsid w:val="00E80309"/>
    <w:rsid w:val="00E81A8C"/>
    <w:rsid w:val="00E81D0F"/>
    <w:rsid w:val="00E82A70"/>
    <w:rsid w:val="00E83337"/>
    <w:rsid w:val="00E83515"/>
    <w:rsid w:val="00E83D27"/>
    <w:rsid w:val="00E83F10"/>
    <w:rsid w:val="00E83F8C"/>
    <w:rsid w:val="00E841EC"/>
    <w:rsid w:val="00E844A8"/>
    <w:rsid w:val="00E8463C"/>
    <w:rsid w:val="00E847E6"/>
    <w:rsid w:val="00E84B8B"/>
    <w:rsid w:val="00E85412"/>
    <w:rsid w:val="00E855B5"/>
    <w:rsid w:val="00E8610D"/>
    <w:rsid w:val="00E87829"/>
    <w:rsid w:val="00E87F91"/>
    <w:rsid w:val="00E90A04"/>
    <w:rsid w:val="00E91786"/>
    <w:rsid w:val="00E91821"/>
    <w:rsid w:val="00E91FA6"/>
    <w:rsid w:val="00E91FB0"/>
    <w:rsid w:val="00E92912"/>
    <w:rsid w:val="00E92A07"/>
    <w:rsid w:val="00E92D6B"/>
    <w:rsid w:val="00E936D1"/>
    <w:rsid w:val="00E94732"/>
    <w:rsid w:val="00E94EFD"/>
    <w:rsid w:val="00E951A0"/>
    <w:rsid w:val="00E9631B"/>
    <w:rsid w:val="00E97E84"/>
    <w:rsid w:val="00EA01C2"/>
    <w:rsid w:val="00EA0993"/>
    <w:rsid w:val="00EA1461"/>
    <w:rsid w:val="00EA15DA"/>
    <w:rsid w:val="00EA1CE2"/>
    <w:rsid w:val="00EA1F01"/>
    <w:rsid w:val="00EA277C"/>
    <w:rsid w:val="00EA3A5E"/>
    <w:rsid w:val="00EA4578"/>
    <w:rsid w:val="00EA4F17"/>
    <w:rsid w:val="00EA5242"/>
    <w:rsid w:val="00EA5860"/>
    <w:rsid w:val="00EA67C9"/>
    <w:rsid w:val="00EA6D40"/>
    <w:rsid w:val="00EA759E"/>
    <w:rsid w:val="00EA75CB"/>
    <w:rsid w:val="00EA7A97"/>
    <w:rsid w:val="00EB00F5"/>
    <w:rsid w:val="00EB0A92"/>
    <w:rsid w:val="00EB0DAF"/>
    <w:rsid w:val="00EB12EB"/>
    <w:rsid w:val="00EB1571"/>
    <w:rsid w:val="00EB2A6D"/>
    <w:rsid w:val="00EB3242"/>
    <w:rsid w:val="00EB3B77"/>
    <w:rsid w:val="00EB3F7C"/>
    <w:rsid w:val="00EB5F0A"/>
    <w:rsid w:val="00EB6345"/>
    <w:rsid w:val="00EB63CC"/>
    <w:rsid w:val="00EB71F0"/>
    <w:rsid w:val="00EB7962"/>
    <w:rsid w:val="00EC250E"/>
    <w:rsid w:val="00EC4E99"/>
    <w:rsid w:val="00EC4F53"/>
    <w:rsid w:val="00EC5095"/>
    <w:rsid w:val="00EC5761"/>
    <w:rsid w:val="00EC6A31"/>
    <w:rsid w:val="00EC756C"/>
    <w:rsid w:val="00EC7F73"/>
    <w:rsid w:val="00ED002F"/>
    <w:rsid w:val="00ED066E"/>
    <w:rsid w:val="00ED07D8"/>
    <w:rsid w:val="00ED0CF3"/>
    <w:rsid w:val="00ED0DF5"/>
    <w:rsid w:val="00ED2A45"/>
    <w:rsid w:val="00ED2E79"/>
    <w:rsid w:val="00ED3042"/>
    <w:rsid w:val="00ED3E9B"/>
    <w:rsid w:val="00ED4122"/>
    <w:rsid w:val="00ED4488"/>
    <w:rsid w:val="00ED5A47"/>
    <w:rsid w:val="00ED623F"/>
    <w:rsid w:val="00ED6BB5"/>
    <w:rsid w:val="00ED6DF3"/>
    <w:rsid w:val="00ED73EE"/>
    <w:rsid w:val="00ED7C68"/>
    <w:rsid w:val="00ED7CC7"/>
    <w:rsid w:val="00EE0DD6"/>
    <w:rsid w:val="00EE13E7"/>
    <w:rsid w:val="00EE167C"/>
    <w:rsid w:val="00EE1924"/>
    <w:rsid w:val="00EE1AE6"/>
    <w:rsid w:val="00EE1F13"/>
    <w:rsid w:val="00EE2339"/>
    <w:rsid w:val="00EE2702"/>
    <w:rsid w:val="00EE30A2"/>
    <w:rsid w:val="00EE3A96"/>
    <w:rsid w:val="00EE3B21"/>
    <w:rsid w:val="00EE3DE5"/>
    <w:rsid w:val="00EE4491"/>
    <w:rsid w:val="00EE4F7E"/>
    <w:rsid w:val="00EE5248"/>
    <w:rsid w:val="00EE5337"/>
    <w:rsid w:val="00EE5A9B"/>
    <w:rsid w:val="00EE5B34"/>
    <w:rsid w:val="00EE5CBA"/>
    <w:rsid w:val="00EE68DC"/>
    <w:rsid w:val="00EE79DD"/>
    <w:rsid w:val="00EE7A81"/>
    <w:rsid w:val="00EE7DED"/>
    <w:rsid w:val="00EF01D1"/>
    <w:rsid w:val="00EF04C2"/>
    <w:rsid w:val="00EF07B2"/>
    <w:rsid w:val="00EF0F16"/>
    <w:rsid w:val="00EF0F97"/>
    <w:rsid w:val="00EF1111"/>
    <w:rsid w:val="00EF1DA4"/>
    <w:rsid w:val="00EF1F17"/>
    <w:rsid w:val="00EF2586"/>
    <w:rsid w:val="00EF26FB"/>
    <w:rsid w:val="00EF319D"/>
    <w:rsid w:val="00EF3395"/>
    <w:rsid w:val="00EF379B"/>
    <w:rsid w:val="00EF37D8"/>
    <w:rsid w:val="00EF4418"/>
    <w:rsid w:val="00EF44D9"/>
    <w:rsid w:val="00EF4529"/>
    <w:rsid w:val="00EF471A"/>
    <w:rsid w:val="00EF48B8"/>
    <w:rsid w:val="00EF4B65"/>
    <w:rsid w:val="00EF5307"/>
    <w:rsid w:val="00EF57EC"/>
    <w:rsid w:val="00EF592F"/>
    <w:rsid w:val="00EF5AD0"/>
    <w:rsid w:val="00EF5DDC"/>
    <w:rsid w:val="00EF6583"/>
    <w:rsid w:val="00EF6A28"/>
    <w:rsid w:val="00EF6C02"/>
    <w:rsid w:val="00EF72FA"/>
    <w:rsid w:val="00EF75DE"/>
    <w:rsid w:val="00EF7BDD"/>
    <w:rsid w:val="00EF7DB8"/>
    <w:rsid w:val="00F000F8"/>
    <w:rsid w:val="00F00241"/>
    <w:rsid w:val="00F0077B"/>
    <w:rsid w:val="00F0159C"/>
    <w:rsid w:val="00F01DDB"/>
    <w:rsid w:val="00F01ED2"/>
    <w:rsid w:val="00F02252"/>
    <w:rsid w:val="00F029E2"/>
    <w:rsid w:val="00F03AF3"/>
    <w:rsid w:val="00F04BE5"/>
    <w:rsid w:val="00F0505E"/>
    <w:rsid w:val="00F053B0"/>
    <w:rsid w:val="00F05A7A"/>
    <w:rsid w:val="00F0609B"/>
    <w:rsid w:val="00F06C67"/>
    <w:rsid w:val="00F07081"/>
    <w:rsid w:val="00F07286"/>
    <w:rsid w:val="00F0761D"/>
    <w:rsid w:val="00F07C89"/>
    <w:rsid w:val="00F1005C"/>
    <w:rsid w:val="00F10120"/>
    <w:rsid w:val="00F117FF"/>
    <w:rsid w:val="00F11CE3"/>
    <w:rsid w:val="00F11F89"/>
    <w:rsid w:val="00F12827"/>
    <w:rsid w:val="00F12C92"/>
    <w:rsid w:val="00F14259"/>
    <w:rsid w:val="00F14398"/>
    <w:rsid w:val="00F144C7"/>
    <w:rsid w:val="00F14DF6"/>
    <w:rsid w:val="00F15246"/>
    <w:rsid w:val="00F152F8"/>
    <w:rsid w:val="00F1691E"/>
    <w:rsid w:val="00F16DDC"/>
    <w:rsid w:val="00F16E9D"/>
    <w:rsid w:val="00F175B4"/>
    <w:rsid w:val="00F17692"/>
    <w:rsid w:val="00F17888"/>
    <w:rsid w:val="00F17A4C"/>
    <w:rsid w:val="00F2094B"/>
    <w:rsid w:val="00F20CE1"/>
    <w:rsid w:val="00F214A5"/>
    <w:rsid w:val="00F22C35"/>
    <w:rsid w:val="00F22C99"/>
    <w:rsid w:val="00F23139"/>
    <w:rsid w:val="00F236CC"/>
    <w:rsid w:val="00F23F76"/>
    <w:rsid w:val="00F246E2"/>
    <w:rsid w:val="00F24942"/>
    <w:rsid w:val="00F25115"/>
    <w:rsid w:val="00F25B1B"/>
    <w:rsid w:val="00F25F64"/>
    <w:rsid w:val="00F26043"/>
    <w:rsid w:val="00F266A9"/>
    <w:rsid w:val="00F27128"/>
    <w:rsid w:val="00F272D8"/>
    <w:rsid w:val="00F27DB2"/>
    <w:rsid w:val="00F30174"/>
    <w:rsid w:val="00F30D84"/>
    <w:rsid w:val="00F31342"/>
    <w:rsid w:val="00F31E13"/>
    <w:rsid w:val="00F3216F"/>
    <w:rsid w:val="00F32384"/>
    <w:rsid w:val="00F32A23"/>
    <w:rsid w:val="00F32D4D"/>
    <w:rsid w:val="00F32D8E"/>
    <w:rsid w:val="00F32DC2"/>
    <w:rsid w:val="00F32EBE"/>
    <w:rsid w:val="00F337D2"/>
    <w:rsid w:val="00F33824"/>
    <w:rsid w:val="00F33EDA"/>
    <w:rsid w:val="00F343BB"/>
    <w:rsid w:val="00F34AA0"/>
    <w:rsid w:val="00F34B6F"/>
    <w:rsid w:val="00F34C3B"/>
    <w:rsid w:val="00F34D77"/>
    <w:rsid w:val="00F350AE"/>
    <w:rsid w:val="00F36ADF"/>
    <w:rsid w:val="00F40562"/>
    <w:rsid w:val="00F41276"/>
    <w:rsid w:val="00F41923"/>
    <w:rsid w:val="00F41D47"/>
    <w:rsid w:val="00F427A1"/>
    <w:rsid w:val="00F42809"/>
    <w:rsid w:val="00F42BA4"/>
    <w:rsid w:val="00F42E13"/>
    <w:rsid w:val="00F42E66"/>
    <w:rsid w:val="00F437DE"/>
    <w:rsid w:val="00F438D4"/>
    <w:rsid w:val="00F4479E"/>
    <w:rsid w:val="00F4517B"/>
    <w:rsid w:val="00F456E6"/>
    <w:rsid w:val="00F45709"/>
    <w:rsid w:val="00F45A30"/>
    <w:rsid w:val="00F45FC7"/>
    <w:rsid w:val="00F467A1"/>
    <w:rsid w:val="00F46849"/>
    <w:rsid w:val="00F4702C"/>
    <w:rsid w:val="00F47292"/>
    <w:rsid w:val="00F476F0"/>
    <w:rsid w:val="00F478DA"/>
    <w:rsid w:val="00F51709"/>
    <w:rsid w:val="00F51AB1"/>
    <w:rsid w:val="00F51B28"/>
    <w:rsid w:val="00F5236B"/>
    <w:rsid w:val="00F5269F"/>
    <w:rsid w:val="00F5288E"/>
    <w:rsid w:val="00F52B96"/>
    <w:rsid w:val="00F52F12"/>
    <w:rsid w:val="00F535FB"/>
    <w:rsid w:val="00F53E14"/>
    <w:rsid w:val="00F54B4E"/>
    <w:rsid w:val="00F54E07"/>
    <w:rsid w:val="00F55207"/>
    <w:rsid w:val="00F5588A"/>
    <w:rsid w:val="00F5664E"/>
    <w:rsid w:val="00F56A62"/>
    <w:rsid w:val="00F577D6"/>
    <w:rsid w:val="00F6024C"/>
    <w:rsid w:val="00F606CB"/>
    <w:rsid w:val="00F609B3"/>
    <w:rsid w:val="00F60B37"/>
    <w:rsid w:val="00F610FA"/>
    <w:rsid w:val="00F611CB"/>
    <w:rsid w:val="00F61D4F"/>
    <w:rsid w:val="00F635D0"/>
    <w:rsid w:val="00F63921"/>
    <w:rsid w:val="00F63A39"/>
    <w:rsid w:val="00F63C80"/>
    <w:rsid w:val="00F6509C"/>
    <w:rsid w:val="00F65D24"/>
    <w:rsid w:val="00F667F6"/>
    <w:rsid w:val="00F66ACB"/>
    <w:rsid w:val="00F66D73"/>
    <w:rsid w:val="00F67C86"/>
    <w:rsid w:val="00F67E6D"/>
    <w:rsid w:val="00F701BF"/>
    <w:rsid w:val="00F70425"/>
    <w:rsid w:val="00F70FE5"/>
    <w:rsid w:val="00F712C8"/>
    <w:rsid w:val="00F71445"/>
    <w:rsid w:val="00F721E1"/>
    <w:rsid w:val="00F721E6"/>
    <w:rsid w:val="00F726DA"/>
    <w:rsid w:val="00F735B7"/>
    <w:rsid w:val="00F73C51"/>
    <w:rsid w:val="00F73FFC"/>
    <w:rsid w:val="00F7417B"/>
    <w:rsid w:val="00F74552"/>
    <w:rsid w:val="00F74C10"/>
    <w:rsid w:val="00F75086"/>
    <w:rsid w:val="00F75213"/>
    <w:rsid w:val="00F759F0"/>
    <w:rsid w:val="00F76551"/>
    <w:rsid w:val="00F76AF9"/>
    <w:rsid w:val="00F7798A"/>
    <w:rsid w:val="00F806C4"/>
    <w:rsid w:val="00F80800"/>
    <w:rsid w:val="00F80862"/>
    <w:rsid w:val="00F80B0F"/>
    <w:rsid w:val="00F811E9"/>
    <w:rsid w:val="00F8126F"/>
    <w:rsid w:val="00F8148C"/>
    <w:rsid w:val="00F81CB0"/>
    <w:rsid w:val="00F81F42"/>
    <w:rsid w:val="00F82BDC"/>
    <w:rsid w:val="00F82CE8"/>
    <w:rsid w:val="00F83116"/>
    <w:rsid w:val="00F83161"/>
    <w:rsid w:val="00F83D1B"/>
    <w:rsid w:val="00F842D9"/>
    <w:rsid w:val="00F84462"/>
    <w:rsid w:val="00F85406"/>
    <w:rsid w:val="00F85DC2"/>
    <w:rsid w:val="00F860F0"/>
    <w:rsid w:val="00F86281"/>
    <w:rsid w:val="00F86BA7"/>
    <w:rsid w:val="00F870DF"/>
    <w:rsid w:val="00F9090F"/>
    <w:rsid w:val="00F90D79"/>
    <w:rsid w:val="00F91821"/>
    <w:rsid w:val="00F919C2"/>
    <w:rsid w:val="00F925D8"/>
    <w:rsid w:val="00F92708"/>
    <w:rsid w:val="00F92C6E"/>
    <w:rsid w:val="00F94A13"/>
    <w:rsid w:val="00F94B50"/>
    <w:rsid w:val="00F95571"/>
    <w:rsid w:val="00F95E3C"/>
    <w:rsid w:val="00F96599"/>
    <w:rsid w:val="00F96655"/>
    <w:rsid w:val="00F969DD"/>
    <w:rsid w:val="00F96ACA"/>
    <w:rsid w:val="00F96B7A"/>
    <w:rsid w:val="00F97740"/>
    <w:rsid w:val="00F97A95"/>
    <w:rsid w:val="00F97DC3"/>
    <w:rsid w:val="00F97F18"/>
    <w:rsid w:val="00FA0C46"/>
    <w:rsid w:val="00FA0FC5"/>
    <w:rsid w:val="00FA20D9"/>
    <w:rsid w:val="00FA2203"/>
    <w:rsid w:val="00FA2284"/>
    <w:rsid w:val="00FA244A"/>
    <w:rsid w:val="00FA3AD8"/>
    <w:rsid w:val="00FA40DF"/>
    <w:rsid w:val="00FA4E30"/>
    <w:rsid w:val="00FA4EA8"/>
    <w:rsid w:val="00FA54CB"/>
    <w:rsid w:val="00FA5B5B"/>
    <w:rsid w:val="00FA618C"/>
    <w:rsid w:val="00FA700E"/>
    <w:rsid w:val="00FA7944"/>
    <w:rsid w:val="00FA7A5B"/>
    <w:rsid w:val="00FB02E9"/>
    <w:rsid w:val="00FB03AA"/>
    <w:rsid w:val="00FB05D5"/>
    <w:rsid w:val="00FB0D71"/>
    <w:rsid w:val="00FB12BE"/>
    <w:rsid w:val="00FB16CB"/>
    <w:rsid w:val="00FB1B99"/>
    <w:rsid w:val="00FB3837"/>
    <w:rsid w:val="00FB3A5C"/>
    <w:rsid w:val="00FB3D53"/>
    <w:rsid w:val="00FB3F89"/>
    <w:rsid w:val="00FB44F2"/>
    <w:rsid w:val="00FB44FD"/>
    <w:rsid w:val="00FB493A"/>
    <w:rsid w:val="00FB4D4B"/>
    <w:rsid w:val="00FB4EB5"/>
    <w:rsid w:val="00FB4F43"/>
    <w:rsid w:val="00FB563B"/>
    <w:rsid w:val="00FB58F7"/>
    <w:rsid w:val="00FB5D6C"/>
    <w:rsid w:val="00FB5DE2"/>
    <w:rsid w:val="00FB63F0"/>
    <w:rsid w:val="00FB698E"/>
    <w:rsid w:val="00FB6CD7"/>
    <w:rsid w:val="00FB74FC"/>
    <w:rsid w:val="00FB7604"/>
    <w:rsid w:val="00FC0493"/>
    <w:rsid w:val="00FC07B4"/>
    <w:rsid w:val="00FC08AC"/>
    <w:rsid w:val="00FC0ACD"/>
    <w:rsid w:val="00FC2FC0"/>
    <w:rsid w:val="00FC339F"/>
    <w:rsid w:val="00FC33C3"/>
    <w:rsid w:val="00FC3484"/>
    <w:rsid w:val="00FC3FE9"/>
    <w:rsid w:val="00FC4667"/>
    <w:rsid w:val="00FC476B"/>
    <w:rsid w:val="00FC4C48"/>
    <w:rsid w:val="00FC5657"/>
    <w:rsid w:val="00FC5B6A"/>
    <w:rsid w:val="00FC624B"/>
    <w:rsid w:val="00FC6FD8"/>
    <w:rsid w:val="00FD03B4"/>
    <w:rsid w:val="00FD1444"/>
    <w:rsid w:val="00FD1526"/>
    <w:rsid w:val="00FD1989"/>
    <w:rsid w:val="00FD1E8E"/>
    <w:rsid w:val="00FD2266"/>
    <w:rsid w:val="00FD22F3"/>
    <w:rsid w:val="00FD24E8"/>
    <w:rsid w:val="00FD2CC2"/>
    <w:rsid w:val="00FD2DF3"/>
    <w:rsid w:val="00FD31B5"/>
    <w:rsid w:val="00FD31D9"/>
    <w:rsid w:val="00FD49C8"/>
    <w:rsid w:val="00FD4B15"/>
    <w:rsid w:val="00FD5D14"/>
    <w:rsid w:val="00FD5F5C"/>
    <w:rsid w:val="00FD621E"/>
    <w:rsid w:val="00FD640A"/>
    <w:rsid w:val="00FD656D"/>
    <w:rsid w:val="00FD6B5F"/>
    <w:rsid w:val="00FD6C4B"/>
    <w:rsid w:val="00FD71B3"/>
    <w:rsid w:val="00FD7D76"/>
    <w:rsid w:val="00FE0BF9"/>
    <w:rsid w:val="00FE0CB3"/>
    <w:rsid w:val="00FE1779"/>
    <w:rsid w:val="00FE1B18"/>
    <w:rsid w:val="00FE1FC2"/>
    <w:rsid w:val="00FE246D"/>
    <w:rsid w:val="00FE25F2"/>
    <w:rsid w:val="00FE2A71"/>
    <w:rsid w:val="00FE2FF9"/>
    <w:rsid w:val="00FE3445"/>
    <w:rsid w:val="00FE34CC"/>
    <w:rsid w:val="00FE3941"/>
    <w:rsid w:val="00FE3FB4"/>
    <w:rsid w:val="00FE4240"/>
    <w:rsid w:val="00FE43AF"/>
    <w:rsid w:val="00FE46A6"/>
    <w:rsid w:val="00FE4A0F"/>
    <w:rsid w:val="00FE4AC9"/>
    <w:rsid w:val="00FE4DC8"/>
    <w:rsid w:val="00FE52DC"/>
    <w:rsid w:val="00FE56E1"/>
    <w:rsid w:val="00FE5AF6"/>
    <w:rsid w:val="00FE5B62"/>
    <w:rsid w:val="00FE5D4F"/>
    <w:rsid w:val="00FE60BC"/>
    <w:rsid w:val="00FE77FF"/>
    <w:rsid w:val="00FF010A"/>
    <w:rsid w:val="00FF0681"/>
    <w:rsid w:val="00FF162E"/>
    <w:rsid w:val="00FF1FE7"/>
    <w:rsid w:val="00FF2216"/>
    <w:rsid w:val="00FF2D28"/>
    <w:rsid w:val="00FF3263"/>
    <w:rsid w:val="00FF331E"/>
    <w:rsid w:val="00FF3420"/>
    <w:rsid w:val="00FF34C7"/>
    <w:rsid w:val="00FF3619"/>
    <w:rsid w:val="00FF3808"/>
    <w:rsid w:val="00FF3C42"/>
    <w:rsid w:val="00FF3CA0"/>
    <w:rsid w:val="00FF4A16"/>
    <w:rsid w:val="00FF4E2E"/>
    <w:rsid w:val="00FF4FCA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AD37C1"/>
  <w14:defaultImageDpi w14:val="300"/>
  <w15:docId w15:val="{9A1BBAD7-5976-B846-AC1E-CA0EF432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752E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A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39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75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792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405C5"/>
  </w:style>
  <w:style w:type="character" w:styleId="CommentReference">
    <w:name w:val="annotation reference"/>
    <w:basedOn w:val="DefaultParagraphFont"/>
    <w:uiPriority w:val="99"/>
    <w:semiHidden/>
    <w:unhideWhenUsed/>
    <w:rsid w:val="004103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037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37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3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3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3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377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903DB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A4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evision">
    <w:name w:val="Revision"/>
    <w:hidden/>
    <w:uiPriority w:val="99"/>
    <w:semiHidden/>
    <w:rsid w:val="00FB1B99"/>
  </w:style>
  <w:style w:type="character" w:customStyle="1" w:styleId="apple-converted-space">
    <w:name w:val="apple-converted-space"/>
    <w:basedOn w:val="DefaultParagraphFont"/>
    <w:rsid w:val="00D95F1D"/>
  </w:style>
  <w:style w:type="character" w:customStyle="1" w:styleId="element-citation">
    <w:name w:val="element-citation"/>
    <w:basedOn w:val="DefaultParagraphFont"/>
    <w:rsid w:val="00D95F1D"/>
  </w:style>
  <w:style w:type="character" w:customStyle="1" w:styleId="ref-journal">
    <w:name w:val="ref-journal"/>
    <w:basedOn w:val="DefaultParagraphFont"/>
    <w:rsid w:val="00D95F1D"/>
  </w:style>
  <w:style w:type="character" w:customStyle="1" w:styleId="ref-vol">
    <w:name w:val="ref-vol"/>
    <w:basedOn w:val="DefaultParagraphFont"/>
    <w:rsid w:val="00D95F1D"/>
  </w:style>
  <w:style w:type="character" w:customStyle="1" w:styleId="nowrap">
    <w:name w:val="nowrap"/>
    <w:basedOn w:val="DefaultParagraphFont"/>
    <w:rsid w:val="00D95F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5B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767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78D"/>
  </w:style>
  <w:style w:type="paragraph" w:styleId="Footer">
    <w:name w:val="footer"/>
    <w:basedOn w:val="Normal"/>
    <w:link w:val="FooterChar"/>
    <w:uiPriority w:val="99"/>
    <w:unhideWhenUsed/>
    <w:rsid w:val="00C767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78D"/>
  </w:style>
  <w:style w:type="paragraph" w:customStyle="1" w:styleId="EndNoteBibliographyTitle">
    <w:name w:val="EndNote Bibliography Title"/>
    <w:basedOn w:val="Normal"/>
    <w:link w:val="EndNoteBibliographyTitleChar"/>
    <w:rsid w:val="007C628B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28B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7C628B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7C628B"/>
    <w:rPr>
      <w:rFonts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68A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526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7EC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67C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61FE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8752E"/>
    <w:rPr>
      <w:rFonts w:ascii="Times New Roman" w:hAnsi="Times New Roman"/>
      <w:b/>
      <w:bCs/>
      <w:kern w:val="36"/>
      <w:sz w:val="48"/>
      <w:szCs w:val="48"/>
    </w:rPr>
  </w:style>
  <w:style w:type="character" w:customStyle="1" w:styleId="link-external">
    <w:name w:val="link-external"/>
    <w:basedOn w:val="DefaultParagraphFont"/>
    <w:rsid w:val="008355E2"/>
  </w:style>
  <w:style w:type="character" w:customStyle="1" w:styleId="Heading4Char">
    <w:name w:val="Heading 4 Char"/>
    <w:basedOn w:val="DefaultParagraphFont"/>
    <w:link w:val="Heading4"/>
    <w:uiPriority w:val="9"/>
    <w:semiHidden/>
    <w:rsid w:val="008A43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375ED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D208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27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F3094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6F5EA3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E4A0F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82CFC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6B0E30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8726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707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933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59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2728F5-7A2B-EC40-8FFD-FE4AE344E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k Wah Yee</dc:creator>
  <cp:lastModifiedBy>Yee, Sook Wah</cp:lastModifiedBy>
  <cp:revision>7</cp:revision>
  <cp:lastPrinted>2019-05-12T23:14:00Z</cp:lastPrinted>
  <dcterms:created xsi:type="dcterms:W3CDTF">2019-05-19T19:23:00Z</dcterms:created>
  <dcterms:modified xsi:type="dcterms:W3CDTF">2019-07-25T16:17:00Z</dcterms:modified>
</cp:coreProperties>
</file>